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glossary/document.xml" ContentType="application/vnd.openxmlformats-officedocument.wordprocessingml.document.glossary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   <Relationship Id="rId4" Type="http://schemas.openxmlformats.org/officeDocument/2006/relationships/custom-properties" Target="docProps/custom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Pr="00D75A44" w:rsidR="00950D67" w:rsidP="4F2C3F6B" w:rsidRDefault="00151E4A" w14:paraId="2D3A84AE" w14:textId="020773DE">
      <w:pPr>
        <w:spacing w:after="0" w:line="240" w:lineRule="auto"/>
        <w:jc w:val="center"/>
        <w:rPr>
          <w:rFonts w:ascii="Times New Roman" w:hAnsi="Times New Roman" w:eastAsia="Times New Roman" w:cs="Times New Roman"/>
          <w:color w:val="000000"/>
        </w:rPr>
      </w:pPr>
      <w:r w:rsidRPr="4F2C3F6B" w:rsidR="00151E4A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</w:rPr>
        <w:t xml:space="preserve">Supplemental </w:t>
      </w:r>
      <w:r w:rsidRPr="4F2C3F6B" w:rsidR="00950D67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</w:rPr>
        <w:t xml:space="preserve">Table </w:t>
      </w:r>
      <w:r w:rsidRPr="4F2C3F6B" w:rsidR="00151E4A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</w:rPr>
        <w:t>1</w:t>
      </w:r>
      <w:r w:rsidRPr="4F2C3F6B" w:rsidR="00950D67">
        <w:rPr>
          <w:rFonts w:ascii="Times New Roman" w:hAnsi="Times New Roman" w:eastAsia="Times New Roman" w:cs="Times New Roman"/>
          <w:color w:val="000000" w:themeColor="text1" w:themeTint="FF" w:themeShade="FF"/>
        </w:rPr>
        <w:t>. ADMET Predictor</w:t>
      </w:r>
      <w:r w:rsidRPr="4F2C3F6B" w:rsidR="3FDC9DF7">
        <w:rPr>
          <w:rFonts w:ascii="Times New Roman" w:hAnsi="Times New Roman" w:eastAsia="Times New Roman" w:cs="Times New Roman"/>
          <w:color w:val="000000" w:themeColor="text1" w:themeTint="FF" w:themeShade="FF"/>
          <w:vertAlign w:val="superscript"/>
        </w:rPr>
        <w:t>®</w:t>
      </w:r>
      <w:r w:rsidRPr="4F2C3F6B" w:rsidR="00950D67">
        <w:rPr>
          <w:rFonts w:ascii="Times New Roman" w:hAnsi="Times New Roman" w:eastAsia="Times New Roman" w:cs="Times New Roman"/>
          <w:color w:val="000000" w:themeColor="text1" w:themeTint="FF" w:themeShade="FF"/>
        </w:rPr>
        <w:t xml:space="preserve"> model performance</w:t>
      </w:r>
      <w:r w:rsidRPr="4F2C3F6B" w:rsidR="00FD6E1D">
        <w:rPr>
          <w:rFonts w:ascii="Times New Roman" w:hAnsi="Times New Roman" w:eastAsia="Times New Roman" w:cs="Times New Roman"/>
          <w:color w:val="000000" w:themeColor="text1" w:themeTint="FF" w:themeShade="FF"/>
        </w:rPr>
        <w:t xml:space="preserve"> for</w:t>
      </w:r>
      <w:r w:rsidRPr="4F2C3F6B" w:rsidR="00B20CFF">
        <w:rPr>
          <w:rFonts w:ascii="Times New Roman" w:hAnsi="Times New Roman" w:eastAsia="Times New Roman" w:cs="Times New Roman"/>
          <w:color w:val="000000" w:themeColor="text1" w:themeTint="FF" w:themeShade="FF"/>
        </w:rPr>
        <w:t xml:space="preserve"> models used in</w:t>
      </w:r>
      <w:r w:rsidRPr="4F2C3F6B" w:rsidR="00FD6E1D">
        <w:rPr>
          <w:rFonts w:ascii="Times New Roman" w:hAnsi="Times New Roman" w:eastAsia="Times New Roman" w:cs="Times New Roman"/>
          <w:color w:val="000000" w:themeColor="text1" w:themeTint="FF" w:themeShade="FF"/>
        </w:rPr>
        <w:t xml:space="preserve"> version 9.0</w:t>
      </w:r>
      <w:r w:rsidRPr="4F2C3F6B" w:rsidR="00950D67">
        <w:rPr>
          <w:rFonts w:ascii="Times New Roman" w:hAnsi="Times New Roman" w:eastAsia="Times New Roman" w:cs="Times New Roman"/>
          <w:color w:val="000000" w:themeColor="text1" w:themeTint="FF" w:themeShade="FF"/>
        </w:rPr>
        <w:t>.</w:t>
      </w:r>
      <w:bookmarkStart w:name="_GoBack" w:id="0"/>
      <w:bookmarkEnd w:id="0"/>
    </w:p>
    <w:tbl>
      <w:tblPr>
        <w:tblW w:w="1028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ook w:val="04A0" w:firstRow="1" w:lastRow="0" w:firstColumn="1" w:lastColumn="0" w:noHBand="0" w:noVBand="1"/>
      </w:tblPr>
      <w:tblGrid>
        <w:gridCol w:w="1819"/>
        <w:gridCol w:w="1003"/>
        <w:gridCol w:w="1121"/>
        <w:gridCol w:w="1035"/>
        <w:gridCol w:w="768"/>
        <w:gridCol w:w="949"/>
        <w:gridCol w:w="1463"/>
        <w:gridCol w:w="1194"/>
        <w:gridCol w:w="1194"/>
      </w:tblGrid>
      <w:tr w:rsidRPr="00151E4A" w:rsidR="00CB1A0B" w:rsidTr="00210498" w14:paraId="7D545008" w14:textId="77777777">
        <w:trPr>
          <w:trHeight w:val="300"/>
          <w:jc w:val="center"/>
        </w:trPr>
        <w:tc>
          <w:tcPr>
            <w:tcW w:w="1767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119CE5D7" w14:textId="1804CB1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Model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4B2A283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Set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2B54DDC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Negatives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71CC1BE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Positives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3E57C1F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47B7FD9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Correct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7889395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Concordance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4368A4A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Sensitivity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208083F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Specificity</w:t>
            </w:r>
          </w:p>
        </w:tc>
      </w:tr>
      <w:tr w:rsidRPr="00151E4A" w:rsidR="00CB1A0B" w:rsidTr="00210498" w14:paraId="2B0EF182" w14:textId="77777777">
        <w:trPr>
          <w:trHeight w:val="300"/>
          <w:jc w:val="center"/>
        </w:trPr>
        <w:tc>
          <w:tcPr>
            <w:tcW w:w="1767" w:type="dxa"/>
            <w:vMerge w:val="restart"/>
            <w:shd w:val="clear" w:color="auto" w:fill="auto"/>
            <w:noWrap/>
            <w:vAlign w:val="center"/>
            <w:hideMark/>
          </w:tcPr>
          <w:p w:rsidRPr="00D75A44" w:rsidR="00CB1A0B" w:rsidP="00CB1A0B" w:rsidRDefault="00CB1A0B" w14:paraId="268F3BE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MUT_98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5FFA675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Training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245B143A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2206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5523C192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86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57C5E956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2892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5E956647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2548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24818A0F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88.1%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189A3A3E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82.7%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6FB9195D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89.8%</w:t>
            </w:r>
          </w:p>
        </w:tc>
      </w:tr>
      <w:tr w:rsidRPr="00151E4A" w:rsidR="00CB1A0B" w:rsidTr="00210498" w14:paraId="1A029B84" w14:textId="77777777">
        <w:trPr>
          <w:trHeight w:val="300"/>
          <w:jc w:val="center"/>
        </w:trPr>
        <w:tc>
          <w:tcPr>
            <w:tcW w:w="1767" w:type="dxa"/>
            <w:vMerge/>
            <w:shd w:val="clear" w:color="auto" w:fill="auto"/>
            <w:vAlign w:val="center"/>
            <w:hideMark/>
          </w:tcPr>
          <w:p w:rsidRPr="00D75A44" w:rsidR="00CB1A0B" w:rsidP="00CB1A0B" w:rsidRDefault="00CB1A0B" w14:paraId="7753D14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659094D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Test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76A9F1DC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568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70B08040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155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3E3516DA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723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15BA8FED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621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31302BB3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85.9%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20093923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80.0%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1CE1B5A7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87.5%</w:t>
            </w:r>
          </w:p>
        </w:tc>
      </w:tr>
      <w:tr w:rsidRPr="00151E4A" w:rsidR="00CB1A0B" w:rsidTr="00210498" w14:paraId="6F2CB2F9" w14:textId="77777777">
        <w:trPr>
          <w:trHeight w:val="300"/>
          <w:jc w:val="center"/>
        </w:trPr>
        <w:tc>
          <w:tcPr>
            <w:tcW w:w="1767" w:type="dxa"/>
            <w:vMerge w:val="restart"/>
            <w:shd w:val="clear" w:color="auto" w:fill="auto"/>
            <w:noWrap/>
            <w:vAlign w:val="center"/>
            <w:hideMark/>
          </w:tcPr>
          <w:p w:rsidRPr="00D75A44" w:rsidR="00CB1A0B" w:rsidP="00CB1A0B" w:rsidRDefault="00CB1A0B" w14:paraId="7114D43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MUT_m98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471F3EB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Training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14B4E2FF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355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7A750A2E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148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771473BB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503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66A8B1DC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434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70BC3889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86.3%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7FD1C405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80.4%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2D59F585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88.7%</w:t>
            </w:r>
          </w:p>
        </w:tc>
      </w:tr>
      <w:tr w:rsidRPr="00151E4A" w:rsidR="00CB1A0B" w:rsidTr="00210498" w14:paraId="5E0DA605" w14:textId="77777777">
        <w:trPr>
          <w:trHeight w:val="300"/>
          <w:jc w:val="center"/>
        </w:trPr>
        <w:tc>
          <w:tcPr>
            <w:tcW w:w="1767" w:type="dxa"/>
            <w:vMerge/>
            <w:shd w:val="clear" w:color="auto" w:fill="auto"/>
            <w:vAlign w:val="center"/>
            <w:hideMark/>
          </w:tcPr>
          <w:p w:rsidRPr="00D75A44" w:rsidR="00CB1A0B" w:rsidP="00CB1A0B" w:rsidRDefault="00CB1A0B" w14:paraId="20DAFB7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0BEE95C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Test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5AF56D1A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2008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14676EEA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836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5F16D322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2844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09AEAE2D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2436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0D5C9A44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85.7%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3496D2BC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82.1%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191F3A56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87.2%</w:t>
            </w:r>
          </w:p>
        </w:tc>
      </w:tr>
      <w:tr w:rsidRPr="00151E4A" w:rsidR="00CB1A0B" w:rsidTr="00210498" w14:paraId="196BA216" w14:textId="77777777">
        <w:trPr>
          <w:trHeight w:val="300"/>
          <w:jc w:val="center"/>
        </w:trPr>
        <w:tc>
          <w:tcPr>
            <w:tcW w:w="1767" w:type="dxa"/>
            <w:vMerge w:val="restart"/>
            <w:shd w:val="clear" w:color="auto" w:fill="auto"/>
            <w:noWrap/>
            <w:vAlign w:val="center"/>
            <w:hideMark/>
          </w:tcPr>
          <w:p w:rsidRPr="00D75A44" w:rsidR="00CB1A0B" w:rsidP="00CB1A0B" w:rsidRDefault="00CB1A0B" w14:paraId="4CA6F12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MUT_100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3B7EF94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Training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112DFFE6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2378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2CBECBA2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864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2E96DEB8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3242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6CEAFCA7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2775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0DEB7B45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85.6%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1DE4CF6C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82.2%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6DF63567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86.8%</w:t>
            </w:r>
          </w:p>
        </w:tc>
      </w:tr>
      <w:tr w:rsidRPr="00151E4A" w:rsidR="00CB1A0B" w:rsidTr="00210498" w14:paraId="103D5F85" w14:textId="77777777">
        <w:trPr>
          <w:trHeight w:val="300"/>
          <w:jc w:val="center"/>
        </w:trPr>
        <w:tc>
          <w:tcPr>
            <w:tcW w:w="1767" w:type="dxa"/>
            <w:vMerge/>
            <w:shd w:val="clear" w:color="auto" w:fill="auto"/>
            <w:vAlign w:val="center"/>
            <w:hideMark/>
          </w:tcPr>
          <w:p w:rsidRPr="00D75A44" w:rsidR="00CB1A0B" w:rsidP="00CB1A0B" w:rsidRDefault="00CB1A0B" w14:paraId="5135EE9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1D0F3DC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Test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6CC28942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440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7E18941F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133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0FF75FE0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573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2025DC89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470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678A242C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82.0%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399A92DD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81.2%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7A00EAD1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82.3%</w:t>
            </w:r>
          </w:p>
        </w:tc>
      </w:tr>
      <w:tr w:rsidRPr="00151E4A" w:rsidR="00CB1A0B" w:rsidTr="00210498" w14:paraId="7007D837" w14:textId="77777777">
        <w:trPr>
          <w:trHeight w:val="300"/>
          <w:jc w:val="center"/>
        </w:trPr>
        <w:tc>
          <w:tcPr>
            <w:tcW w:w="1767" w:type="dxa"/>
            <w:vMerge w:val="restart"/>
            <w:shd w:val="clear" w:color="auto" w:fill="auto"/>
            <w:noWrap/>
            <w:vAlign w:val="center"/>
            <w:hideMark/>
          </w:tcPr>
          <w:p w:rsidRPr="00D75A44" w:rsidR="00CB1A0B" w:rsidP="00CB1A0B" w:rsidRDefault="00CB1A0B" w14:paraId="1D86341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MUT_m100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4088B70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Training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57E2B0F4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351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2EAB74EE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166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02B1A4B5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517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740869D9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426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01D1AF96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82.4%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6449BA5F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83.1%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7B7FC725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82.1%</w:t>
            </w:r>
          </w:p>
        </w:tc>
      </w:tr>
      <w:tr w:rsidRPr="00151E4A" w:rsidR="00CB1A0B" w:rsidTr="00210498" w14:paraId="5A8111B2" w14:textId="77777777">
        <w:trPr>
          <w:trHeight w:val="300"/>
          <w:jc w:val="center"/>
        </w:trPr>
        <w:tc>
          <w:tcPr>
            <w:tcW w:w="1767" w:type="dxa"/>
            <w:vMerge/>
            <w:shd w:val="clear" w:color="auto" w:fill="auto"/>
            <w:vAlign w:val="center"/>
            <w:hideMark/>
          </w:tcPr>
          <w:p w:rsidRPr="00D75A44" w:rsidR="00CB1A0B" w:rsidP="00CB1A0B" w:rsidRDefault="00CB1A0B" w14:paraId="77FEA6E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7F55953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Test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1149C908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2011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56B1E2FD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917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015DEEC3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2928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0B9D6312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2474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2FEE4DCF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84.5%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642BB9E1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81.5%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7C86CD5B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85.9%</w:t>
            </w:r>
          </w:p>
        </w:tc>
      </w:tr>
      <w:tr w:rsidRPr="00151E4A" w:rsidR="00CB1A0B" w:rsidTr="00210498" w14:paraId="66A30E66" w14:textId="77777777">
        <w:trPr>
          <w:trHeight w:val="300"/>
          <w:jc w:val="center"/>
        </w:trPr>
        <w:tc>
          <w:tcPr>
            <w:tcW w:w="1767" w:type="dxa"/>
            <w:vMerge w:val="restart"/>
            <w:shd w:val="clear" w:color="auto" w:fill="auto"/>
            <w:noWrap/>
            <w:vAlign w:val="center"/>
            <w:hideMark/>
          </w:tcPr>
          <w:p w:rsidRPr="00D75A44" w:rsidR="00CB1A0B" w:rsidP="00CB1A0B" w:rsidRDefault="00CB1A0B" w14:paraId="2490BA6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MUT_97+1537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5F4BA1A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Training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7384C819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1620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47FD57C6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271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5D1D27F6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189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4292EAD3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1690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19476E0E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89.4%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6455DAE9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81.2%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4CBC15F4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90.7%</w:t>
            </w:r>
          </w:p>
        </w:tc>
      </w:tr>
      <w:tr w:rsidRPr="00151E4A" w:rsidR="00CB1A0B" w:rsidTr="00210498" w14:paraId="010FD658" w14:textId="77777777">
        <w:trPr>
          <w:trHeight w:val="300"/>
          <w:jc w:val="center"/>
        </w:trPr>
        <w:tc>
          <w:tcPr>
            <w:tcW w:w="1767" w:type="dxa"/>
            <w:vMerge/>
            <w:shd w:val="clear" w:color="auto" w:fill="auto"/>
            <w:vAlign w:val="center"/>
            <w:hideMark/>
          </w:tcPr>
          <w:p w:rsidRPr="00D75A44" w:rsidR="00CB1A0B" w:rsidP="00CB1A0B" w:rsidRDefault="00CB1A0B" w14:paraId="186C5A5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0FD1813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Test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7355C4E8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411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3C6FFA82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62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2EEA1B61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473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66291D05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422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524B3F47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89.2%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2BC7674D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83.9%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1BD2CD04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90.0%</w:t>
            </w:r>
          </w:p>
        </w:tc>
      </w:tr>
      <w:tr w:rsidRPr="00151E4A" w:rsidR="00CB1A0B" w:rsidTr="00210498" w14:paraId="5197E108" w14:textId="77777777">
        <w:trPr>
          <w:trHeight w:val="300"/>
          <w:jc w:val="center"/>
        </w:trPr>
        <w:tc>
          <w:tcPr>
            <w:tcW w:w="1767" w:type="dxa"/>
            <w:vMerge w:val="restart"/>
            <w:shd w:val="clear" w:color="auto" w:fill="auto"/>
            <w:noWrap/>
            <w:vAlign w:val="center"/>
            <w:hideMark/>
          </w:tcPr>
          <w:p w:rsidRPr="00D75A44" w:rsidR="00CB1A0B" w:rsidP="00CB1A0B" w:rsidRDefault="00CB1A0B" w14:paraId="579E90C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MUT_m97+1537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792640C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Training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4B90B11E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1524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08E7B208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244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3BA58020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1768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57310D56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1603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0FD9818C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90.7%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264BA184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84.0%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3E800DA2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91.7%</w:t>
            </w:r>
          </w:p>
        </w:tc>
      </w:tr>
      <w:tr w:rsidRPr="00151E4A" w:rsidR="00CB1A0B" w:rsidTr="00210498" w14:paraId="414EAA09" w14:textId="77777777">
        <w:trPr>
          <w:trHeight w:val="300"/>
          <w:jc w:val="center"/>
        </w:trPr>
        <w:tc>
          <w:tcPr>
            <w:tcW w:w="1767" w:type="dxa"/>
            <w:vMerge/>
            <w:shd w:val="clear" w:color="auto" w:fill="auto"/>
            <w:vAlign w:val="center"/>
            <w:hideMark/>
          </w:tcPr>
          <w:p w:rsidRPr="00D75A44" w:rsidR="00CB1A0B" w:rsidP="00CB1A0B" w:rsidRDefault="00CB1A0B" w14:paraId="4AA0E04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18C9AF2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Test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0C5077EF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378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0615B15E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64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094216B4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442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476DA9AB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393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5512DA63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88.9%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4F50FCED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81.3%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7103FEB0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90.2%</w:t>
            </w:r>
          </w:p>
        </w:tc>
      </w:tr>
      <w:tr w:rsidRPr="00151E4A" w:rsidR="00CB1A0B" w:rsidTr="00210498" w14:paraId="6328CBAF" w14:textId="77777777">
        <w:trPr>
          <w:trHeight w:val="300"/>
          <w:jc w:val="center"/>
        </w:trPr>
        <w:tc>
          <w:tcPr>
            <w:tcW w:w="1767" w:type="dxa"/>
            <w:vMerge w:val="restart"/>
            <w:shd w:val="clear" w:color="auto" w:fill="auto"/>
            <w:noWrap/>
            <w:vAlign w:val="center"/>
            <w:hideMark/>
          </w:tcPr>
          <w:p w:rsidRPr="00D75A44" w:rsidR="00CB1A0B" w:rsidP="00CB1A0B" w:rsidRDefault="00CB1A0B" w14:paraId="01DDFE1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MUT_1535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3C69F55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Training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47F54EBD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1538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28DA947C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214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647F1B22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1752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7B40C921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1565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7F70F8C3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89.3%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2C0441C2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85.5%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3A5B7F20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89.9%</w:t>
            </w:r>
          </w:p>
        </w:tc>
      </w:tr>
      <w:tr w:rsidRPr="00151E4A" w:rsidR="00CB1A0B" w:rsidTr="00210498" w14:paraId="7CBAF1CB" w14:textId="77777777">
        <w:trPr>
          <w:trHeight w:val="300"/>
          <w:jc w:val="center"/>
        </w:trPr>
        <w:tc>
          <w:tcPr>
            <w:tcW w:w="1767" w:type="dxa"/>
            <w:vMerge/>
            <w:shd w:val="clear" w:color="auto" w:fill="auto"/>
            <w:vAlign w:val="center"/>
            <w:hideMark/>
          </w:tcPr>
          <w:p w:rsidRPr="00D75A44" w:rsidR="00CB1A0B" w:rsidP="00CB1A0B" w:rsidRDefault="00CB1A0B" w14:paraId="2F1AE95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3676969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Test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7E7C96A4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388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0CAC05B8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50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3E642C4D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438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24045240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394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54D437A4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90.0%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6C6778F9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86.0%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5898E5F6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90.5%</w:t>
            </w:r>
          </w:p>
        </w:tc>
      </w:tr>
      <w:tr w:rsidRPr="00151E4A" w:rsidR="00CB1A0B" w:rsidTr="00210498" w14:paraId="7C9803D3" w14:textId="77777777">
        <w:trPr>
          <w:trHeight w:val="300"/>
          <w:jc w:val="center"/>
        </w:trPr>
        <w:tc>
          <w:tcPr>
            <w:tcW w:w="1767" w:type="dxa"/>
            <w:vMerge w:val="restart"/>
            <w:shd w:val="clear" w:color="auto" w:fill="auto"/>
            <w:noWrap/>
            <w:vAlign w:val="center"/>
            <w:hideMark/>
          </w:tcPr>
          <w:p w:rsidRPr="00D75A44" w:rsidR="00CB1A0B" w:rsidP="00CB1A0B" w:rsidRDefault="00CB1A0B" w14:paraId="2ADAFA6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MUT_m1535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2DC3F1A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Training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511A0654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1397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6E71B7FA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245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1BABEE81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1642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2DE987EE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1437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731090B9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87.5%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5D8CEC30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82.4%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024DC555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88.4%</w:t>
            </w:r>
          </w:p>
        </w:tc>
      </w:tr>
      <w:tr w:rsidRPr="00151E4A" w:rsidR="00CB1A0B" w:rsidTr="00210498" w14:paraId="3203CB97" w14:textId="77777777">
        <w:trPr>
          <w:trHeight w:val="300"/>
          <w:jc w:val="center"/>
        </w:trPr>
        <w:tc>
          <w:tcPr>
            <w:tcW w:w="1767" w:type="dxa"/>
            <w:vMerge/>
            <w:shd w:val="clear" w:color="auto" w:fill="auto"/>
            <w:vAlign w:val="center"/>
            <w:hideMark/>
          </w:tcPr>
          <w:p w:rsidRPr="00D75A44" w:rsidR="00CB1A0B" w:rsidP="00CB1A0B" w:rsidRDefault="00CB1A0B" w14:paraId="6ED7AD7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632689B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Test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587E2971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366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7B08A678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45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15E7424E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41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63E775C9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351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419E9CDA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85.4%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7CF42232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86.7%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3CD0D18C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85.2%</w:t>
            </w:r>
          </w:p>
        </w:tc>
      </w:tr>
      <w:tr w:rsidRPr="00151E4A" w:rsidR="00CB1A0B" w:rsidTr="00210498" w14:paraId="6732CDF8" w14:textId="77777777">
        <w:trPr>
          <w:trHeight w:val="300"/>
          <w:jc w:val="center"/>
        </w:trPr>
        <w:tc>
          <w:tcPr>
            <w:tcW w:w="1767" w:type="dxa"/>
            <w:vMerge w:val="restart"/>
            <w:shd w:val="clear" w:color="auto" w:fill="auto"/>
            <w:noWrap/>
            <w:vAlign w:val="center"/>
            <w:hideMark/>
          </w:tcPr>
          <w:p w:rsidRPr="00D75A44" w:rsidR="00CB1A0B" w:rsidP="00CB1A0B" w:rsidRDefault="00CB1A0B" w14:paraId="56A630A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MUT_102+wp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40A462F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Training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7D7636DC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637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3B23838B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166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5C7A3B71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803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584756FC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706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43E0E1D4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87.9%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25446B84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81.9%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4CDD7733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89.5%</w:t>
            </w:r>
          </w:p>
        </w:tc>
      </w:tr>
      <w:tr w:rsidRPr="00151E4A" w:rsidR="00CB1A0B" w:rsidTr="00210498" w14:paraId="345E2915" w14:textId="77777777">
        <w:trPr>
          <w:trHeight w:val="300"/>
          <w:jc w:val="center"/>
        </w:trPr>
        <w:tc>
          <w:tcPr>
            <w:tcW w:w="1767" w:type="dxa"/>
            <w:vMerge/>
            <w:shd w:val="clear" w:color="auto" w:fill="auto"/>
            <w:vAlign w:val="center"/>
            <w:hideMark/>
          </w:tcPr>
          <w:p w:rsidRPr="00D75A44" w:rsidR="00CB1A0B" w:rsidP="00CB1A0B" w:rsidRDefault="00CB1A0B" w14:paraId="2314994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68483D9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Test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36707233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110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12D9D0EB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32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4930784D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142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6383ECE6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127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572425F8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89.4%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20D182F2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81.3%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20994E50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91.8%</w:t>
            </w:r>
          </w:p>
        </w:tc>
      </w:tr>
      <w:tr w:rsidRPr="00151E4A" w:rsidR="00CB1A0B" w:rsidTr="00210498" w14:paraId="36D03F45" w14:textId="77777777">
        <w:trPr>
          <w:trHeight w:val="300"/>
          <w:jc w:val="center"/>
        </w:trPr>
        <w:tc>
          <w:tcPr>
            <w:tcW w:w="1767" w:type="dxa"/>
            <w:vMerge w:val="restart"/>
            <w:shd w:val="clear" w:color="auto" w:fill="auto"/>
            <w:noWrap/>
            <w:vAlign w:val="center"/>
            <w:hideMark/>
          </w:tcPr>
          <w:p w:rsidRPr="00D75A44" w:rsidR="00CB1A0B" w:rsidP="00CB1A0B" w:rsidRDefault="00CB1A0B" w14:paraId="1B5AD23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MUT_m102+wp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063E40D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Training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1D4999C6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536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2B9D0078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106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4127D6A2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642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3061D2EE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529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33E5B247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82.4%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0DF52204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80.2%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1026AD3A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82.8%</w:t>
            </w:r>
          </w:p>
        </w:tc>
      </w:tr>
      <w:tr w:rsidRPr="00151E4A" w:rsidR="00CB1A0B" w:rsidTr="00210498" w14:paraId="27356C67" w14:textId="77777777">
        <w:trPr>
          <w:trHeight w:val="300"/>
          <w:jc w:val="center"/>
        </w:trPr>
        <w:tc>
          <w:tcPr>
            <w:tcW w:w="1767" w:type="dxa"/>
            <w:vMerge/>
            <w:shd w:val="clear" w:color="auto" w:fill="auto"/>
            <w:vAlign w:val="center"/>
            <w:hideMark/>
          </w:tcPr>
          <w:p w:rsidRPr="00D75A44" w:rsidR="00CB1A0B" w:rsidP="00CB1A0B" w:rsidRDefault="00CB1A0B" w14:paraId="6E18128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2C8CBF4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Test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2E930400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143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590D3B7B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18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6BAFC276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16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50C40E78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132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0C6BF720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82.0%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24F43ED3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88.9%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491AE0F8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81.1%</w:t>
            </w:r>
          </w:p>
        </w:tc>
      </w:tr>
      <w:tr w:rsidRPr="00151E4A" w:rsidR="00CB1A0B" w:rsidTr="00210498" w14:paraId="1DCDD716" w14:textId="77777777">
        <w:trPr>
          <w:trHeight w:val="300"/>
          <w:jc w:val="center"/>
        </w:trPr>
        <w:tc>
          <w:tcPr>
            <w:tcW w:w="1767" w:type="dxa"/>
            <w:vMerge w:val="restart"/>
            <w:shd w:val="clear" w:color="auto" w:fill="auto"/>
            <w:noWrap/>
            <w:vAlign w:val="center"/>
            <w:hideMark/>
          </w:tcPr>
          <w:p w:rsidRPr="00D75A44" w:rsidR="00CB1A0B" w:rsidP="00CB1A0B" w:rsidRDefault="00CB1A0B" w14:paraId="478C6AE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Chrom_Aberr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70ED342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Training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56F74E2E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540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687F1E97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619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6FC56590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1159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02D635EF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956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6EDFC599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82.4%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19AC6C22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83.0%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06BD0DFA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81.8%</w:t>
            </w:r>
          </w:p>
        </w:tc>
      </w:tr>
      <w:tr w:rsidRPr="00151E4A" w:rsidR="00CB1A0B" w:rsidTr="00210498" w14:paraId="6E6456DA" w14:textId="77777777">
        <w:trPr>
          <w:trHeight w:val="300"/>
          <w:jc w:val="center"/>
        </w:trPr>
        <w:tc>
          <w:tcPr>
            <w:tcW w:w="1767" w:type="dxa"/>
            <w:vMerge/>
            <w:shd w:val="clear" w:color="auto" w:fill="auto"/>
            <w:vAlign w:val="center"/>
            <w:hideMark/>
          </w:tcPr>
          <w:p w:rsidRPr="00D75A44" w:rsidR="00CB1A0B" w:rsidP="00CB1A0B" w:rsidRDefault="00CB1A0B" w14:paraId="7CC1215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1829B35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Test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12D2FB30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104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42FB1257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125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34FB6C66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229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2C7A41E6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185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693EDAE9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80.7%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2B610BFD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81.6%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4515BF9A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79.8%</w:t>
            </w:r>
          </w:p>
        </w:tc>
      </w:tr>
      <w:tr w:rsidRPr="00151E4A" w:rsidR="00CB1A0B" w:rsidTr="00210498" w14:paraId="026E2773" w14:textId="77777777">
        <w:trPr>
          <w:trHeight w:val="300"/>
          <w:jc w:val="center"/>
        </w:trPr>
        <w:tc>
          <w:tcPr>
            <w:tcW w:w="1767" w:type="dxa"/>
            <w:vMerge w:val="restart"/>
            <w:shd w:val="clear" w:color="auto" w:fill="auto"/>
            <w:noWrap/>
            <w:vAlign w:val="center"/>
            <w:hideMark/>
          </w:tcPr>
          <w:p w:rsidRPr="00D75A44" w:rsidR="00CB1A0B" w:rsidP="00CB1A0B" w:rsidRDefault="00CB1A0B" w14:paraId="1A64D63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Estro_Filter (2D)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297AE0E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Training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6A1317D2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79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7985B092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96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18D3D6B7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175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11E0DFC2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162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7AF4CE92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92.5%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1CA5A09E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93.7%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190F7E54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91.1%</w:t>
            </w:r>
          </w:p>
        </w:tc>
      </w:tr>
      <w:tr w:rsidRPr="00151E4A" w:rsidR="00CB1A0B" w:rsidTr="00210498" w14:paraId="0E06D322" w14:textId="77777777">
        <w:trPr>
          <w:trHeight w:val="300"/>
          <w:jc w:val="center"/>
        </w:trPr>
        <w:tc>
          <w:tcPr>
            <w:tcW w:w="1767" w:type="dxa"/>
            <w:vMerge/>
            <w:shd w:val="clear" w:color="auto" w:fill="auto"/>
            <w:vAlign w:val="center"/>
            <w:hideMark/>
          </w:tcPr>
          <w:p w:rsidRPr="00D75A44" w:rsidR="00CB1A0B" w:rsidP="00CB1A0B" w:rsidRDefault="00CB1A0B" w14:paraId="56EC0C7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38A7191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Test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7D7A2207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19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517859DB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28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111C1561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47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7D6CF683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43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5839FC58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91.4%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4392A671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92.8%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6C081B29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89.4%</w:t>
            </w:r>
          </w:p>
        </w:tc>
      </w:tr>
      <w:tr w:rsidRPr="00151E4A" w:rsidR="00CB1A0B" w:rsidTr="00210498" w14:paraId="48A3F5F0" w14:textId="77777777">
        <w:trPr>
          <w:trHeight w:val="300"/>
          <w:jc w:val="center"/>
        </w:trPr>
        <w:tc>
          <w:tcPr>
            <w:tcW w:w="1767" w:type="dxa"/>
            <w:vMerge w:val="restart"/>
            <w:shd w:val="clear" w:color="auto" w:fill="auto"/>
            <w:noWrap/>
            <w:vAlign w:val="center"/>
            <w:hideMark/>
          </w:tcPr>
          <w:p w:rsidRPr="00D75A44" w:rsidR="00CB1A0B" w:rsidP="00CB1A0B" w:rsidRDefault="00CB1A0B" w14:paraId="36DE6DB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Andro_Filter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0E24897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Training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2ABB18C3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302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66B1CBF3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218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4DEA24AF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583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2A8E2DA2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474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2B797472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81.3%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6D751606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81.4%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3FDAD180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81.1%</w:t>
            </w:r>
          </w:p>
        </w:tc>
      </w:tr>
      <w:tr w:rsidRPr="00151E4A" w:rsidR="00CB1A0B" w:rsidTr="00210498" w14:paraId="60074891" w14:textId="77777777">
        <w:trPr>
          <w:trHeight w:val="300"/>
          <w:jc w:val="center"/>
        </w:trPr>
        <w:tc>
          <w:tcPr>
            <w:tcW w:w="1767" w:type="dxa"/>
            <w:vMerge/>
            <w:shd w:val="clear" w:color="auto" w:fill="auto"/>
            <w:vAlign w:val="center"/>
            <w:hideMark/>
          </w:tcPr>
          <w:p w:rsidRPr="00D75A44" w:rsidR="00CB1A0B" w:rsidP="00CB1A0B" w:rsidRDefault="00CB1A0B" w14:paraId="551EDB3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1BCDB84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Test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3E247FEC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70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194C56AE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76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20A611CD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146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1E05AEFB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120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5B168DED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82.5%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0B4FA686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82.8%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09B42BF7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81.4%</w:t>
            </w:r>
          </w:p>
        </w:tc>
      </w:tr>
      <w:tr w:rsidRPr="00151E4A" w:rsidR="00CB1A0B" w:rsidTr="00210498" w14:paraId="6A70AE74" w14:textId="77777777">
        <w:trPr>
          <w:trHeight w:val="300"/>
          <w:jc w:val="center"/>
        </w:trPr>
        <w:tc>
          <w:tcPr>
            <w:tcW w:w="1767" w:type="dxa"/>
            <w:vMerge w:val="restart"/>
            <w:shd w:val="clear" w:color="auto" w:fill="auto"/>
            <w:noWrap/>
            <w:vAlign w:val="center"/>
            <w:hideMark/>
          </w:tcPr>
          <w:p w:rsidRPr="00D75A44" w:rsidR="00CB1A0B" w:rsidP="00CB1A0B" w:rsidRDefault="00CB1A0B" w14:paraId="1277D87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Sens_Resp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1AB8156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Training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23194DBC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144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1CC7E5D0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92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3BC81F19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236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075DE750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211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387FAAC0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89.4%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14C6548E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88.0%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17A68608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90.2%</w:t>
            </w:r>
          </w:p>
        </w:tc>
      </w:tr>
      <w:tr w:rsidRPr="00151E4A" w:rsidR="00CB1A0B" w:rsidTr="00210498" w14:paraId="1EB5D818" w14:textId="77777777">
        <w:trPr>
          <w:trHeight w:val="300"/>
          <w:jc w:val="center"/>
        </w:trPr>
        <w:tc>
          <w:tcPr>
            <w:tcW w:w="1767" w:type="dxa"/>
            <w:vMerge/>
            <w:shd w:val="clear" w:color="auto" w:fill="auto"/>
            <w:vAlign w:val="center"/>
            <w:hideMark/>
          </w:tcPr>
          <w:p w:rsidRPr="00D75A44" w:rsidR="00CB1A0B" w:rsidP="00CB1A0B" w:rsidRDefault="00CB1A0B" w14:paraId="7FE1984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0C9B59C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Test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3ECFB827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49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41D884FD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25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2A72A911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75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0BCCABC6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65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45E6800E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87.8%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36CB6A9C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84.0%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34C5AE20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89.7%</w:t>
            </w:r>
          </w:p>
        </w:tc>
      </w:tr>
      <w:tr w:rsidRPr="00151E4A" w:rsidR="00CB1A0B" w:rsidTr="00210498" w14:paraId="2F661C96" w14:textId="77777777">
        <w:trPr>
          <w:trHeight w:val="300"/>
          <w:jc w:val="center"/>
        </w:trPr>
        <w:tc>
          <w:tcPr>
            <w:tcW w:w="1767" w:type="dxa"/>
            <w:vMerge w:val="restart"/>
            <w:shd w:val="clear" w:color="auto" w:fill="auto"/>
            <w:noWrap/>
            <w:vAlign w:val="center"/>
            <w:hideMark/>
          </w:tcPr>
          <w:p w:rsidRPr="00D75A44" w:rsidR="00CB1A0B" w:rsidP="00CB1A0B" w:rsidRDefault="00CB1A0B" w14:paraId="412FDBB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hERG_Filter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640D1B3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Training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65DA63CC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343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06338040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473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00CBC363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816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24135FEB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717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165381A2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87.8%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1CA0D8DE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88.5%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61AC7089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86.8%</w:t>
            </w:r>
          </w:p>
        </w:tc>
      </w:tr>
      <w:tr w:rsidRPr="00151E4A" w:rsidR="00CB1A0B" w:rsidTr="00210498" w14:paraId="7F2237CB" w14:textId="77777777">
        <w:trPr>
          <w:trHeight w:val="300"/>
          <w:jc w:val="center"/>
        </w:trPr>
        <w:tc>
          <w:tcPr>
            <w:tcW w:w="1767" w:type="dxa"/>
            <w:vMerge/>
            <w:shd w:val="clear" w:color="auto" w:fill="auto"/>
            <w:vAlign w:val="center"/>
            <w:hideMark/>
          </w:tcPr>
          <w:p w:rsidRPr="00D75A44" w:rsidR="00CB1A0B" w:rsidP="00CB1A0B" w:rsidRDefault="00CB1A0B" w14:paraId="7B637C5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32A6B56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Test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408A247B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76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0EA66A63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137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214C1A6E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213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7F9EA5DB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184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044DAFBC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85.8%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335B6570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86.9%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544F3E9F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84.0%</w:t>
            </w:r>
          </w:p>
        </w:tc>
      </w:tr>
      <w:tr w:rsidRPr="00151E4A" w:rsidR="00CB1A0B" w:rsidTr="00210498" w14:paraId="68ED2D38" w14:textId="77777777">
        <w:trPr>
          <w:trHeight w:val="300"/>
          <w:jc w:val="center"/>
        </w:trPr>
        <w:tc>
          <w:tcPr>
            <w:tcW w:w="1767" w:type="dxa"/>
            <w:vMerge w:val="restart"/>
            <w:shd w:val="clear" w:color="auto" w:fill="auto"/>
            <w:noWrap/>
            <w:vAlign w:val="center"/>
            <w:hideMark/>
          </w:tcPr>
          <w:p w:rsidRPr="00D75A44" w:rsidR="00CB1A0B" w:rsidP="00CB1A0B" w:rsidRDefault="00CB1A0B" w14:paraId="5EC3656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PLipidosis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0914ECD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Training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02CDD8B5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346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2DFF55DF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116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378E15BF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462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60E500AC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438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4C57C0D8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94.8%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5D8DE9B2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92.2%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284B3997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95.6%</w:t>
            </w:r>
          </w:p>
        </w:tc>
      </w:tr>
      <w:tr w:rsidRPr="00151E4A" w:rsidR="00CB1A0B" w:rsidTr="00210498" w14:paraId="23A87DDD" w14:textId="77777777">
        <w:trPr>
          <w:trHeight w:val="300"/>
          <w:jc w:val="center"/>
        </w:trPr>
        <w:tc>
          <w:tcPr>
            <w:tcW w:w="1767" w:type="dxa"/>
            <w:vMerge/>
            <w:shd w:val="clear" w:color="auto" w:fill="auto"/>
            <w:vAlign w:val="center"/>
            <w:hideMark/>
          </w:tcPr>
          <w:p w:rsidRPr="00D75A44" w:rsidR="00CB1A0B" w:rsidP="00CB1A0B" w:rsidRDefault="00CB1A0B" w14:paraId="6DECB59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2CFFC33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Test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6AF1E362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83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5CAD19D7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33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77C53507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116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63904B45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110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31A48E7A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94.8%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10FAB431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96.9%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7CDF756B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93.9%</w:t>
            </w:r>
          </w:p>
        </w:tc>
      </w:tr>
      <w:tr w:rsidRPr="00151E4A" w:rsidR="00CB1A0B" w:rsidTr="00210498" w14:paraId="0D7F09C9" w14:textId="77777777">
        <w:trPr>
          <w:trHeight w:val="300"/>
          <w:jc w:val="center"/>
        </w:trPr>
        <w:tc>
          <w:tcPr>
            <w:tcW w:w="1767" w:type="dxa"/>
            <w:vMerge w:val="restart"/>
            <w:shd w:val="clear" w:color="auto" w:fill="auto"/>
            <w:noWrap/>
            <w:vAlign w:val="center"/>
            <w:hideMark/>
          </w:tcPr>
          <w:p w:rsidRPr="00D75A44" w:rsidR="00CB1A0B" w:rsidP="00CB1A0B" w:rsidRDefault="00CB1A0B" w14:paraId="11F141A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Ser_AlkPhos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6F70909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Training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4C68B4EB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46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67F18C23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59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389A02B7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105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076704D2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91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163093B4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86.6%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609F28B2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89.8%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54E9195E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82.6%</w:t>
            </w:r>
          </w:p>
        </w:tc>
      </w:tr>
      <w:tr w:rsidRPr="00151E4A" w:rsidR="00CB1A0B" w:rsidTr="00210498" w14:paraId="15899DDF" w14:textId="77777777">
        <w:trPr>
          <w:trHeight w:val="300"/>
          <w:jc w:val="center"/>
        </w:trPr>
        <w:tc>
          <w:tcPr>
            <w:tcW w:w="1767" w:type="dxa"/>
            <w:vMerge/>
            <w:shd w:val="clear" w:color="auto" w:fill="auto"/>
            <w:vAlign w:val="center"/>
            <w:hideMark/>
          </w:tcPr>
          <w:p w:rsidRPr="00D75A44" w:rsidR="00CB1A0B" w:rsidP="00CB1A0B" w:rsidRDefault="00CB1A0B" w14:paraId="5DA7274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709BB98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Test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21290985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9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3E5F03DD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10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5E24193D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19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29E91ED7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17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6F50E43C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89.4%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0D50D29A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90.0%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70AC1AB6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88.8%</w:t>
            </w:r>
          </w:p>
        </w:tc>
      </w:tr>
      <w:tr w:rsidRPr="00151E4A" w:rsidR="00CB1A0B" w:rsidTr="00210498" w14:paraId="782A9B4F" w14:textId="77777777">
        <w:trPr>
          <w:trHeight w:val="300"/>
          <w:jc w:val="center"/>
        </w:trPr>
        <w:tc>
          <w:tcPr>
            <w:tcW w:w="1767" w:type="dxa"/>
            <w:vMerge w:val="restart"/>
            <w:shd w:val="clear" w:color="auto" w:fill="auto"/>
            <w:noWrap/>
            <w:vAlign w:val="center"/>
            <w:hideMark/>
          </w:tcPr>
          <w:p w:rsidRPr="00D75A44" w:rsidR="00CB1A0B" w:rsidP="00CB1A0B" w:rsidRDefault="00CB1A0B" w14:paraId="5B7A414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Ser_GGT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7C268B9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Training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6DC62167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66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64FC6EDE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34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43361DA1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10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0E1B814F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95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503C62AE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95.0%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37A282C8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97.0%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707FF6C3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93.9%</w:t>
            </w:r>
          </w:p>
        </w:tc>
      </w:tr>
      <w:tr w:rsidRPr="00151E4A" w:rsidR="00CB1A0B" w:rsidTr="00210498" w14:paraId="751AB6B2" w14:textId="77777777">
        <w:trPr>
          <w:trHeight w:val="300"/>
          <w:jc w:val="center"/>
        </w:trPr>
        <w:tc>
          <w:tcPr>
            <w:tcW w:w="1767" w:type="dxa"/>
            <w:vMerge/>
            <w:shd w:val="clear" w:color="auto" w:fill="auto"/>
            <w:vAlign w:val="center"/>
            <w:hideMark/>
          </w:tcPr>
          <w:p w:rsidRPr="00D75A44" w:rsidR="00CB1A0B" w:rsidP="00CB1A0B" w:rsidRDefault="00CB1A0B" w14:paraId="15952B4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16AAD75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Test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3314823F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19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34D5699A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7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7A41140E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26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2DAB587F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23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216EB9E9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88.4%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2FDED4D8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85.7%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12983AF6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89.4%</w:t>
            </w:r>
          </w:p>
        </w:tc>
      </w:tr>
      <w:tr w:rsidRPr="00151E4A" w:rsidR="00CB1A0B" w:rsidTr="00210498" w14:paraId="71E725DA" w14:textId="77777777">
        <w:trPr>
          <w:trHeight w:val="300"/>
          <w:jc w:val="center"/>
        </w:trPr>
        <w:tc>
          <w:tcPr>
            <w:tcW w:w="1767" w:type="dxa"/>
            <w:vMerge w:val="restart"/>
            <w:shd w:val="clear" w:color="auto" w:fill="auto"/>
            <w:noWrap/>
            <w:vAlign w:val="center"/>
            <w:hideMark/>
          </w:tcPr>
          <w:p w:rsidRPr="00D75A44" w:rsidR="00CB1A0B" w:rsidP="00CB1A0B" w:rsidRDefault="00CB1A0B" w14:paraId="1CDFC7D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Ser_LDH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50037D9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Training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30F50F6D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43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445D83B7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20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5292E962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63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69102FA3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55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2D0074A8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87.3%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05880EDA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85.0%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4FAE6F0D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88.3%</w:t>
            </w:r>
          </w:p>
        </w:tc>
      </w:tr>
      <w:tr w:rsidRPr="00151E4A" w:rsidR="00CB1A0B" w:rsidTr="00210498" w14:paraId="7107B039" w14:textId="77777777">
        <w:trPr>
          <w:trHeight w:val="300"/>
          <w:jc w:val="center"/>
        </w:trPr>
        <w:tc>
          <w:tcPr>
            <w:tcW w:w="1767" w:type="dxa"/>
            <w:vMerge/>
            <w:shd w:val="clear" w:color="auto" w:fill="auto"/>
            <w:vAlign w:val="center"/>
            <w:hideMark/>
          </w:tcPr>
          <w:p w:rsidRPr="00D75A44" w:rsidR="00CB1A0B" w:rsidP="00CB1A0B" w:rsidRDefault="00CB1A0B" w14:paraId="4BA41E1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722463E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Test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79196A2F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11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5F0B8230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5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578E41AE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16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077A8CAD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13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037381DF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81.2%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014A0442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80.0%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0F920CF4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81.8%</w:t>
            </w:r>
          </w:p>
        </w:tc>
      </w:tr>
      <w:tr w:rsidRPr="00151E4A" w:rsidR="00CB1A0B" w:rsidTr="00210498" w14:paraId="4A86A522" w14:textId="77777777">
        <w:trPr>
          <w:trHeight w:val="300"/>
          <w:jc w:val="center"/>
        </w:trPr>
        <w:tc>
          <w:tcPr>
            <w:tcW w:w="1767" w:type="dxa"/>
            <w:vMerge w:val="restart"/>
            <w:shd w:val="clear" w:color="auto" w:fill="auto"/>
            <w:noWrap/>
            <w:vAlign w:val="center"/>
            <w:hideMark/>
          </w:tcPr>
          <w:p w:rsidRPr="00D75A44" w:rsidR="00CB1A0B" w:rsidP="00CB1A0B" w:rsidRDefault="00CB1A0B" w14:paraId="4F00804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Ser_AST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6145952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Training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4578F5CE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49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4C7AAF7C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48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19AB051C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97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50EFCD93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87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1AAE6868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89.6%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2FE815C1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91.6%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75975AE3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87.7%</w:t>
            </w:r>
          </w:p>
        </w:tc>
      </w:tr>
      <w:tr w:rsidRPr="00151E4A" w:rsidR="00CB1A0B" w:rsidTr="00210498" w14:paraId="4EBCF903" w14:textId="77777777">
        <w:trPr>
          <w:trHeight w:val="300"/>
          <w:jc w:val="center"/>
        </w:trPr>
        <w:tc>
          <w:tcPr>
            <w:tcW w:w="1767" w:type="dxa"/>
            <w:vMerge/>
            <w:shd w:val="clear" w:color="auto" w:fill="auto"/>
            <w:vAlign w:val="center"/>
            <w:hideMark/>
          </w:tcPr>
          <w:p w:rsidRPr="00D75A44" w:rsidR="00CB1A0B" w:rsidP="00CB1A0B" w:rsidRDefault="00CB1A0B" w14:paraId="2A79EE2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22B14D9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Test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06FA7F63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15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52F5B129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10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369A5493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25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59AB6DB5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20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209C9E95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80.0%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337C8E33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80.0%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4C680CB9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80.0%</w:t>
            </w:r>
          </w:p>
        </w:tc>
      </w:tr>
      <w:tr w:rsidRPr="00151E4A" w:rsidR="00CB1A0B" w:rsidTr="00210498" w14:paraId="5FD6F893" w14:textId="77777777">
        <w:trPr>
          <w:trHeight w:val="300"/>
          <w:jc w:val="center"/>
        </w:trPr>
        <w:tc>
          <w:tcPr>
            <w:tcW w:w="1767" w:type="dxa"/>
            <w:vMerge w:val="restart"/>
            <w:shd w:val="clear" w:color="auto" w:fill="auto"/>
            <w:noWrap/>
            <w:vAlign w:val="center"/>
            <w:hideMark/>
          </w:tcPr>
          <w:p w:rsidRPr="00D75A44" w:rsidR="00CB1A0B" w:rsidP="00CB1A0B" w:rsidRDefault="00CB1A0B" w14:paraId="42A9BFD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Ser_ALT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05311CC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Training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4828F1CD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61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65D12F92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83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251AD5AC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144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1183F4F7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119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0E59542B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82.6%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13FE9E16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84.3%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2A0368C4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80.3%</w:t>
            </w:r>
          </w:p>
        </w:tc>
      </w:tr>
      <w:tr w:rsidRPr="00151E4A" w:rsidR="00CB1A0B" w:rsidTr="00210498" w14:paraId="6FADDFA7" w14:textId="77777777">
        <w:trPr>
          <w:trHeight w:val="300"/>
          <w:jc w:val="center"/>
        </w:trPr>
        <w:tc>
          <w:tcPr>
            <w:tcW w:w="1767" w:type="dxa"/>
            <w:vMerge/>
            <w:shd w:val="clear" w:color="auto" w:fill="auto"/>
            <w:vAlign w:val="center"/>
            <w:hideMark/>
          </w:tcPr>
          <w:p w:rsidRPr="00D75A44" w:rsidR="00CB1A0B" w:rsidP="00CB1A0B" w:rsidRDefault="00CB1A0B" w14:paraId="550B034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2289BFD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Test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199271E8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12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222884FC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25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078277C4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37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333940DE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32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367A5400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86.4%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0DF54531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84.0%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Pr="00D75A44" w:rsidR="00CB1A0B" w:rsidP="00CB1A0B" w:rsidRDefault="00CB1A0B" w14:paraId="156C1D54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 w:rsidRPr="00D75A44">
              <w:rPr>
                <w:rFonts w:ascii="Times New Roman" w:hAnsi="Times New Roman" w:eastAsia="Times New Roman" w:cs="Times New Roman"/>
                <w:color w:val="000000"/>
              </w:rPr>
              <w:t>91.6%</w:t>
            </w:r>
          </w:p>
        </w:tc>
      </w:tr>
    </w:tbl>
    <w:p w:rsidR="00A71C0E" w:rsidP="00D75A44" w:rsidRDefault="00A71C0E" w14:paraId="106D762E" w14:textId="2B18B8EF">
      <w:pPr>
        <w:rPr>
          <w:rFonts w:ascii="Times New Roman" w:hAnsi="Times New Roman" w:cs="Times New Roman"/>
        </w:rPr>
      </w:pPr>
    </w:p>
    <w:sectPr w:rsidR="00A71C0E" w:rsidSect="00210498">
      <w:footerReference w:type="default" r:id="rId11"/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35168" w:rsidP="0024503A" w:rsidRDefault="00D35168" w14:paraId="2C9E0DE0" w14:textId="77777777">
      <w:pPr>
        <w:spacing w:after="0" w:line="240" w:lineRule="auto"/>
      </w:pPr>
      <w:r>
        <w:separator/>
      </w:r>
    </w:p>
  </w:endnote>
  <w:endnote w:type="continuationSeparator" w:id="0">
    <w:p w:rsidR="00D35168" w:rsidP="0024503A" w:rsidRDefault="00D35168" w14:paraId="44803D76" w14:textId="77777777">
      <w:pPr>
        <w:spacing w:after="0" w:line="240" w:lineRule="auto"/>
      </w:pPr>
      <w:r>
        <w:continuationSeparator/>
      </w:r>
    </w:p>
  </w:endnote>
  <w:endnote w:type="continuationNotice" w:id="1">
    <w:p w:rsidR="00D35168" w:rsidRDefault="00D35168" w14:paraId="7630DE09" w14:textId="7777777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6063676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1271B" w:rsidRDefault="00F1271B" w14:paraId="4450AE0C" w14:textId="3A8026D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97AD8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:rsidR="00F1271B" w:rsidRDefault="00F1271B" w14:paraId="0093BFDB" w14:textId="777777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35168" w:rsidP="0024503A" w:rsidRDefault="00D35168" w14:paraId="416E1BDB" w14:textId="77777777">
      <w:pPr>
        <w:spacing w:after="0" w:line="240" w:lineRule="auto"/>
      </w:pPr>
      <w:r>
        <w:separator/>
      </w:r>
    </w:p>
  </w:footnote>
  <w:footnote w:type="continuationSeparator" w:id="0">
    <w:p w:rsidR="00D35168" w:rsidP="0024503A" w:rsidRDefault="00D35168" w14:paraId="0E9D2212" w14:textId="77777777">
      <w:pPr>
        <w:spacing w:after="0" w:line="240" w:lineRule="auto"/>
      </w:pPr>
      <w:r>
        <w:continuationSeparator/>
      </w:r>
    </w:p>
  </w:footnote>
  <w:footnote w:type="continuationNotice" w:id="1">
    <w:p w:rsidR="00D35168" w:rsidRDefault="00D35168" w14:paraId="109C9E24" w14:textId="7777777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0857CC"/>
    <w:multiLevelType w:val="hybridMultilevel"/>
    <w:tmpl w:val="D24057C8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 w15:restartNumberingAfterBreak="0">
    <w:nsid w:val="0DEA05B0"/>
    <w:multiLevelType w:val="hybridMultilevel"/>
    <w:tmpl w:val="92787E28"/>
    <w:lvl w:ilvl="0" w:tplc="45DED8B4">
      <w:start w:val="1"/>
      <w:numFmt w:val="upperLetter"/>
      <w:lvlText w:val="(%1)"/>
      <w:lvlJc w:val="left"/>
      <w:pPr>
        <w:tabs>
          <w:tab w:val="num" w:pos="1440"/>
        </w:tabs>
        <w:ind w:left="1440" w:hanging="360"/>
      </w:pPr>
      <w:rPr>
        <w:rFonts w:ascii="Times New Roman" w:hAnsi="Times New Roman" w:eastAsia="Times New Roman" w:cs="Times New Roman"/>
      </w:rPr>
    </w:lvl>
    <w:lvl w:ilvl="1" w:tplc="04090003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hint="default" w:ascii="Courier New" w:hAnsi="Courier New" w:cs="Arial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hint="default" w:ascii="Courier New" w:hAnsi="Courier New" w:cs="Arial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hint="default" w:ascii="Courier New" w:hAnsi="Courier New" w:cs="Arial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hint="default" w:ascii="Wingdings" w:hAnsi="Wingdings"/>
      </w:rPr>
    </w:lvl>
  </w:abstractNum>
  <w:abstractNum w:abstractNumId="2" w15:restartNumberingAfterBreak="0">
    <w:nsid w:val="0E672766"/>
    <w:multiLevelType w:val="multilevel"/>
    <w:tmpl w:val="774CFB30"/>
    <w:lvl w:ilvl="0">
      <w:start w:val="1"/>
      <w:numFmt w:val="upperRoman"/>
      <w:pStyle w:val="Heading1"/>
      <w:lvlText w:val="%1."/>
      <w:lvlJc w:val="left"/>
      <w:rPr>
        <w:rFonts w:hint="default" w:cs="Times New Roman"/>
      </w:rPr>
    </w:lvl>
    <w:lvl w:ilvl="1">
      <w:start w:val="1"/>
      <w:numFmt w:val="upperLetter"/>
      <w:pStyle w:val="Heading2"/>
      <w:lvlText w:val="%2."/>
      <w:lvlJc w:val="left"/>
      <w:pPr>
        <w:ind w:left="900"/>
      </w:pPr>
      <w:rPr>
        <w:rFonts w:hint="default" w:cs="Times New Roman"/>
      </w:rPr>
    </w:lvl>
    <w:lvl w:ilvl="2">
      <w:start w:val="1"/>
      <w:numFmt w:val="decimal"/>
      <w:pStyle w:val="Heading3"/>
      <w:lvlText w:val="%3."/>
      <w:lvlJc w:val="left"/>
      <w:pPr>
        <w:ind w:left="1620"/>
      </w:pPr>
      <w:rPr>
        <w:rFonts w:hint="default" w:ascii="Times New Roman" w:hAnsi="Times New Roman" w:cs="Times New Roman"/>
      </w:rPr>
    </w:lvl>
    <w:lvl w:ilvl="3">
      <w:start w:val="1"/>
      <w:numFmt w:val="lowerLetter"/>
      <w:pStyle w:val="Heading4"/>
      <w:lvlText w:val="%4)"/>
      <w:lvlJc w:val="left"/>
      <w:pPr>
        <w:ind w:left="2340"/>
      </w:pPr>
      <w:rPr>
        <w:rFonts w:hint="default" w:cs="Times New Roman"/>
      </w:rPr>
    </w:lvl>
    <w:lvl w:ilvl="4">
      <w:start w:val="1"/>
      <w:numFmt w:val="decimal"/>
      <w:pStyle w:val="Heading5"/>
      <w:lvlText w:val="(%5)"/>
      <w:lvlJc w:val="left"/>
      <w:pPr>
        <w:ind w:left="3060"/>
      </w:pPr>
      <w:rPr>
        <w:rFonts w:hint="default" w:cs="Times New Roman"/>
      </w:rPr>
    </w:lvl>
    <w:lvl w:ilvl="5">
      <w:start w:val="1"/>
      <w:numFmt w:val="lowerLetter"/>
      <w:pStyle w:val="Heading6"/>
      <w:lvlText w:val="(%6)"/>
      <w:lvlJc w:val="left"/>
      <w:pPr>
        <w:ind w:left="3780"/>
      </w:pPr>
      <w:rPr>
        <w:rFonts w:hint="default" w:cs="Times New Roman"/>
      </w:rPr>
    </w:lvl>
    <w:lvl w:ilvl="6">
      <w:start w:val="1"/>
      <w:numFmt w:val="lowerRoman"/>
      <w:pStyle w:val="Heading7"/>
      <w:lvlText w:val="(%7)"/>
      <w:lvlJc w:val="left"/>
      <w:pPr>
        <w:ind w:left="4500"/>
      </w:pPr>
      <w:rPr>
        <w:rFonts w:hint="default" w:cs="Times New Roman"/>
      </w:rPr>
    </w:lvl>
    <w:lvl w:ilvl="7">
      <w:start w:val="1"/>
      <w:numFmt w:val="lowerLetter"/>
      <w:pStyle w:val="Heading8"/>
      <w:lvlText w:val="(%8)"/>
      <w:lvlJc w:val="left"/>
      <w:pPr>
        <w:ind w:left="5220"/>
      </w:pPr>
      <w:rPr>
        <w:rFonts w:hint="default" w:cs="Times New Roman"/>
      </w:rPr>
    </w:lvl>
    <w:lvl w:ilvl="8">
      <w:start w:val="1"/>
      <w:numFmt w:val="lowerRoman"/>
      <w:pStyle w:val="Heading9"/>
      <w:lvlText w:val="(%9)"/>
      <w:lvlJc w:val="left"/>
      <w:pPr>
        <w:ind w:left="5940"/>
      </w:pPr>
      <w:rPr>
        <w:rFonts w:hint="default" w:cs="Times New Roman"/>
      </w:rPr>
    </w:lvl>
  </w:abstractNum>
  <w:abstractNum w:abstractNumId="3" w15:restartNumberingAfterBreak="0">
    <w:nsid w:val="164C0EE8"/>
    <w:multiLevelType w:val="hybridMultilevel"/>
    <w:tmpl w:val="DD466CE6"/>
    <w:lvl w:ilvl="0" w:tplc="D5641FB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3E23A6"/>
    <w:multiLevelType w:val="hybridMultilevel"/>
    <w:tmpl w:val="8C9837A2"/>
    <w:lvl w:ilvl="0" w:tplc="FB1C074E">
      <w:start w:val="595"/>
      <w:numFmt w:val="bullet"/>
      <w:lvlText w:val="-"/>
      <w:lvlJc w:val="left"/>
      <w:pPr>
        <w:ind w:left="720" w:hanging="360"/>
      </w:pPr>
      <w:rPr>
        <w:rFonts w:hint="default" w:ascii="Calibri" w:hAnsi="Calibri" w:cs="Calibri" w:eastAsiaTheme="minorHAnsi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5" w15:restartNumberingAfterBreak="0">
    <w:nsid w:val="198A7163"/>
    <w:multiLevelType w:val="hybridMultilevel"/>
    <w:tmpl w:val="2A289B10"/>
    <w:lvl w:ilvl="0" w:tplc="6A40940E">
      <w:start w:val="1"/>
      <w:numFmt w:val="upperLetter"/>
      <w:lvlText w:val="%1."/>
      <w:lvlJc w:val="left"/>
      <w:pPr>
        <w:ind w:left="900" w:hanging="360"/>
      </w:pPr>
      <w:rPr>
        <w:b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6" w15:restartNumberingAfterBreak="0">
    <w:nsid w:val="1E2C2561"/>
    <w:multiLevelType w:val="hybridMultilevel"/>
    <w:tmpl w:val="4B62525A"/>
    <w:lvl w:ilvl="0" w:tplc="04090001">
      <w:start w:val="1"/>
      <w:numFmt w:val="bullet"/>
      <w:lvlText w:val=""/>
      <w:lvlJc w:val="left"/>
      <w:pPr>
        <w:ind w:left="126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98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70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342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414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86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58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630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7020" w:hanging="360"/>
      </w:pPr>
      <w:rPr>
        <w:rFonts w:hint="default" w:ascii="Wingdings" w:hAnsi="Wingdings"/>
      </w:rPr>
    </w:lvl>
  </w:abstractNum>
  <w:abstractNum w:abstractNumId="7" w15:restartNumberingAfterBreak="0">
    <w:nsid w:val="46A9019C"/>
    <w:multiLevelType w:val="hybridMultilevel"/>
    <w:tmpl w:val="7D5E0BA2"/>
    <w:lvl w:ilvl="0" w:tplc="04090001">
      <w:start w:val="1"/>
      <w:numFmt w:val="bullet"/>
      <w:lvlText w:val=""/>
      <w:lvlJc w:val="left"/>
      <w:pPr>
        <w:tabs>
          <w:tab w:val="num" w:pos="994"/>
        </w:tabs>
        <w:ind w:left="994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tabs>
          <w:tab w:val="num" w:pos="1714"/>
        </w:tabs>
        <w:ind w:left="1714" w:hanging="360"/>
      </w:pPr>
      <w:rPr>
        <w:rFonts w:hint="default" w:ascii="Courier New" w:hAnsi="Courier New"/>
      </w:rPr>
    </w:lvl>
    <w:lvl w:ilvl="2" w:tplc="04090005" w:tentative="1">
      <w:start w:val="1"/>
      <w:numFmt w:val="bullet"/>
      <w:lvlText w:val=""/>
      <w:lvlJc w:val="left"/>
      <w:pPr>
        <w:tabs>
          <w:tab w:val="num" w:pos="2434"/>
        </w:tabs>
        <w:ind w:left="2434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tabs>
          <w:tab w:val="num" w:pos="3154"/>
        </w:tabs>
        <w:ind w:left="3154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tabs>
          <w:tab w:val="num" w:pos="3874"/>
        </w:tabs>
        <w:ind w:left="3874" w:hanging="360"/>
      </w:pPr>
      <w:rPr>
        <w:rFonts w:hint="default" w:ascii="Courier New" w:hAnsi="Courier New"/>
      </w:rPr>
    </w:lvl>
    <w:lvl w:ilvl="5" w:tplc="04090005" w:tentative="1">
      <w:start w:val="1"/>
      <w:numFmt w:val="bullet"/>
      <w:lvlText w:val=""/>
      <w:lvlJc w:val="left"/>
      <w:pPr>
        <w:tabs>
          <w:tab w:val="num" w:pos="4594"/>
        </w:tabs>
        <w:ind w:left="4594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tabs>
          <w:tab w:val="num" w:pos="5314"/>
        </w:tabs>
        <w:ind w:left="5314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tabs>
          <w:tab w:val="num" w:pos="6034"/>
        </w:tabs>
        <w:ind w:left="6034" w:hanging="360"/>
      </w:pPr>
      <w:rPr>
        <w:rFonts w:hint="default" w:ascii="Courier New" w:hAnsi="Courier New"/>
      </w:rPr>
    </w:lvl>
    <w:lvl w:ilvl="8" w:tplc="04090005" w:tentative="1">
      <w:start w:val="1"/>
      <w:numFmt w:val="bullet"/>
      <w:lvlText w:val=""/>
      <w:lvlJc w:val="left"/>
      <w:pPr>
        <w:tabs>
          <w:tab w:val="num" w:pos="6754"/>
        </w:tabs>
        <w:ind w:left="6754" w:hanging="360"/>
      </w:pPr>
      <w:rPr>
        <w:rFonts w:hint="default" w:ascii="Wingdings" w:hAnsi="Wingdings"/>
      </w:rPr>
    </w:lvl>
  </w:abstractNum>
  <w:abstractNum w:abstractNumId="8" w15:restartNumberingAfterBreak="0">
    <w:nsid w:val="522408E8"/>
    <w:multiLevelType w:val="hybridMultilevel"/>
    <w:tmpl w:val="B67072E4"/>
    <w:lvl w:ilvl="0" w:tplc="FB8AA8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hint="default" w:ascii="Arial" w:hAnsi="Arial"/>
      </w:rPr>
    </w:lvl>
    <w:lvl w:ilvl="1" w:tplc="F7F8AB70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hint="default" w:ascii="Arial" w:hAnsi="Arial"/>
      </w:rPr>
    </w:lvl>
    <w:lvl w:ilvl="2" w:tplc="60040B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hint="default" w:ascii="Arial" w:hAnsi="Arial"/>
      </w:rPr>
    </w:lvl>
    <w:lvl w:ilvl="3" w:tplc="474465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hint="default" w:ascii="Arial" w:hAnsi="Arial"/>
      </w:rPr>
    </w:lvl>
    <w:lvl w:ilvl="4" w:tplc="CDEC6C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hint="default" w:ascii="Arial" w:hAnsi="Arial"/>
      </w:rPr>
    </w:lvl>
    <w:lvl w:ilvl="5" w:tplc="ADFC325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hint="default" w:ascii="Arial" w:hAnsi="Arial"/>
      </w:rPr>
    </w:lvl>
    <w:lvl w:ilvl="6" w:tplc="6D443C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hint="default" w:ascii="Arial" w:hAnsi="Arial"/>
      </w:rPr>
    </w:lvl>
    <w:lvl w:ilvl="7" w:tplc="84BCA1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hint="default" w:ascii="Arial" w:hAnsi="Arial"/>
      </w:rPr>
    </w:lvl>
    <w:lvl w:ilvl="8" w:tplc="1BCE13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hint="default" w:ascii="Arial" w:hAnsi="Arial"/>
      </w:rPr>
    </w:lvl>
  </w:abstractNum>
  <w:abstractNum w:abstractNumId="9" w15:restartNumberingAfterBreak="0">
    <w:nsid w:val="59445720"/>
    <w:multiLevelType w:val="hybridMultilevel"/>
    <w:tmpl w:val="2A289B10"/>
    <w:lvl w:ilvl="0" w:tplc="6A40940E">
      <w:start w:val="1"/>
      <w:numFmt w:val="upperLetter"/>
      <w:lvlText w:val="%1."/>
      <w:lvlJc w:val="left"/>
      <w:pPr>
        <w:ind w:left="1080" w:hanging="360"/>
      </w:pPr>
      <w:rPr>
        <w:b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41009F6"/>
    <w:multiLevelType w:val="hybridMultilevel"/>
    <w:tmpl w:val="B1C45CDA"/>
    <w:lvl w:ilvl="0" w:tplc="2700A8C2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628509A"/>
    <w:multiLevelType w:val="hybridMultilevel"/>
    <w:tmpl w:val="EAB4AD6C"/>
    <w:lvl w:ilvl="0" w:tplc="04090001">
      <w:start w:val="1"/>
      <w:numFmt w:val="bullet"/>
      <w:lvlText w:val=""/>
      <w:lvlJc w:val="left"/>
      <w:pPr>
        <w:ind w:left="108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hint="default" w:ascii="Wingdings" w:hAnsi="Wingdings"/>
      </w:rPr>
    </w:lvl>
  </w:abstractNum>
  <w:num w:numId="1">
    <w:abstractNumId w:val="8"/>
  </w:num>
  <w:num w:numId="2">
    <w:abstractNumId w:val="2"/>
  </w:num>
  <w:num w:numId="3">
    <w:abstractNumId w:val="7"/>
  </w:num>
  <w:num w:numId="4">
    <w:abstractNumId w:val="5"/>
  </w:num>
  <w:num w:numId="5">
    <w:abstractNumId w:val="9"/>
  </w:num>
  <w:num w:numId="6">
    <w:abstractNumId w:val="1"/>
  </w:num>
  <w:num w:numId="7">
    <w:abstractNumId w:val="6"/>
  </w:num>
  <w:num w:numId="8">
    <w:abstractNumId w:val="0"/>
  </w:num>
  <w:num w:numId="9">
    <w:abstractNumId w:val="11"/>
  </w:num>
  <w:num w:numId="10">
    <w:abstractNumId w:val="3"/>
  </w:num>
  <w:num w:numId="11">
    <w:abstractNumId w:val="10"/>
  </w:num>
  <w:num w:numId="12">
    <w:abstractNumId w:val="4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 wp14">
  <w:trackRevisions w:val="false"/>
  <w:zoom w:percent="10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117D9"/>
    <w:rsid w:val="000016C3"/>
    <w:rsid w:val="00002F9E"/>
    <w:rsid w:val="00003287"/>
    <w:rsid w:val="000034B3"/>
    <w:rsid w:val="00003F02"/>
    <w:rsid w:val="00004FAA"/>
    <w:rsid w:val="00005351"/>
    <w:rsid w:val="00005ECD"/>
    <w:rsid w:val="00006112"/>
    <w:rsid w:val="00006AE4"/>
    <w:rsid w:val="00007438"/>
    <w:rsid w:val="0000775A"/>
    <w:rsid w:val="00011973"/>
    <w:rsid w:val="00012662"/>
    <w:rsid w:val="00012932"/>
    <w:rsid w:val="00013275"/>
    <w:rsid w:val="00013BBD"/>
    <w:rsid w:val="00015B47"/>
    <w:rsid w:val="00015D5A"/>
    <w:rsid w:val="00016C79"/>
    <w:rsid w:val="00016C99"/>
    <w:rsid w:val="0001746A"/>
    <w:rsid w:val="00017F7B"/>
    <w:rsid w:val="000200D8"/>
    <w:rsid w:val="0002131E"/>
    <w:rsid w:val="00023CAD"/>
    <w:rsid w:val="00030AE1"/>
    <w:rsid w:val="000322D9"/>
    <w:rsid w:val="00033F10"/>
    <w:rsid w:val="00034482"/>
    <w:rsid w:val="000352B8"/>
    <w:rsid w:val="00035490"/>
    <w:rsid w:val="0003797A"/>
    <w:rsid w:val="00041725"/>
    <w:rsid w:val="00041809"/>
    <w:rsid w:val="000426A5"/>
    <w:rsid w:val="0004280A"/>
    <w:rsid w:val="00042A51"/>
    <w:rsid w:val="000458D5"/>
    <w:rsid w:val="00045D35"/>
    <w:rsid w:val="00050223"/>
    <w:rsid w:val="00051206"/>
    <w:rsid w:val="000527F9"/>
    <w:rsid w:val="0005545C"/>
    <w:rsid w:val="00057D72"/>
    <w:rsid w:val="00057F0E"/>
    <w:rsid w:val="00060FBC"/>
    <w:rsid w:val="00061535"/>
    <w:rsid w:val="000620B2"/>
    <w:rsid w:val="00062570"/>
    <w:rsid w:val="000630AF"/>
    <w:rsid w:val="00064802"/>
    <w:rsid w:val="00064C33"/>
    <w:rsid w:val="0006617A"/>
    <w:rsid w:val="000666A9"/>
    <w:rsid w:val="00067297"/>
    <w:rsid w:val="000677E9"/>
    <w:rsid w:val="00067BEB"/>
    <w:rsid w:val="00071404"/>
    <w:rsid w:val="000748D4"/>
    <w:rsid w:val="0008066A"/>
    <w:rsid w:val="00081554"/>
    <w:rsid w:val="00081C1E"/>
    <w:rsid w:val="00082883"/>
    <w:rsid w:val="000829B6"/>
    <w:rsid w:val="0008471F"/>
    <w:rsid w:val="000855CE"/>
    <w:rsid w:val="000855E0"/>
    <w:rsid w:val="00086A7F"/>
    <w:rsid w:val="00087DFF"/>
    <w:rsid w:val="00090327"/>
    <w:rsid w:val="00090FE0"/>
    <w:rsid w:val="000921D2"/>
    <w:rsid w:val="00092202"/>
    <w:rsid w:val="00093854"/>
    <w:rsid w:val="00093C4F"/>
    <w:rsid w:val="000946F9"/>
    <w:rsid w:val="0009508F"/>
    <w:rsid w:val="00097D86"/>
    <w:rsid w:val="000A1DB2"/>
    <w:rsid w:val="000A2410"/>
    <w:rsid w:val="000A2AF9"/>
    <w:rsid w:val="000A3020"/>
    <w:rsid w:val="000A39FF"/>
    <w:rsid w:val="000A3D4E"/>
    <w:rsid w:val="000A3DED"/>
    <w:rsid w:val="000A565A"/>
    <w:rsid w:val="000A6D12"/>
    <w:rsid w:val="000A76B0"/>
    <w:rsid w:val="000B01D8"/>
    <w:rsid w:val="000B17C6"/>
    <w:rsid w:val="000B1CA0"/>
    <w:rsid w:val="000B2BAB"/>
    <w:rsid w:val="000B35B8"/>
    <w:rsid w:val="000B367C"/>
    <w:rsid w:val="000B3C0E"/>
    <w:rsid w:val="000B3F11"/>
    <w:rsid w:val="000B4B68"/>
    <w:rsid w:val="000B7418"/>
    <w:rsid w:val="000C0441"/>
    <w:rsid w:val="000C08AF"/>
    <w:rsid w:val="000C12DA"/>
    <w:rsid w:val="000C2544"/>
    <w:rsid w:val="000C27FF"/>
    <w:rsid w:val="000C3361"/>
    <w:rsid w:val="000C367E"/>
    <w:rsid w:val="000C3750"/>
    <w:rsid w:val="000C4694"/>
    <w:rsid w:val="000C4C88"/>
    <w:rsid w:val="000C50ED"/>
    <w:rsid w:val="000C5833"/>
    <w:rsid w:val="000D37F8"/>
    <w:rsid w:val="000D56FD"/>
    <w:rsid w:val="000D5E46"/>
    <w:rsid w:val="000D6590"/>
    <w:rsid w:val="000D7712"/>
    <w:rsid w:val="000D7724"/>
    <w:rsid w:val="000E075C"/>
    <w:rsid w:val="000E0A6E"/>
    <w:rsid w:val="000E0E3F"/>
    <w:rsid w:val="000E1408"/>
    <w:rsid w:val="000E1AF1"/>
    <w:rsid w:val="000E293D"/>
    <w:rsid w:val="000E2B18"/>
    <w:rsid w:val="000E3D66"/>
    <w:rsid w:val="000E4DF6"/>
    <w:rsid w:val="000E4E07"/>
    <w:rsid w:val="000E5F1C"/>
    <w:rsid w:val="000E679E"/>
    <w:rsid w:val="000E6E5C"/>
    <w:rsid w:val="000F0086"/>
    <w:rsid w:val="000F025C"/>
    <w:rsid w:val="000F06EB"/>
    <w:rsid w:val="000F0AB8"/>
    <w:rsid w:val="000F1326"/>
    <w:rsid w:val="000F2AFD"/>
    <w:rsid w:val="000F2C8B"/>
    <w:rsid w:val="000F4DB9"/>
    <w:rsid w:val="000F50A5"/>
    <w:rsid w:val="000F56F7"/>
    <w:rsid w:val="000F5BA0"/>
    <w:rsid w:val="000F7861"/>
    <w:rsid w:val="000F7958"/>
    <w:rsid w:val="000F7E0B"/>
    <w:rsid w:val="00100525"/>
    <w:rsid w:val="00103904"/>
    <w:rsid w:val="00103C8E"/>
    <w:rsid w:val="00105471"/>
    <w:rsid w:val="00106E9D"/>
    <w:rsid w:val="00110CCD"/>
    <w:rsid w:val="00111CD0"/>
    <w:rsid w:val="001120F8"/>
    <w:rsid w:val="00112111"/>
    <w:rsid w:val="0011349D"/>
    <w:rsid w:val="00113909"/>
    <w:rsid w:val="001146F5"/>
    <w:rsid w:val="00114A18"/>
    <w:rsid w:val="00115D6D"/>
    <w:rsid w:val="00116FA7"/>
    <w:rsid w:val="00117AB0"/>
    <w:rsid w:val="0012160F"/>
    <w:rsid w:val="00122974"/>
    <w:rsid w:val="00123061"/>
    <w:rsid w:val="001239AE"/>
    <w:rsid w:val="00124023"/>
    <w:rsid w:val="00124A38"/>
    <w:rsid w:val="00126668"/>
    <w:rsid w:val="00126715"/>
    <w:rsid w:val="0012699C"/>
    <w:rsid w:val="0013045A"/>
    <w:rsid w:val="00130C48"/>
    <w:rsid w:val="00130EC6"/>
    <w:rsid w:val="00130EDB"/>
    <w:rsid w:val="001317AD"/>
    <w:rsid w:val="001324EF"/>
    <w:rsid w:val="0013346B"/>
    <w:rsid w:val="0013385D"/>
    <w:rsid w:val="00134275"/>
    <w:rsid w:val="001342D4"/>
    <w:rsid w:val="0013475F"/>
    <w:rsid w:val="00134AAD"/>
    <w:rsid w:val="00135927"/>
    <w:rsid w:val="00136090"/>
    <w:rsid w:val="00136565"/>
    <w:rsid w:val="0014037D"/>
    <w:rsid w:val="001424A4"/>
    <w:rsid w:val="00142970"/>
    <w:rsid w:val="00142A7E"/>
    <w:rsid w:val="00146C59"/>
    <w:rsid w:val="00147177"/>
    <w:rsid w:val="0014766B"/>
    <w:rsid w:val="00147FAC"/>
    <w:rsid w:val="00151E4A"/>
    <w:rsid w:val="0015232B"/>
    <w:rsid w:val="00152AAD"/>
    <w:rsid w:val="0015448A"/>
    <w:rsid w:val="001549B6"/>
    <w:rsid w:val="00155007"/>
    <w:rsid w:val="00157D55"/>
    <w:rsid w:val="00161359"/>
    <w:rsid w:val="0016166C"/>
    <w:rsid w:val="00161CEB"/>
    <w:rsid w:val="001635A3"/>
    <w:rsid w:val="001639F8"/>
    <w:rsid w:val="00164952"/>
    <w:rsid w:val="00164F3A"/>
    <w:rsid w:val="001663C2"/>
    <w:rsid w:val="00166FC2"/>
    <w:rsid w:val="00167700"/>
    <w:rsid w:val="0016774F"/>
    <w:rsid w:val="00170293"/>
    <w:rsid w:val="00171845"/>
    <w:rsid w:val="00171B2B"/>
    <w:rsid w:val="0017215B"/>
    <w:rsid w:val="0017257B"/>
    <w:rsid w:val="001728FA"/>
    <w:rsid w:val="00173118"/>
    <w:rsid w:val="0017511C"/>
    <w:rsid w:val="0017552E"/>
    <w:rsid w:val="0017562A"/>
    <w:rsid w:val="00176543"/>
    <w:rsid w:val="00176894"/>
    <w:rsid w:val="00177BD9"/>
    <w:rsid w:val="001807DB"/>
    <w:rsid w:val="00180E32"/>
    <w:rsid w:val="00181AB1"/>
    <w:rsid w:val="00183434"/>
    <w:rsid w:val="00185A5E"/>
    <w:rsid w:val="00186F11"/>
    <w:rsid w:val="00187AFB"/>
    <w:rsid w:val="00187FBE"/>
    <w:rsid w:val="001907A7"/>
    <w:rsid w:val="00190A91"/>
    <w:rsid w:val="001915E9"/>
    <w:rsid w:val="00197EAF"/>
    <w:rsid w:val="001A0560"/>
    <w:rsid w:val="001A1572"/>
    <w:rsid w:val="001A1E3F"/>
    <w:rsid w:val="001A1FAC"/>
    <w:rsid w:val="001A2387"/>
    <w:rsid w:val="001A4653"/>
    <w:rsid w:val="001A4A67"/>
    <w:rsid w:val="001A5280"/>
    <w:rsid w:val="001A5FCD"/>
    <w:rsid w:val="001A7D91"/>
    <w:rsid w:val="001B07A4"/>
    <w:rsid w:val="001B17C8"/>
    <w:rsid w:val="001B20E6"/>
    <w:rsid w:val="001B213B"/>
    <w:rsid w:val="001B235E"/>
    <w:rsid w:val="001B411E"/>
    <w:rsid w:val="001B445E"/>
    <w:rsid w:val="001B4C32"/>
    <w:rsid w:val="001B6030"/>
    <w:rsid w:val="001B7973"/>
    <w:rsid w:val="001C1740"/>
    <w:rsid w:val="001C29D4"/>
    <w:rsid w:val="001C3E91"/>
    <w:rsid w:val="001C4160"/>
    <w:rsid w:val="001C44FC"/>
    <w:rsid w:val="001C5548"/>
    <w:rsid w:val="001C58CC"/>
    <w:rsid w:val="001C5AF8"/>
    <w:rsid w:val="001C6BA1"/>
    <w:rsid w:val="001C6EEE"/>
    <w:rsid w:val="001C7BB3"/>
    <w:rsid w:val="001D1C94"/>
    <w:rsid w:val="001D21F2"/>
    <w:rsid w:val="001D2B6B"/>
    <w:rsid w:val="001D39E4"/>
    <w:rsid w:val="001D3B62"/>
    <w:rsid w:val="001D48F8"/>
    <w:rsid w:val="001D4AB5"/>
    <w:rsid w:val="001D70CB"/>
    <w:rsid w:val="001E2579"/>
    <w:rsid w:val="001E2AE3"/>
    <w:rsid w:val="001E439D"/>
    <w:rsid w:val="001E5D70"/>
    <w:rsid w:val="001E6CBC"/>
    <w:rsid w:val="001F0042"/>
    <w:rsid w:val="001F0E26"/>
    <w:rsid w:val="001F17C6"/>
    <w:rsid w:val="001F210A"/>
    <w:rsid w:val="001F23C9"/>
    <w:rsid w:val="001F295C"/>
    <w:rsid w:val="001F2E22"/>
    <w:rsid w:val="001F487E"/>
    <w:rsid w:val="001F4BA3"/>
    <w:rsid w:val="001F5678"/>
    <w:rsid w:val="001F5B4A"/>
    <w:rsid w:val="001F5B8A"/>
    <w:rsid w:val="001F7041"/>
    <w:rsid w:val="001F7907"/>
    <w:rsid w:val="00200E79"/>
    <w:rsid w:val="00202C7B"/>
    <w:rsid w:val="00202F7E"/>
    <w:rsid w:val="0020378E"/>
    <w:rsid w:val="002045AE"/>
    <w:rsid w:val="00205C2D"/>
    <w:rsid w:val="0020608E"/>
    <w:rsid w:val="0020656B"/>
    <w:rsid w:val="002066D2"/>
    <w:rsid w:val="00207228"/>
    <w:rsid w:val="00207354"/>
    <w:rsid w:val="00207534"/>
    <w:rsid w:val="002077ED"/>
    <w:rsid w:val="00210498"/>
    <w:rsid w:val="002111CF"/>
    <w:rsid w:val="00211256"/>
    <w:rsid w:val="0021189C"/>
    <w:rsid w:val="00211E99"/>
    <w:rsid w:val="002134B3"/>
    <w:rsid w:val="00213DB0"/>
    <w:rsid w:val="002206B1"/>
    <w:rsid w:val="0022332C"/>
    <w:rsid w:val="00223B39"/>
    <w:rsid w:val="0022649F"/>
    <w:rsid w:val="002271A2"/>
    <w:rsid w:val="0022721F"/>
    <w:rsid w:val="002277AB"/>
    <w:rsid w:val="00227894"/>
    <w:rsid w:val="00227C05"/>
    <w:rsid w:val="00230965"/>
    <w:rsid w:val="00231105"/>
    <w:rsid w:val="00231BEA"/>
    <w:rsid w:val="002339C5"/>
    <w:rsid w:val="002353B4"/>
    <w:rsid w:val="00237B21"/>
    <w:rsid w:val="00240220"/>
    <w:rsid w:val="00240710"/>
    <w:rsid w:val="00241692"/>
    <w:rsid w:val="002424E6"/>
    <w:rsid w:val="002441F2"/>
    <w:rsid w:val="0024503A"/>
    <w:rsid w:val="00245A12"/>
    <w:rsid w:val="00246FF8"/>
    <w:rsid w:val="00247B89"/>
    <w:rsid w:val="00252360"/>
    <w:rsid w:val="00252704"/>
    <w:rsid w:val="00253C6D"/>
    <w:rsid w:val="002546CD"/>
    <w:rsid w:val="0025741B"/>
    <w:rsid w:val="002576C0"/>
    <w:rsid w:val="0026022F"/>
    <w:rsid w:val="00260836"/>
    <w:rsid w:val="002611F3"/>
    <w:rsid w:val="0026167D"/>
    <w:rsid w:val="002623CE"/>
    <w:rsid w:val="00262B4E"/>
    <w:rsid w:val="00264AE5"/>
    <w:rsid w:val="0026552B"/>
    <w:rsid w:val="002668AC"/>
    <w:rsid w:val="00266EC1"/>
    <w:rsid w:val="0026708F"/>
    <w:rsid w:val="0026792C"/>
    <w:rsid w:val="00271F93"/>
    <w:rsid w:val="00272245"/>
    <w:rsid w:val="00272843"/>
    <w:rsid w:val="00272D46"/>
    <w:rsid w:val="00274289"/>
    <w:rsid w:val="00274B70"/>
    <w:rsid w:val="00275106"/>
    <w:rsid w:val="00275144"/>
    <w:rsid w:val="002753D9"/>
    <w:rsid w:val="0027720C"/>
    <w:rsid w:val="00277490"/>
    <w:rsid w:val="00277C1F"/>
    <w:rsid w:val="00280917"/>
    <w:rsid w:val="00280927"/>
    <w:rsid w:val="00280DF5"/>
    <w:rsid w:val="002812FC"/>
    <w:rsid w:val="00281F66"/>
    <w:rsid w:val="00283E43"/>
    <w:rsid w:val="00285545"/>
    <w:rsid w:val="00290612"/>
    <w:rsid w:val="0029249F"/>
    <w:rsid w:val="0029301F"/>
    <w:rsid w:val="002930C9"/>
    <w:rsid w:val="00293893"/>
    <w:rsid w:val="00294D2E"/>
    <w:rsid w:val="00294FF5"/>
    <w:rsid w:val="00296BF7"/>
    <w:rsid w:val="002A1027"/>
    <w:rsid w:val="002A2895"/>
    <w:rsid w:val="002A44D3"/>
    <w:rsid w:val="002A47DB"/>
    <w:rsid w:val="002A5063"/>
    <w:rsid w:val="002A5702"/>
    <w:rsid w:val="002A7326"/>
    <w:rsid w:val="002B19D2"/>
    <w:rsid w:val="002B2570"/>
    <w:rsid w:val="002B3041"/>
    <w:rsid w:val="002B358D"/>
    <w:rsid w:val="002B376F"/>
    <w:rsid w:val="002B5F5F"/>
    <w:rsid w:val="002B7A20"/>
    <w:rsid w:val="002B7F9A"/>
    <w:rsid w:val="002C1175"/>
    <w:rsid w:val="002C1251"/>
    <w:rsid w:val="002C30F0"/>
    <w:rsid w:val="002C42A6"/>
    <w:rsid w:val="002C4E29"/>
    <w:rsid w:val="002C5472"/>
    <w:rsid w:val="002C65E0"/>
    <w:rsid w:val="002D0366"/>
    <w:rsid w:val="002D04AB"/>
    <w:rsid w:val="002D17D5"/>
    <w:rsid w:val="002D1D9F"/>
    <w:rsid w:val="002D44DB"/>
    <w:rsid w:val="002D591B"/>
    <w:rsid w:val="002D6720"/>
    <w:rsid w:val="002D6E34"/>
    <w:rsid w:val="002E366E"/>
    <w:rsid w:val="002E3D0F"/>
    <w:rsid w:val="002E4A33"/>
    <w:rsid w:val="002E529D"/>
    <w:rsid w:val="002E6593"/>
    <w:rsid w:val="002E66F4"/>
    <w:rsid w:val="002E6CD9"/>
    <w:rsid w:val="002F001D"/>
    <w:rsid w:val="002F307D"/>
    <w:rsid w:val="002F4B9B"/>
    <w:rsid w:val="002F5B57"/>
    <w:rsid w:val="002F6FC8"/>
    <w:rsid w:val="0030084E"/>
    <w:rsid w:val="003024D8"/>
    <w:rsid w:val="00302E48"/>
    <w:rsid w:val="0030302E"/>
    <w:rsid w:val="00303B45"/>
    <w:rsid w:val="00303BB0"/>
    <w:rsid w:val="0030416D"/>
    <w:rsid w:val="00306636"/>
    <w:rsid w:val="00306E21"/>
    <w:rsid w:val="00307598"/>
    <w:rsid w:val="00310524"/>
    <w:rsid w:val="00311D03"/>
    <w:rsid w:val="00312D5C"/>
    <w:rsid w:val="0031317A"/>
    <w:rsid w:val="003138A2"/>
    <w:rsid w:val="00314494"/>
    <w:rsid w:val="003166D0"/>
    <w:rsid w:val="003201BB"/>
    <w:rsid w:val="00320549"/>
    <w:rsid w:val="00321CE1"/>
    <w:rsid w:val="00321F77"/>
    <w:rsid w:val="00322A17"/>
    <w:rsid w:val="00322C54"/>
    <w:rsid w:val="003244FC"/>
    <w:rsid w:val="00324BD4"/>
    <w:rsid w:val="00326A5F"/>
    <w:rsid w:val="00327A94"/>
    <w:rsid w:val="003319A1"/>
    <w:rsid w:val="00331BFA"/>
    <w:rsid w:val="00335EFF"/>
    <w:rsid w:val="00336A75"/>
    <w:rsid w:val="00340015"/>
    <w:rsid w:val="0034079F"/>
    <w:rsid w:val="00341AEC"/>
    <w:rsid w:val="003423BE"/>
    <w:rsid w:val="00342C91"/>
    <w:rsid w:val="00343DF3"/>
    <w:rsid w:val="003476D1"/>
    <w:rsid w:val="003521C3"/>
    <w:rsid w:val="0035282D"/>
    <w:rsid w:val="00353714"/>
    <w:rsid w:val="00353813"/>
    <w:rsid w:val="003563B5"/>
    <w:rsid w:val="00356948"/>
    <w:rsid w:val="0036139C"/>
    <w:rsid w:val="003649F8"/>
    <w:rsid w:val="003666BB"/>
    <w:rsid w:val="00366B9D"/>
    <w:rsid w:val="00367A69"/>
    <w:rsid w:val="003702E1"/>
    <w:rsid w:val="003730F4"/>
    <w:rsid w:val="00373477"/>
    <w:rsid w:val="00373EF4"/>
    <w:rsid w:val="003741E7"/>
    <w:rsid w:val="00375226"/>
    <w:rsid w:val="003759C7"/>
    <w:rsid w:val="0038045A"/>
    <w:rsid w:val="003808D6"/>
    <w:rsid w:val="00382229"/>
    <w:rsid w:val="00383FA2"/>
    <w:rsid w:val="003843A1"/>
    <w:rsid w:val="00384B6E"/>
    <w:rsid w:val="00385ECD"/>
    <w:rsid w:val="0038637A"/>
    <w:rsid w:val="0038695D"/>
    <w:rsid w:val="00386F04"/>
    <w:rsid w:val="00387E41"/>
    <w:rsid w:val="00392108"/>
    <w:rsid w:val="00392BDC"/>
    <w:rsid w:val="00395D8B"/>
    <w:rsid w:val="003979ED"/>
    <w:rsid w:val="003A1A5E"/>
    <w:rsid w:val="003A2096"/>
    <w:rsid w:val="003A460F"/>
    <w:rsid w:val="003A5709"/>
    <w:rsid w:val="003A5859"/>
    <w:rsid w:val="003A585F"/>
    <w:rsid w:val="003A5C38"/>
    <w:rsid w:val="003A65C0"/>
    <w:rsid w:val="003A7CC3"/>
    <w:rsid w:val="003B07C9"/>
    <w:rsid w:val="003B2085"/>
    <w:rsid w:val="003B3A25"/>
    <w:rsid w:val="003B3E88"/>
    <w:rsid w:val="003B5444"/>
    <w:rsid w:val="003B694A"/>
    <w:rsid w:val="003B7060"/>
    <w:rsid w:val="003B70D7"/>
    <w:rsid w:val="003C1038"/>
    <w:rsid w:val="003C1279"/>
    <w:rsid w:val="003C2952"/>
    <w:rsid w:val="003C2AE8"/>
    <w:rsid w:val="003C388C"/>
    <w:rsid w:val="003C3D36"/>
    <w:rsid w:val="003C445C"/>
    <w:rsid w:val="003C4842"/>
    <w:rsid w:val="003D0CCB"/>
    <w:rsid w:val="003D270E"/>
    <w:rsid w:val="003D28C8"/>
    <w:rsid w:val="003D2CF7"/>
    <w:rsid w:val="003D2EB0"/>
    <w:rsid w:val="003D66CF"/>
    <w:rsid w:val="003D695C"/>
    <w:rsid w:val="003D700B"/>
    <w:rsid w:val="003D7BD2"/>
    <w:rsid w:val="003E146E"/>
    <w:rsid w:val="003E1956"/>
    <w:rsid w:val="003E1CAC"/>
    <w:rsid w:val="003E512D"/>
    <w:rsid w:val="003E5B3C"/>
    <w:rsid w:val="003E5EDD"/>
    <w:rsid w:val="003E62B1"/>
    <w:rsid w:val="003E79F5"/>
    <w:rsid w:val="003E7C12"/>
    <w:rsid w:val="003E7DA1"/>
    <w:rsid w:val="003F06DD"/>
    <w:rsid w:val="003F1EFB"/>
    <w:rsid w:val="003F2809"/>
    <w:rsid w:val="003F2D01"/>
    <w:rsid w:val="003F3737"/>
    <w:rsid w:val="003F4695"/>
    <w:rsid w:val="003F4B99"/>
    <w:rsid w:val="003F5103"/>
    <w:rsid w:val="00401271"/>
    <w:rsid w:val="004013B1"/>
    <w:rsid w:val="00401747"/>
    <w:rsid w:val="00402998"/>
    <w:rsid w:val="00403788"/>
    <w:rsid w:val="0040521E"/>
    <w:rsid w:val="004052BC"/>
    <w:rsid w:val="004058A3"/>
    <w:rsid w:val="00405DA9"/>
    <w:rsid w:val="0040786D"/>
    <w:rsid w:val="00407C58"/>
    <w:rsid w:val="0041154D"/>
    <w:rsid w:val="004123FD"/>
    <w:rsid w:val="004137F2"/>
    <w:rsid w:val="004150BA"/>
    <w:rsid w:val="00415E72"/>
    <w:rsid w:val="00417991"/>
    <w:rsid w:val="00417EEF"/>
    <w:rsid w:val="00421AE2"/>
    <w:rsid w:val="00422A02"/>
    <w:rsid w:val="004230C2"/>
    <w:rsid w:val="00423198"/>
    <w:rsid w:val="00424002"/>
    <w:rsid w:val="0042464D"/>
    <w:rsid w:val="00424887"/>
    <w:rsid w:val="00426AAD"/>
    <w:rsid w:val="00426DF6"/>
    <w:rsid w:val="004273C4"/>
    <w:rsid w:val="00431005"/>
    <w:rsid w:val="00431762"/>
    <w:rsid w:val="00432AA9"/>
    <w:rsid w:val="00432AE0"/>
    <w:rsid w:val="00432D66"/>
    <w:rsid w:val="004335DE"/>
    <w:rsid w:val="004339C9"/>
    <w:rsid w:val="00433ECE"/>
    <w:rsid w:val="00436D91"/>
    <w:rsid w:val="00436F1C"/>
    <w:rsid w:val="00437260"/>
    <w:rsid w:val="004375E7"/>
    <w:rsid w:val="00437FCC"/>
    <w:rsid w:val="00440413"/>
    <w:rsid w:val="00441F0C"/>
    <w:rsid w:val="0044202C"/>
    <w:rsid w:val="00442702"/>
    <w:rsid w:val="004432DB"/>
    <w:rsid w:val="004452AC"/>
    <w:rsid w:val="004453EA"/>
    <w:rsid w:val="004470D8"/>
    <w:rsid w:val="00447B2F"/>
    <w:rsid w:val="004515A9"/>
    <w:rsid w:val="0045206F"/>
    <w:rsid w:val="0045370B"/>
    <w:rsid w:val="00453A29"/>
    <w:rsid w:val="00453E2B"/>
    <w:rsid w:val="0045605D"/>
    <w:rsid w:val="00456443"/>
    <w:rsid w:val="00456482"/>
    <w:rsid w:val="00457B49"/>
    <w:rsid w:val="00457ED8"/>
    <w:rsid w:val="00460A46"/>
    <w:rsid w:val="00460D3E"/>
    <w:rsid w:val="004613BD"/>
    <w:rsid w:val="004635DB"/>
    <w:rsid w:val="0046453F"/>
    <w:rsid w:val="00467B7E"/>
    <w:rsid w:val="00470921"/>
    <w:rsid w:val="00471AF0"/>
    <w:rsid w:val="00472031"/>
    <w:rsid w:val="00472435"/>
    <w:rsid w:val="00472AA3"/>
    <w:rsid w:val="00472F1F"/>
    <w:rsid w:val="0047348E"/>
    <w:rsid w:val="00473944"/>
    <w:rsid w:val="004740E0"/>
    <w:rsid w:val="00475A4E"/>
    <w:rsid w:val="004767E6"/>
    <w:rsid w:val="00480B44"/>
    <w:rsid w:val="004816EA"/>
    <w:rsid w:val="00481FE8"/>
    <w:rsid w:val="00483853"/>
    <w:rsid w:val="00485642"/>
    <w:rsid w:val="00485B2F"/>
    <w:rsid w:val="004936C1"/>
    <w:rsid w:val="00495530"/>
    <w:rsid w:val="00496176"/>
    <w:rsid w:val="0049668D"/>
    <w:rsid w:val="004A1651"/>
    <w:rsid w:val="004A25AC"/>
    <w:rsid w:val="004A39D8"/>
    <w:rsid w:val="004A679F"/>
    <w:rsid w:val="004A68FA"/>
    <w:rsid w:val="004A6E64"/>
    <w:rsid w:val="004B0487"/>
    <w:rsid w:val="004B0B38"/>
    <w:rsid w:val="004B1478"/>
    <w:rsid w:val="004B321E"/>
    <w:rsid w:val="004B3611"/>
    <w:rsid w:val="004B3D2B"/>
    <w:rsid w:val="004B511C"/>
    <w:rsid w:val="004B5BF2"/>
    <w:rsid w:val="004B65A7"/>
    <w:rsid w:val="004C0881"/>
    <w:rsid w:val="004C11B7"/>
    <w:rsid w:val="004C1BA0"/>
    <w:rsid w:val="004C3266"/>
    <w:rsid w:val="004C327B"/>
    <w:rsid w:val="004C488F"/>
    <w:rsid w:val="004C5710"/>
    <w:rsid w:val="004C64C9"/>
    <w:rsid w:val="004C6DF8"/>
    <w:rsid w:val="004C7014"/>
    <w:rsid w:val="004C7C4B"/>
    <w:rsid w:val="004C7D86"/>
    <w:rsid w:val="004D00D5"/>
    <w:rsid w:val="004D07AF"/>
    <w:rsid w:val="004D0FD5"/>
    <w:rsid w:val="004D13CE"/>
    <w:rsid w:val="004D580F"/>
    <w:rsid w:val="004D5DB3"/>
    <w:rsid w:val="004D5E7A"/>
    <w:rsid w:val="004D6496"/>
    <w:rsid w:val="004D6A04"/>
    <w:rsid w:val="004D77F7"/>
    <w:rsid w:val="004D7FDC"/>
    <w:rsid w:val="004E091E"/>
    <w:rsid w:val="004E1777"/>
    <w:rsid w:val="004E1C36"/>
    <w:rsid w:val="004E25B2"/>
    <w:rsid w:val="004E2961"/>
    <w:rsid w:val="004E3C63"/>
    <w:rsid w:val="004E3D4F"/>
    <w:rsid w:val="004E3DFD"/>
    <w:rsid w:val="004E4511"/>
    <w:rsid w:val="004E4C1E"/>
    <w:rsid w:val="004E6F2F"/>
    <w:rsid w:val="004F1BA2"/>
    <w:rsid w:val="004F285D"/>
    <w:rsid w:val="004F2EAF"/>
    <w:rsid w:val="004F3463"/>
    <w:rsid w:val="004F5666"/>
    <w:rsid w:val="004F5E5D"/>
    <w:rsid w:val="004F61EC"/>
    <w:rsid w:val="004F6A32"/>
    <w:rsid w:val="004F7783"/>
    <w:rsid w:val="00502E82"/>
    <w:rsid w:val="005039C0"/>
    <w:rsid w:val="00503EDC"/>
    <w:rsid w:val="00504C87"/>
    <w:rsid w:val="0050629C"/>
    <w:rsid w:val="00506900"/>
    <w:rsid w:val="00506C7E"/>
    <w:rsid w:val="005105EE"/>
    <w:rsid w:val="00510BF3"/>
    <w:rsid w:val="00511164"/>
    <w:rsid w:val="00512C7E"/>
    <w:rsid w:val="0051388B"/>
    <w:rsid w:val="0052133A"/>
    <w:rsid w:val="005218BA"/>
    <w:rsid w:val="00522D55"/>
    <w:rsid w:val="00524B26"/>
    <w:rsid w:val="00525BCE"/>
    <w:rsid w:val="00527808"/>
    <w:rsid w:val="00530D66"/>
    <w:rsid w:val="00530EA4"/>
    <w:rsid w:val="00531628"/>
    <w:rsid w:val="005324E1"/>
    <w:rsid w:val="00532CD4"/>
    <w:rsid w:val="00533514"/>
    <w:rsid w:val="005335B7"/>
    <w:rsid w:val="005366AD"/>
    <w:rsid w:val="005373AD"/>
    <w:rsid w:val="0054004D"/>
    <w:rsid w:val="00540C12"/>
    <w:rsid w:val="00541BE8"/>
    <w:rsid w:val="005420B4"/>
    <w:rsid w:val="00542896"/>
    <w:rsid w:val="00543677"/>
    <w:rsid w:val="00544CFD"/>
    <w:rsid w:val="005453F3"/>
    <w:rsid w:val="00546FBC"/>
    <w:rsid w:val="00550D1D"/>
    <w:rsid w:val="00550DC8"/>
    <w:rsid w:val="00550FAA"/>
    <w:rsid w:val="00552273"/>
    <w:rsid w:val="005523D1"/>
    <w:rsid w:val="00552C2F"/>
    <w:rsid w:val="0055325A"/>
    <w:rsid w:val="005538B6"/>
    <w:rsid w:val="005542E8"/>
    <w:rsid w:val="00554D6C"/>
    <w:rsid w:val="005575D8"/>
    <w:rsid w:val="00560E3F"/>
    <w:rsid w:val="00562F18"/>
    <w:rsid w:val="005638A8"/>
    <w:rsid w:val="00564244"/>
    <w:rsid w:val="005656EF"/>
    <w:rsid w:val="0056635C"/>
    <w:rsid w:val="005669E9"/>
    <w:rsid w:val="005700D2"/>
    <w:rsid w:val="005704A7"/>
    <w:rsid w:val="00570A2A"/>
    <w:rsid w:val="005710E0"/>
    <w:rsid w:val="005721CA"/>
    <w:rsid w:val="0057469D"/>
    <w:rsid w:val="005772C5"/>
    <w:rsid w:val="00577C54"/>
    <w:rsid w:val="00577C98"/>
    <w:rsid w:val="00580AF4"/>
    <w:rsid w:val="00581CD0"/>
    <w:rsid w:val="005841E8"/>
    <w:rsid w:val="00585603"/>
    <w:rsid w:val="00585A0D"/>
    <w:rsid w:val="00586452"/>
    <w:rsid w:val="005868F9"/>
    <w:rsid w:val="005873C7"/>
    <w:rsid w:val="00591142"/>
    <w:rsid w:val="00593088"/>
    <w:rsid w:val="00595604"/>
    <w:rsid w:val="00595B1E"/>
    <w:rsid w:val="00595F37"/>
    <w:rsid w:val="00596954"/>
    <w:rsid w:val="005A0F80"/>
    <w:rsid w:val="005A1ECF"/>
    <w:rsid w:val="005A226C"/>
    <w:rsid w:val="005A2A4C"/>
    <w:rsid w:val="005A2C89"/>
    <w:rsid w:val="005A2F41"/>
    <w:rsid w:val="005A42E8"/>
    <w:rsid w:val="005A578E"/>
    <w:rsid w:val="005A59E4"/>
    <w:rsid w:val="005A5C09"/>
    <w:rsid w:val="005A5D48"/>
    <w:rsid w:val="005A5FA9"/>
    <w:rsid w:val="005A6BB7"/>
    <w:rsid w:val="005B0305"/>
    <w:rsid w:val="005B3839"/>
    <w:rsid w:val="005B4339"/>
    <w:rsid w:val="005B7BA7"/>
    <w:rsid w:val="005C089D"/>
    <w:rsid w:val="005C1859"/>
    <w:rsid w:val="005C3998"/>
    <w:rsid w:val="005C5D0D"/>
    <w:rsid w:val="005D0AD1"/>
    <w:rsid w:val="005D1232"/>
    <w:rsid w:val="005D14C4"/>
    <w:rsid w:val="005D32FC"/>
    <w:rsid w:val="005D33AD"/>
    <w:rsid w:val="005D3765"/>
    <w:rsid w:val="005D3D2D"/>
    <w:rsid w:val="005D492E"/>
    <w:rsid w:val="005D58F3"/>
    <w:rsid w:val="005D6742"/>
    <w:rsid w:val="005D7AB7"/>
    <w:rsid w:val="005D7CE3"/>
    <w:rsid w:val="005E2080"/>
    <w:rsid w:val="005E20AB"/>
    <w:rsid w:val="005E4C3E"/>
    <w:rsid w:val="005E54C3"/>
    <w:rsid w:val="005E6C95"/>
    <w:rsid w:val="005F16E3"/>
    <w:rsid w:val="005F1B05"/>
    <w:rsid w:val="005F2D69"/>
    <w:rsid w:val="005F3DFC"/>
    <w:rsid w:val="005F43E2"/>
    <w:rsid w:val="005F5CF7"/>
    <w:rsid w:val="005F60F4"/>
    <w:rsid w:val="005F6E5A"/>
    <w:rsid w:val="005F733D"/>
    <w:rsid w:val="005F7FDC"/>
    <w:rsid w:val="00600B6F"/>
    <w:rsid w:val="006014FD"/>
    <w:rsid w:val="006019CB"/>
    <w:rsid w:val="00602220"/>
    <w:rsid w:val="00602A97"/>
    <w:rsid w:val="00605CAF"/>
    <w:rsid w:val="006073AB"/>
    <w:rsid w:val="00607400"/>
    <w:rsid w:val="006120E9"/>
    <w:rsid w:val="00613B7D"/>
    <w:rsid w:val="006154C9"/>
    <w:rsid w:val="00615A09"/>
    <w:rsid w:val="00616942"/>
    <w:rsid w:val="006174E0"/>
    <w:rsid w:val="00620FFA"/>
    <w:rsid w:val="00623785"/>
    <w:rsid w:val="0062453A"/>
    <w:rsid w:val="006255CE"/>
    <w:rsid w:val="00625CA4"/>
    <w:rsid w:val="00630166"/>
    <w:rsid w:val="00631736"/>
    <w:rsid w:val="00631E90"/>
    <w:rsid w:val="00634148"/>
    <w:rsid w:val="00635161"/>
    <w:rsid w:val="006354EA"/>
    <w:rsid w:val="00635E47"/>
    <w:rsid w:val="006376EE"/>
    <w:rsid w:val="00640217"/>
    <w:rsid w:val="00640EC8"/>
    <w:rsid w:val="00641DA7"/>
    <w:rsid w:val="00642A8B"/>
    <w:rsid w:val="00644A8A"/>
    <w:rsid w:val="006465F9"/>
    <w:rsid w:val="00646876"/>
    <w:rsid w:val="006505F0"/>
    <w:rsid w:val="00650D51"/>
    <w:rsid w:val="00650EB5"/>
    <w:rsid w:val="006510FD"/>
    <w:rsid w:val="006512BD"/>
    <w:rsid w:val="00651AB0"/>
    <w:rsid w:val="00652EB6"/>
    <w:rsid w:val="00654ED9"/>
    <w:rsid w:val="006559A1"/>
    <w:rsid w:val="006578C1"/>
    <w:rsid w:val="00657BB7"/>
    <w:rsid w:val="0066031E"/>
    <w:rsid w:val="006625B7"/>
    <w:rsid w:val="006642E6"/>
    <w:rsid w:val="006646EB"/>
    <w:rsid w:val="00664747"/>
    <w:rsid w:val="0066562F"/>
    <w:rsid w:val="0066631C"/>
    <w:rsid w:val="00666AA7"/>
    <w:rsid w:val="00666BE7"/>
    <w:rsid w:val="006708F3"/>
    <w:rsid w:val="00670DC3"/>
    <w:rsid w:val="00673E64"/>
    <w:rsid w:val="00675476"/>
    <w:rsid w:val="006764AA"/>
    <w:rsid w:val="00676944"/>
    <w:rsid w:val="0067773A"/>
    <w:rsid w:val="0068068E"/>
    <w:rsid w:val="006815BF"/>
    <w:rsid w:val="00682FF2"/>
    <w:rsid w:val="00683136"/>
    <w:rsid w:val="0068348E"/>
    <w:rsid w:val="006837E3"/>
    <w:rsid w:val="00683A0A"/>
    <w:rsid w:val="00684141"/>
    <w:rsid w:val="0068422D"/>
    <w:rsid w:val="006853D0"/>
    <w:rsid w:val="006854D6"/>
    <w:rsid w:val="006858EF"/>
    <w:rsid w:val="00685B66"/>
    <w:rsid w:val="00686030"/>
    <w:rsid w:val="00687077"/>
    <w:rsid w:val="0068796D"/>
    <w:rsid w:val="0069009D"/>
    <w:rsid w:val="0069033E"/>
    <w:rsid w:val="006904F5"/>
    <w:rsid w:val="00691781"/>
    <w:rsid w:val="00692AFA"/>
    <w:rsid w:val="00692B4A"/>
    <w:rsid w:val="00693C8C"/>
    <w:rsid w:val="00693E13"/>
    <w:rsid w:val="00694449"/>
    <w:rsid w:val="00694FCB"/>
    <w:rsid w:val="00695116"/>
    <w:rsid w:val="006959C4"/>
    <w:rsid w:val="00695AC8"/>
    <w:rsid w:val="00696C0B"/>
    <w:rsid w:val="00696F0D"/>
    <w:rsid w:val="00697065"/>
    <w:rsid w:val="00697066"/>
    <w:rsid w:val="006A00D9"/>
    <w:rsid w:val="006A1F0F"/>
    <w:rsid w:val="006A32A2"/>
    <w:rsid w:val="006A4DEC"/>
    <w:rsid w:val="006A7A86"/>
    <w:rsid w:val="006B0784"/>
    <w:rsid w:val="006B15A7"/>
    <w:rsid w:val="006B15A8"/>
    <w:rsid w:val="006B162B"/>
    <w:rsid w:val="006B1832"/>
    <w:rsid w:val="006B2052"/>
    <w:rsid w:val="006B2110"/>
    <w:rsid w:val="006B31B5"/>
    <w:rsid w:val="006B7D6F"/>
    <w:rsid w:val="006C06FE"/>
    <w:rsid w:val="006C2452"/>
    <w:rsid w:val="006C41AE"/>
    <w:rsid w:val="006C4701"/>
    <w:rsid w:val="006C5201"/>
    <w:rsid w:val="006C564A"/>
    <w:rsid w:val="006C5A00"/>
    <w:rsid w:val="006C5E12"/>
    <w:rsid w:val="006C7EF4"/>
    <w:rsid w:val="006D0012"/>
    <w:rsid w:val="006D12F7"/>
    <w:rsid w:val="006D285D"/>
    <w:rsid w:val="006D2B0A"/>
    <w:rsid w:val="006D3912"/>
    <w:rsid w:val="006D3926"/>
    <w:rsid w:val="006D3F20"/>
    <w:rsid w:val="006D602C"/>
    <w:rsid w:val="006D7A72"/>
    <w:rsid w:val="006E0E87"/>
    <w:rsid w:val="006E28C2"/>
    <w:rsid w:val="006E2CFF"/>
    <w:rsid w:val="006E33FA"/>
    <w:rsid w:val="006E4A9D"/>
    <w:rsid w:val="006E6C4D"/>
    <w:rsid w:val="006E74F2"/>
    <w:rsid w:val="006E7609"/>
    <w:rsid w:val="006E7AA4"/>
    <w:rsid w:val="006E7EAF"/>
    <w:rsid w:val="006F045B"/>
    <w:rsid w:val="006F05B1"/>
    <w:rsid w:val="006F1996"/>
    <w:rsid w:val="006F5058"/>
    <w:rsid w:val="006F578F"/>
    <w:rsid w:val="006F6EC3"/>
    <w:rsid w:val="006F6F52"/>
    <w:rsid w:val="006F6F86"/>
    <w:rsid w:val="006F7106"/>
    <w:rsid w:val="006F71C6"/>
    <w:rsid w:val="0070147A"/>
    <w:rsid w:val="00701520"/>
    <w:rsid w:val="00701D41"/>
    <w:rsid w:val="0070393F"/>
    <w:rsid w:val="00705EB1"/>
    <w:rsid w:val="00706513"/>
    <w:rsid w:val="007066CD"/>
    <w:rsid w:val="00710064"/>
    <w:rsid w:val="0071036D"/>
    <w:rsid w:val="00710C9F"/>
    <w:rsid w:val="0071102A"/>
    <w:rsid w:val="00711167"/>
    <w:rsid w:val="00711EA7"/>
    <w:rsid w:val="00712E64"/>
    <w:rsid w:val="0071309D"/>
    <w:rsid w:val="00713545"/>
    <w:rsid w:val="007136E1"/>
    <w:rsid w:val="007139F2"/>
    <w:rsid w:val="00713BA6"/>
    <w:rsid w:val="00715838"/>
    <w:rsid w:val="00715A44"/>
    <w:rsid w:val="00720233"/>
    <w:rsid w:val="00720B65"/>
    <w:rsid w:val="00721878"/>
    <w:rsid w:val="00725029"/>
    <w:rsid w:val="00725AB0"/>
    <w:rsid w:val="0073027B"/>
    <w:rsid w:val="00730483"/>
    <w:rsid w:val="0073164E"/>
    <w:rsid w:val="00732C49"/>
    <w:rsid w:val="00733065"/>
    <w:rsid w:val="00733A4E"/>
    <w:rsid w:val="00733B68"/>
    <w:rsid w:val="00734ABD"/>
    <w:rsid w:val="00734C10"/>
    <w:rsid w:val="00734D5F"/>
    <w:rsid w:val="007358CD"/>
    <w:rsid w:val="007404C4"/>
    <w:rsid w:val="00741E95"/>
    <w:rsid w:val="00742921"/>
    <w:rsid w:val="0074298F"/>
    <w:rsid w:val="007444F3"/>
    <w:rsid w:val="007450AF"/>
    <w:rsid w:val="007457B8"/>
    <w:rsid w:val="00746330"/>
    <w:rsid w:val="00747B8E"/>
    <w:rsid w:val="00750039"/>
    <w:rsid w:val="00753568"/>
    <w:rsid w:val="00754201"/>
    <w:rsid w:val="00755055"/>
    <w:rsid w:val="0075656E"/>
    <w:rsid w:val="00757DC1"/>
    <w:rsid w:val="007605E7"/>
    <w:rsid w:val="00761733"/>
    <w:rsid w:val="0076348C"/>
    <w:rsid w:val="007641AF"/>
    <w:rsid w:val="007643DC"/>
    <w:rsid w:val="00764E75"/>
    <w:rsid w:val="00765D4D"/>
    <w:rsid w:val="00766AFB"/>
    <w:rsid w:val="00766FAF"/>
    <w:rsid w:val="00767610"/>
    <w:rsid w:val="00767E2C"/>
    <w:rsid w:val="007705D5"/>
    <w:rsid w:val="00771BEC"/>
    <w:rsid w:val="00772656"/>
    <w:rsid w:val="00772B4F"/>
    <w:rsid w:val="0077349C"/>
    <w:rsid w:val="00773754"/>
    <w:rsid w:val="00773C6A"/>
    <w:rsid w:val="007742F4"/>
    <w:rsid w:val="00775842"/>
    <w:rsid w:val="007765F0"/>
    <w:rsid w:val="00777288"/>
    <w:rsid w:val="0078079B"/>
    <w:rsid w:val="00781810"/>
    <w:rsid w:val="00782F60"/>
    <w:rsid w:val="00786D6F"/>
    <w:rsid w:val="00786DAA"/>
    <w:rsid w:val="0079063A"/>
    <w:rsid w:val="00791AD7"/>
    <w:rsid w:val="00791F79"/>
    <w:rsid w:val="00792F2D"/>
    <w:rsid w:val="007936A3"/>
    <w:rsid w:val="00795517"/>
    <w:rsid w:val="00795B81"/>
    <w:rsid w:val="00795DC4"/>
    <w:rsid w:val="007977C5"/>
    <w:rsid w:val="00797AAC"/>
    <w:rsid w:val="00797C9C"/>
    <w:rsid w:val="00797FDC"/>
    <w:rsid w:val="007A0288"/>
    <w:rsid w:val="007A0534"/>
    <w:rsid w:val="007A05E4"/>
    <w:rsid w:val="007A2459"/>
    <w:rsid w:val="007A25E9"/>
    <w:rsid w:val="007A2B31"/>
    <w:rsid w:val="007A3340"/>
    <w:rsid w:val="007A3F0D"/>
    <w:rsid w:val="007A5244"/>
    <w:rsid w:val="007A5E2A"/>
    <w:rsid w:val="007A7361"/>
    <w:rsid w:val="007B08AF"/>
    <w:rsid w:val="007B49FD"/>
    <w:rsid w:val="007B612F"/>
    <w:rsid w:val="007B62C3"/>
    <w:rsid w:val="007B7480"/>
    <w:rsid w:val="007C138E"/>
    <w:rsid w:val="007C2E61"/>
    <w:rsid w:val="007C370E"/>
    <w:rsid w:val="007C3C15"/>
    <w:rsid w:val="007C3DF8"/>
    <w:rsid w:val="007C5093"/>
    <w:rsid w:val="007C5977"/>
    <w:rsid w:val="007D01C1"/>
    <w:rsid w:val="007D2912"/>
    <w:rsid w:val="007D4957"/>
    <w:rsid w:val="007D49FA"/>
    <w:rsid w:val="007D6171"/>
    <w:rsid w:val="007E171C"/>
    <w:rsid w:val="007E2802"/>
    <w:rsid w:val="007E3519"/>
    <w:rsid w:val="007E3796"/>
    <w:rsid w:val="007E3A16"/>
    <w:rsid w:val="007E4344"/>
    <w:rsid w:val="007E4496"/>
    <w:rsid w:val="007E68F7"/>
    <w:rsid w:val="007E7CC4"/>
    <w:rsid w:val="007F2EF6"/>
    <w:rsid w:val="007F3185"/>
    <w:rsid w:val="007F3A69"/>
    <w:rsid w:val="007F5935"/>
    <w:rsid w:val="007F5D5B"/>
    <w:rsid w:val="007F67E6"/>
    <w:rsid w:val="007F781A"/>
    <w:rsid w:val="00800260"/>
    <w:rsid w:val="00801226"/>
    <w:rsid w:val="00801A40"/>
    <w:rsid w:val="00801C98"/>
    <w:rsid w:val="00801D47"/>
    <w:rsid w:val="00802176"/>
    <w:rsid w:val="008023E4"/>
    <w:rsid w:val="008025AA"/>
    <w:rsid w:val="008045AC"/>
    <w:rsid w:val="00805013"/>
    <w:rsid w:val="0080524F"/>
    <w:rsid w:val="00811926"/>
    <w:rsid w:val="00813D9F"/>
    <w:rsid w:val="00814347"/>
    <w:rsid w:val="00814DA7"/>
    <w:rsid w:val="00815827"/>
    <w:rsid w:val="00815BDD"/>
    <w:rsid w:val="0081661A"/>
    <w:rsid w:val="008200A2"/>
    <w:rsid w:val="008204BC"/>
    <w:rsid w:val="00821599"/>
    <w:rsid w:val="008216CA"/>
    <w:rsid w:val="00823218"/>
    <w:rsid w:val="008239B2"/>
    <w:rsid w:val="00823B34"/>
    <w:rsid w:val="00825F1C"/>
    <w:rsid w:val="00827173"/>
    <w:rsid w:val="0082760E"/>
    <w:rsid w:val="00832A00"/>
    <w:rsid w:val="00832DB6"/>
    <w:rsid w:val="0083325E"/>
    <w:rsid w:val="008335EE"/>
    <w:rsid w:val="00833973"/>
    <w:rsid w:val="00835105"/>
    <w:rsid w:val="00835920"/>
    <w:rsid w:val="008361AF"/>
    <w:rsid w:val="00837D50"/>
    <w:rsid w:val="00841614"/>
    <w:rsid w:val="0084224F"/>
    <w:rsid w:val="008429A6"/>
    <w:rsid w:val="00844074"/>
    <w:rsid w:val="0084436E"/>
    <w:rsid w:val="00844820"/>
    <w:rsid w:val="00844A70"/>
    <w:rsid w:val="00844E17"/>
    <w:rsid w:val="00844FDD"/>
    <w:rsid w:val="00845151"/>
    <w:rsid w:val="008456BF"/>
    <w:rsid w:val="00845DB9"/>
    <w:rsid w:val="00846819"/>
    <w:rsid w:val="00852CC4"/>
    <w:rsid w:val="0085397C"/>
    <w:rsid w:val="00853C98"/>
    <w:rsid w:val="0085567E"/>
    <w:rsid w:val="008568BA"/>
    <w:rsid w:val="00856F0A"/>
    <w:rsid w:val="00857CEF"/>
    <w:rsid w:val="008604E9"/>
    <w:rsid w:val="008609BC"/>
    <w:rsid w:val="00860A31"/>
    <w:rsid w:val="00860C60"/>
    <w:rsid w:val="008614C8"/>
    <w:rsid w:val="008620A1"/>
    <w:rsid w:val="0086227A"/>
    <w:rsid w:val="008635D7"/>
    <w:rsid w:val="0086360E"/>
    <w:rsid w:val="008636BA"/>
    <w:rsid w:val="00864BF5"/>
    <w:rsid w:val="00865868"/>
    <w:rsid w:val="00866949"/>
    <w:rsid w:val="00866C49"/>
    <w:rsid w:val="00867A88"/>
    <w:rsid w:val="008716AD"/>
    <w:rsid w:val="008722D6"/>
    <w:rsid w:val="00872A97"/>
    <w:rsid w:val="00873611"/>
    <w:rsid w:val="00873F22"/>
    <w:rsid w:val="00874E02"/>
    <w:rsid w:val="008760B3"/>
    <w:rsid w:val="00876165"/>
    <w:rsid w:val="00876AD7"/>
    <w:rsid w:val="008775C1"/>
    <w:rsid w:val="00877C53"/>
    <w:rsid w:val="00881C38"/>
    <w:rsid w:val="00882F0B"/>
    <w:rsid w:val="00883E59"/>
    <w:rsid w:val="00885180"/>
    <w:rsid w:val="00885A55"/>
    <w:rsid w:val="00887688"/>
    <w:rsid w:val="00890E8A"/>
    <w:rsid w:val="0089111A"/>
    <w:rsid w:val="008924F5"/>
    <w:rsid w:val="008943BB"/>
    <w:rsid w:val="008943E3"/>
    <w:rsid w:val="008961D7"/>
    <w:rsid w:val="00896560"/>
    <w:rsid w:val="00896B80"/>
    <w:rsid w:val="008970DD"/>
    <w:rsid w:val="00897BAD"/>
    <w:rsid w:val="008A0A2C"/>
    <w:rsid w:val="008A1586"/>
    <w:rsid w:val="008A4821"/>
    <w:rsid w:val="008A6A50"/>
    <w:rsid w:val="008B0965"/>
    <w:rsid w:val="008B22A5"/>
    <w:rsid w:val="008B33A1"/>
    <w:rsid w:val="008B3617"/>
    <w:rsid w:val="008B4CDC"/>
    <w:rsid w:val="008B53C0"/>
    <w:rsid w:val="008B7F04"/>
    <w:rsid w:val="008C0D7C"/>
    <w:rsid w:val="008C1939"/>
    <w:rsid w:val="008C1941"/>
    <w:rsid w:val="008C1996"/>
    <w:rsid w:val="008C31CD"/>
    <w:rsid w:val="008C4D71"/>
    <w:rsid w:val="008C4F51"/>
    <w:rsid w:val="008C5BC9"/>
    <w:rsid w:val="008C6171"/>
    <w:rsid w:val="008C70A3"/>
    <w:rsid w:val="008C77FE"/>
    <w:rsid w:val="008D007A"/>
    <w:rsid w:val="008D19AD"/>
    <w:rsid w:val="008D3B1E"/>
    <w:rsid w:val="008D3CAD"/>
    <w:rsid w:val="008D3DE8"/>
    <w:rsid w:val="008D4B62"/>
    <w:rsid w:val="008D512E"/>
    <w:rsid w:val="008D60AA"/>
    <w:rsid w:val="008D7AD4"/>
    <w:rsid w:val="008E0863"/>
    <w:rsid w:val="008E0B1E"/>
    <w:rsid w:val="008E0E4B"/>
    <w:rsid w:val="008E1007"/>
    <w:rsid w:val="008E1472"/>
    <w:rsid w:val="008E1BAF"/>
    <w:rsid w:val="008E229E"/>
    <w:rsid w:val="008E30FB"/>
    <w:rsid w:val="008E3565"/>
    <w:rsid w:val="008E39B1"/>
    <w:rsid w:val="008E3FF2"/>
    <w:rsid w:val="008E6A50"/>
    <w:rsid w:val="008E6C69"/>
    <w:rsid w:val="008F0231"/>
    <w:rsid w:val="008F26A3"/>
    <w:rsid w:val="008F3D43"/>
    <w:rsid w:val="008F3DF5"/>
    <w:rsid w:val="008F5389"/>
    <w:rsid w:val="008F5E44"/>
    <w:rsid w:val="008F6180"/>
    <w:rsid w:val="008F67FF"/>
    <w:rsid w:val="008F729C"/>
    <w:rsid w:val="008F757C"/>
    <w:rsid w:val="00901DBC"/>
    <w:rsid w:val="00905028"/>
    <w:rsid w:val="009060ED"/>
    <w:rsid w:val="0090697E"/>
    <w:rsid w:val="00907189"/>
    <w:rsid w:val="00910507"/>
    <w:rsid w:val="009110AF"/>
    <w:rsid w:val="009115DA"/>
    <w:rsid w:val="00912904"/>
    <w:rsid w:val="00912B6C"/>
    <w:rsid w:val="00914906"/>
    <w:rsid w:val="00916262"/>
    <w:rsid w:val="00920460"/>
    <w:rsid w:val="00920D32"/>
    <w:rsid w:val="00925133"/>
    <w:rsid w:val="00926BDD"/>
    <w:rsid w:val="009278C9"/>
    <w:rsid w:val="0093005C"/>
    <w:rsid w:val="009301FC"/>
    <w:rsid w:val="00930F60"/>
    <w:rsid w:val="009321E8"/>
    <w:rsid w:val="00932627"/>
    <w:rsid w:val="00932EDC"/>
    <w:rsid w:val="00933CDF"/>
    <w:rsid w:val="0093427A"/>
    <w:rsid w:val="00934A7F"/>
    <w:rsid w:val="009352DC"/>
    <w:rsid w:val="00935682"/>
    <w:rsid w:val="00937F05"/>
    <w:rsid w:val="00940852"/>
    <w:rsid w:val="00941F55"/>
    <w:rsid w:val="00943271"/>
    <w:rsid w:val="009440BC"/>
    <w:rsid w:val="00945375"/>
    <w:rsid w:val="00946355"/>
    <w:rsid w:val="0094636B"/>
    <w:rsid w:val="00946FA5"/>
    <w:rsid w:val="00947048"/>
    <w:rsid w:val="009472D3"/>
    <w:rsid w:val="009479DF"/>
    <w:rsid w:val="00950D67"/>
    <w:rsid w:val="00951297"/>
    <w:rsid w:val="00951638"/>
    <w:rsid w:val="00952C73"/>
    <w:rsid w:val="0095341D"/>
    <w:rsid w:val="009543E8"/>
    <w:rsid w:val="0095631E"/>
    <w:rsid w:val="009574E1"/>
    <w:rsid w:val="0095777E"/>
    <w:rsid w:val="009607CE"/>
    <w:rsid w:val="009609A3"/>
    <w:rsid w:val="00961469"/>
    <w:rsid w:val="00963908"/>
    <w:rsid w:val="00963B69"/>
    <w:rsid w:val="00963D97"/>
    <w:rsid w:val="00964A5C"/>
    <w:rsid w:val="00964D43"/>
    <w:rsid w:val="00965B81"/>
    <w:rsid w:val="009666FF"/>
    <w:rsid w:val="00971947"/>
    <w:rsid w:val="0097362C"/>
    <w:rsid w:val="00976683"/>
    <w:rsid w:val="009804D2"/>
    <w:rsid w:val="009808BC"/>
    <w:rsid w:val="00980C94"/>
    <w:rsid w:val="00980FCA"/>
    <w:rsid w:val="0098138C"/>
    <w:rsid w:val="00982E37"/>
    <w:rsid w:val="00983B6F"/>
    <w:rsid w:val="00985A9D"/>
    <w:rsid w:val="0098613B"/>
    <w:rsid w:val="00986BF2"/>
    <w:rsid w:val="00986FC6"/>
    <w:rsid w:val="009875EF"/>
    <w:rsid w:val="00987F3F"/>
    <w:rsid w:val="00990280"/>
    <w:rsid w:val="009918AF"/>
    <w:rsid w:val="009931DE"/>
    <w:rsid w:val="009934AA"/>
    <w:rsid w:val="009941EA"/>
    <w:rsid w:val="00995927"/>
    <w:rsid w:val="0099769C"/>
    <w:rsid w:val="009A2B85"/>
    <w:rsid w:val="009A2BF5"/>
    <w:rsid w:val="009A2EC6"/>
    <w:rsid w:val="009A44B2"/>
    <w:rsid w:val="009A511F"/>
    <w:rsid w:val="009A7332"/>
    <w:rsid w:val="009B02E8"/>
    <w:rsid w:val="009B08BF"/>
    <w:rsid w:val="009B0A1C"/>
    <w:rsid w:val="009B1D59"/>
    <w:rsid w:val="009B3657"/>
    <w:rsid w:val="009B4A10"/>
    <w:rsid w:val="009B5793"/>
    <w:rsid w:val="009B5D32"/>
    <w:rsid w:val="009B6804"/>
    <w:rsid w:val="009B6A3F"/>
    <w:rsid w:val="009B6CE2"/>
    <w:rsid w:val="009C0822"/>
    <w:rsid w:val="009C3412"/>
    <w:rsid w:val="009C45D8"/>
    <w:rsid w:val="009C4AD6"/>
    <w:rsid w:val="009C514C"/>
    <w:rsid w:val="009C5731"/>
    <w:rsid w:val="009C5B5C"/>
    <w:rsid w:val="009C5C4F"/>
    <w:rsid w:val="009C6A4C"/>
    <w:rsid w:val="009C7275"/>
    <w:rsid w:val="009C72FE"/>
    <w:rsid w:val="009D030D"/>
    <w:rsid w:val="009D1335"/>
    <w:rsid w:val="009D5720"/>
    <w:rsid w:val="009D576C"/>
    <w:rsid w:val="009D662A"/>
    <w:rsid w:val="009D7109"/>
    <w:rsid w:val="009D78B7"/>
    <w:rsid w:val="009E20D5"/>
    <w:rsid w:val="009E24F9"/>
    <w:rsid w:val="009E56FD"/>
    <w:rsid w:val="009E5927"/>
    <w:rsid w:val="009E63E8"/>
    <w:rsid w:val="009E72C0"/>
    <w:rsid w:val="009F0B90"/>
    <w:rsid w:val="009F29CA"/>
    <w:rsid w:val="009F2A83"/>
    <w:rsid w:val="009F342C"/>
    <w:rsid w:val="009F3688"/>
    <w:rsid w:val="009F4473"/>
    <w:rsid w:val="009F679C"/>
    <w:rsid w:val="009F7028"/>
    <w:rsid w:val="009F7067"/>
    <w:rsid w:val="009F798C"/>
    <w:rsid w:val="009F7E0D"/>
    <w:rsid w:val="00A002D0"/>
    <w:rsid w:val="00A009B0"/>
    <w:rsid w:val="00A018B4"/>
    <w:rsid w:val="00A0473C"/>
    <w:rsid w:val="00A05C80"/>
    <w:rsid w:val="00A07F4D"/>
    <w:rsid w:val="00A1030A"/>
    <w:rsid w:val="00A10EDE"/>
    <w:rsid w:val="00A12162"/>
    <w:rsid w:val="00A12679"/>
    <w:rsid w:val="00A1351A"/>
    <w:rsid w:val="00A138E2"/>
    <w:rsid w:val="00A139E5"/>
    <w:rsid w:val="00A142F0"/>
    <w:rsid w:val="00A154E4"/>
    <w:rsid w:val="00A1678A"/>
    <w:rsid w:val="00A16E1A"/>
    <w:rsid w:val="00A1702E"/>
    <w:rsid w:val="00A1759E"/>
    <w:rsid w:val="00A207E7"/>
    <w:rsid w:val="00A22786"/>
    <w:rsid w:val="00A22DAE"/>
    <w:rsid w:val="00A235C4"/>
    <w:rsid w:val="00A24490"/>
    <w:rsid w:val="00A27748"/>
    <w:rsid w:val="00A279F5"/>
    <w:rsid w:val="00A30F76"/>
    <w:rsid w:val="00A314BF"/>
    <w:rsid w:val="00A32A75"/>
    <w:rsid w:val="00A333ED"/>
    <w:rsid w:val="00A33DA5"/>
    <w:rsid w:val="00A33FF7"/>
    <w:rsid w:val="00A34171"/>
    <w:rsid w:val="00A3520B"/>
    <w:rsid w:val="00A37E81"/>
    <w:rsid w:val="00A4120E"/>
    <w:rsid w:val="00A41B03"/>
    <w:rsid w:val="00A430C6"/>
    <w:rsid w:val="00A4329D"/>
    <w:rsid w:val="00A4356B"/>
    <w:rsid w:val="00A44638"/>
    <w:rsid w:val="00A448FF"/>
    <w:rsid w:val="00A459C0"/>
    <w:rsid w:val="00A46687"/>
    <w:rsid w:val="00A47558"/>
    <w:rsid w:val="00A4770B"/>
    <w:rsid w:val="00A479C0"/>
    <w:rsid w:val="00A52BCF"/>
    <w:rsid w:val="00A53229"/>
    <w:rsid w:val="00A54642"/>
    <w:rsid w:val="00A5746E"/>
    <w:rsid w:val="00A6081F"/>
    <w:rsid w:val="00A60E63"/>
    <w:rsid w:val="00A61AE0"/>
    <w:rsid w:val="00A61BC1"/>
    <w:rsid w:val="00A637A6"/>
    <w:rsid w:val="00A67C3E"/>
    <w:rsid w:val="00A67CA2"/>
    <w:rsid w:val="00A7069E"/>
    <w:rsid w:val="00A71C0E"/>
    <w:rsid w:val="00A7328A"/>
    <w:rsid w:val="00A75CEF"/>
    <w:rsid w:val="00A75F1D"/>
    <w:rsid w:val="00A76750"/>
    <w:rsid w:val="00A769B4"/>
    <w:rsid w:val="00A77262"/>
    <w:rsid w:val="00A77DC8"/>
    <w:rsid w:val="00A8044D"/>
    <w:rsid w:val="00A80C6F"/>
    <w:rsid w:val="00A81E18"/>
    <w:rsid w:val="00A8231C"/>
    <w:rsid w:val="00A82E3F"/>
    <w:rsid w:val="00A8343C"/>
    <w:rsid w:val="00A83866"/>
    <w:rsid w:val="00A838AC"/>
    <w:rsid w:val="00A8463C"/>
    <w:rsid w:val="00A85154"/>
    <w:rsid w:val="00A86CE1"/>
    <w:rsid w:val="00A8779B"/>
    <w:rsid w:val="00A87E92"/>
    <w:rsid w:val="00A901D4"/>
    <w:rsid w:val="00A90ACE"/>
    <w:rsid w:val="00A91C3D"/>
    <w:rsid w:val="00A92208"/>
    <w:rsid w:val="00A9312E"/>
    <w:rsid w:val="00A946D8"/>
    <w:rsid w:val="00A95382"/>
    <w:rsid w:val="00A95648"/>
    <w:rsid w:val="00A9613B"/>
    <w:rsid w:val="00A964B1"/>
    <w:rsid w:val="00A97578"/>
    <w:rsid w:val="00AA0F02"/>
    <w:rsid w:val="00AA4129"/>
    <w:rsid w:val="00AA499E"/>
    <w:rsid w:val="00AA56FD"/>
    <w:rsid w:val="00AA67E7"/>
    <w:rsid w:val="00AA6F3F"/>
    <w:rsid w:val="00AA76E1"/>
    <w:rsid w:val="00AA7A5B"/>
    <w:rsid w:val="00AB0246"/>
    <w:rsid w:val="00AB0B99"/>
    <w:rsid w:val="00AB1AF4"/>
    <w:rsid w:val="00AB1D40"/>
    <w:rsid w:val="00AB1FC5"/>
    <w:rsid w:val="00AB40D3"/>
    <w:rsid w:val="00AB45D1"/>
    <w:rsid w:val="00AB49B0"/>
    <w:rsid w:val="00AB5086"/>
    <w:rsid w:val="00AB573D"/>
    <w:rsid w:val="00AB68B7"/>
    <w:rsid w:val="00AB6A99"/>
    <w:rsid w:val="00AB6CD3"/>
    <w:rsid w:val="00AC21F4"/>
    <w:rsid w:val="00AC279E"/>
    <w:rsid w:val="00AC60AC"/>
    <w:rsid w:val="00AC6615"/>
    <w:rsid w:val="00AC6CE4"/>
    <w:rsid w:val="00AD0C99"/>
    <w:rsid w:val="00AD1EA2"/>
    <w:rsid w:val="00AD21CA"/>
    <w:rsid w:val="00AD22D2"/>
    <w:rsid w:val="00AD261F"/>
    <w:rsid w:val="00AD30E7"/>
    <w:rsid w:val="00AD31B7"/>
    <w:rsid w:val="00AD50B3"/>
    <w:rsid w:val="00AD6A51"/>
    <w:rsid w:val="00AE0616"/>
    <w:rsid w:val="00AE065F"/>
    <w:rsid w:val="00AE07E2"/>
    <w:rsid w:val="00AE28D3"/>
    <w:rsid w:val="00AE543D"/>
    <w:rsid w:val="00AE569B"/>
    <w:rsid w:val="00AE5A99"/>
    <w:rsid w:val="00AE6482"/>
    <w:rsid w:val="00AE66F6"/>
    <w:rsid w:val="00AE750A"/>
    <w:rsid w:val="00AE7565"/>
    <w:rsid w:val="00AF02FC"/>
    <w:rsid w:val="00AF120B"/>
    <w:rsid w:val="00AF3995"/>
    <w:rsid w:val="00AF3E1D"/>
    <w:rsid w:val="00AF4BBE"/>
    <w:rsid w:val="00AF4EBB"/>
    <w:rsid w:val="00AF5F41"/>
    <w:rsid w:val="00AF605E"/>
    <w:rsid w:val="00AF737B"/>
    <w:rsid w:val="00B00F08"/>
    <w:rsid w:val="00B02769"/>
    <w:rsid w:val="00B030BC"/>
    <w:rsid w:val="00B031D1"/>
    <w:rsid w:val="00B04237"/>
    <w:rsid w:val="00B04F3A"/>
    <w:rsid w:val="00B05980"/>
    <w:rsid w:val="00B0743F"/>
    <w:rsid w:val="00B07B01"/>
    <w:rsid w:val="00B07ED9"/>
    <w:rsid w:val="00B116AA"/>
    <w:rsid w:val="00B11E47"/>
    <w:rsid w:val="00B12F92"/>
    <w:rsid w:val="00B13140"/>
    <w:rsid w:val="00B148E9"/>
    <w:rsid w:val="00B15591"/>
    <w:rsid w:val="00B158CB"/>
    <w:rsid w:val="00B162F3"/>
    <w:rsid w:val="00B16440"/>
    <w:rsid w:val="00B17BB2"/>
    <w:rsid w:val="00B20CFF"/>
    <w:rsid w:val="00B22C8F"/>
    <w:rsid w:val="00B23AA9"/>
    <w:rsid w:val="00B25315"/>
    <w:rsid w:val="00B25F84"/>
    <w:rsid w:val="00B26B66"/>
    <w:rsid w:val="00B26D02"/>
    <w:rsid w:val="00B270AC"/>
    <w:rsid w:val="00B27317"/>
    <w:rsid w:val="00B3022A"/>
    <w:rsid w:val="00B31162"/>
    <w:rsid w:val="00B3152E"/>
    <w:rsid w:val="00B33952"/>
    <w:rsid w:val="00B33B67"/>
    <w:rsid w:val="00B33FA9"/>
    <w:rsid w:val="00B34EAA"/>
    <w:rsid w:val="00B3517C"/>
    <w:rsid w:val="00B36C01"/>
    <w:rsid w:val="00B37EDF"/>
    <w:rsid w:val="00B40099"/>
    <w:rsid w:val="00B41DEC"/>
    <w:rsid w:val="00B42098"/>
    <w:rsid w:val="00B42E95"/>
    <w:rsid w:val="00B43038"/>
    <w:rsid w:val="00B43398"/>
    <w:rsid w:val="00B44109"/>
    <w:rsid w:val="00B4539B"/>
    <w:rsid w:val="00B45CC3"/>
    <w:rsid w:val="00B476BB"/>
    <w:rsid w:val="00B50A3F"/>
    <w:rsid w:val="00B5133A"/>
    <w:rsid w:val="00B5279A"/>
    <w:rsid w:val="00B52972"/>
    <w:rsid w:val="00B54949"/>
    <w:rsid w:val="00B60473"/>
    <w:rsid w:val="00B60912"/>
    <w:rsid w:val="00B61584"/>
    <w:rsid w:val="00B61C2F"/>
    <w:rsid w:val="00B62279"/>
    <w:rsid w:val="00B63A16"/>
    <w:rsid w:val="00B6400B"/>
    <w:rsid w:val="00B645A0"/>
    <w:rsid w:val="00B647F7"/>
    <w:rsid w:val="00B66182"/>
    <w:rsid w:val="00B7006C"/>
    <w:rsid w:val="00B70310"/>
    <w:rsid w:val="00B7032F"/>
    <w:rsid w:val="00B71852"/>
    <w:rsid w:val="00B719F5"/>
    <w:rsid w:val="00B71F79"/>
    <w:rsid w:val="00B728F8"/>
    <w:rsid w:val="00B72979"/>
    <w:rsid w:val="00B73A69"/>
    <w:rsid w:val="00B74567"/>
    <w:rsid w:val="00B748F3"/>
    <w:rsid w:val="00B749B2"/>
    <w:rsid w:val="00B74C55"/>
    <w:rsid w:val="00B74FEA"/>
    <w:rsid w:val="00B765E8"/>
    <w:rsid w:val="00B766AB"/>
    <w:rsid w:val="00B7775F"/>
    <w:rsid w:val="00B8022D"/>
    <w:rsid w:val="00B80658"/>
    <w:rsid w:val="00B80E1C"/>
    <w:rsid w:val="00B81713"/>
    <w:rsid w:val="00B83CCD"/>
    <w:rsid w:val="00B84EFE"/>
    <w:rsid w:val="00B853E5"/>
    <w:rsid w:val="00B87574"/>
    <w:rsid w:val="00B87F34"/>
    <w:rsid w:val="00B900D0"/>
    <w:rsid w:val="00B9103C"/>
    <w:rsid w:val="00B925BA"/>
    <w:rsid w:val="00B927D3"/>
    <w:rsid w:val="00B93624"/>
    <w:rsid w:val="00B9408A"/>
    <w:rsid w:val="00B94449"/>
    <w:rsid w:val="00B953FC"/>
    <w:rsid w:val="00B955EB"/>
    <w:rsid w:val="00B95D44"/>
    <w:rsid w:val="00B95EBB"/>
    <w:rsid w:val="00B96AC1"/>
    <w:rsid w:val="00B96B2B"/>
    <w:rsid w:val="00B97D17"/>
    <w:rsid w:val="00B97F63"/>
    <w:rsid w:val="00BA0A86"/>
    <w:rsid w:val="00BA0D97"/>
    <w:rsid w:val="00BA1B81"/>
    <w:rsid w:val="00BA22E4"/>
    <w:rsid w:val="00BA2B98"/>
    <w:rsid w:val="00BA3302"/>
    <w:rsid w:val="00BA34FE"/>
    <w:rsid w:val="00BA3612"/>
    <w:rsid w:val="00BA4A7D"/>
    <w:rsid w:val="00BA4B0B"/>
    <w:rsid w:val="00BA4E37"/>
    <w:rsid w:val="00BA5227"/>
    <w:rsid w:val="00BA659F"/>
    <w:rsid w:val="00BA722F"/>
    <w:rsid w:val="00BA7A59"/>
    <w:rsid w:val="00BA7BAC"/>
    <w:rsid w:val="00BB0C0E"/>
    <w:rsid w:val="00BB1A11"/>
    <w:rsid w:val="00BB1E1E"/>
    <w:rsid w:val="00BB487A"/>
    <w:rsid w:val="00BB4CE6"/>
    <w:rsid w:val="00BB6A10"/>
    <w:rsid w:val="00BB7E11"/>
    <w:rsid w:val="00BC0CE0"/>
    <w:rsid w:val="00BC145F"/>
    <w:rsid w:val="00BC18BB"/>
    <w:rsid w:val="00BC1C4C"/>
    <w:rsid w:val="00BC1E7A"/>
    <w:rsid w:val="00BC21C2"/>
    <w:rsid w:val="00BC2877"/>
    <w:rsid w:val="00BC37E3"/>
    <w:rsid w:val="00BC4091"/>
    <w:rsid w:val="00BC49D1"/>
    <w:rsid w:val="00BC49D3"/>
    <w:rsid w:val="00BC4FB6"/>
    <w:rsid w:val="00BC4FC3"/>
    <w:rsid w:val="00BC55B7"/>
    <w:rsid w:val="00BC5AE9"/>
    <w:rsid w:val="00BC5D37"/>
    <w:rsid w:val="00BC7104"/>
    <w:rsid w:val="00BC7FD7"/>
    <w:rsid w:val="00BD0002"/>
    <w:rsid w:val="00BD0394"/>
    <w:rsid w:val="00BD0626"/>
    <w:rsid w:val="00BD1103"/>
    <w:rsid w:val="00BD1440"/>
    <w:rsid w:val="00BD2B52"/>
    <w:rsid w:val="00BD2EB9"/>
    <w:rsid w:val="00BD2ED6"/>
    <w:rsid w:val="00BD3FA6"/>
    <w:rsid w:val="00BD500B"/>
    <w:rsid w:val="00BD519A"/>
    <w:rsid w:val="00BD72AB"/>
    <w:rsid w:val="00BE0B79"/>
    <w:rsid w:val="00BE24F5"/>
    <w:rsid w:val="00BE2E8A"/>
    <w:rsid w:val="00BE3A55"/>
    <w:rsid w:val="00BE4554"/>
    <w:rsid w:val="00BE4E27"/>
    <w:rsid w:val="00BE5927"/>
    <w:rsid w:val="00BE6E19"/>
    <w:rsid w:val="00BE7226"/>
    <w:rsid w:val="00BF0A91"/>
    <w:rsid w:val="00BF1208"/>
    <w:rsid w:val="00BF15DB"/>
    <w:rsid w:val="00BF1698"/>
    <w:rsid w:val="00BF2FD4"/>
    <w:rsid w:val="00BF312F"/>
    <w:rsid w:val="00BF3172"/>
    <w:rsid w:val="00BF3376"/>
    <w:rsid w:val="00BF377C"/>
    <w:rsid w:val="00BF3DD2"/>
    <w:rsid w:val="00BF51FD"/>
    <w:rsid w:val="00BF68DC"/>
    <w:rsid w:val="00BF738B"/>
    <w:rsid w:val="00C0146A"/>
    <w:rsid w:val="00C02BDB"/>
    <w:rsid w:val="00C03C6F"/>
    <w:rsid w:val="00C04282"/>
    <w:rsid w:val="00C042DD"/>
    <w:rsid w:val="00C04428"/>
    <w:rsid w:val="00C05341"/>
    <w:rsid w:val="00C055CD"/>
    <w:rsid w:val="00C05F0D"/>
    <w:rsid w:val="00C066A6"/>
    <w:rsid w:val="00C102ED"/>
    <w:rsid w:val="00C11A4D"/>
    <w:rsid w:val="00C12494"/>
    <w:rsid w:val="00C13539"/>
    <w:rsid w:val="00C13B91"/>
    <w:rsid w:val="00C14256"/>
    <w:rsid w:val="00C15057"/>
    <w:rsid w:val="00C1570C"/>
    <w:rsid w:val="00C17429"/>
    <w:rsid w:val="00C20341"/>
    <w:rsid w:val="00C20DC7"/>
    <w:rsid w:val="00C21D5F"/>
    <w:rsid w:val="00C23BAC"/>
    <w:rsid w:val="00C23EDE"/>
    <w:rsid w:val="00C25EB5"/>
    <w:rsid w:val="00C30498"/>
    <w:rsid w:val="00C320A8"/>
    <w:rsid w:val="00C32B91"/>
    <w:rsid w:val="00C32D65"/>
    <w:rsid w:val="00C33D18"/>
    <w:rsid w:val="00C35F7C"/>
    <w:rsid w:val="00C360A0"/>
    <w:rsid w:val="00C36E3A"/>
    <w:rsid w:val="00C40AC7"/>
    <w:rsid w:val="00C42D80"/>
    <w:rsid w:val="00C437A7"/>
    <w:rsid w:val="00C441B8"/>
    <w:rsid w:val="00C4444D"/>
    <w:rsid w:val="00C44E41"/>
    <w:rsid w:val="00C46D8C"/>
    <w:rsid w:val="00C47E71"/>
    <w:rsid w:val="00C50E9B"/>
    <w:rsid w:val="00C54AC1"/>
    <w:rsid w:val="00C56FF8"/>
    <w:rsid w:val="00C57ADC"/>
    <w:rsid w:val="00C608A5"/>
    <w:rsid w:val="00C61DED"/>
    <w:rsid w:val="00C6310D"/>
    <w:rsid w:val="00C64B14"/>
    <w:rsid w:val="00C659CB"/>
    <w:rsid w:val="00C65C06"/>
    <w:rsid w:val="00C66E63"/>
    <w:rsid w:val="00C671AD"/>
    <w:rsid w:val="00C70182"/>
    <w:rsid w:val="00C70A1A"/>
    <w:rsid w:val="00C70A92"/>
    <w:rsid w:val="00C7112D"/>
    <w:rsid w:val="00C7191F"/>
    <w:rsid w:val="00C74BB6"/>
    <w:rsid w:val="00C74DDF"/>
    <w:rsid w:val="00C75FEA"/>
    <w:rsid w:val="00C76A28"/>
    <w:rsid w:val="00C77617"/>
    <w:rsid w:val="00C7795F"/>
    <w:rsid w:val="00C804AB"/>
    <w:rsid w:val="00C81020"/>
    <w:rsid w:val="00C812C3"/>
    <w:rsid w:val="00C8131F"/>
    <w:rsid w:val="00C816F7"/>
    <w:rsid w:val="00C82814"/>
    <w:rsid w:val="00C82BF0"/>
    <w:rsid w:val="00C83565"/>
    <w:rsid w:val="00C835BC"/>
    <w:rsid w:val="00C83961"/>
    <w:rsid w:val="00C84037"/>
    <w:rsid w:val="00C8488B"/>
    <w:rsid w:val="00C90125"/>
    <w:rsid w:val="00C911DF"/>
    <w:rsid w:val="00C913B0"/>
    <w:rsid w:val="00C93144"/>
    <w:rsid w:val="00C94E72"/>
    <w:rsid w:val="00C95759"/>
    <w:rsid w:val="00C95A44"/>
    <w:rsid w:val="00C96234"/>
    <w:rsid w:val="00C962E1"/>
    <w:rsid w:val="00C97AE5"/>
    <w:rsid w:val="00CA0322"/>
    <w:rsid w:val="00CA0FB3"/>
    <w:rsid w:val="00CA1013"/>
    <w:rsid w:val="00CA1CC3"/>
    <w:rsid w:val="00CA1D82"/>
    <w:rsid w:val="00CA1FC4"/>
    <w:rsid w:val="00CA30F5"/>
    <w:rsid w:val="00CA357D"/>
    <w:rsid w:val="00CA4D47"/>
    <w:rsid w:val="00CA4DC8"/>
    <w:rsid w:val="00CA6291"/>
    <w:rsid w:val="00CB0894"/>
    <w:rsid w:val="00CB1A0B"/>
    <w:rsid w:val="00CB1D09"/>
    <w:rsid w:val="00CB2142"/>
    <w:rsid w:val="00CB29D2"/>
    <w:rsid w:val="00CB3F06"/>
    <w:rsid w:val="00CB503E"/>
    <w:rsid w:val="00CB53D7"/>
    <w:rsid w:val="00CC384B"/>
    <w:rsid w:val="00CC5C86"/>
    <w:rsid w:val="00CD01ED"/>
    <w:rsid w:val="00CD0264"/>
    <w:rsid w:val="00CD126A"/>
    <w:rsid w:val="00CD15C4"/>
    <w:rsid w:val="00CD1836"/>
    <w:rsid w:val="00CD1DF0"/>
    <w:rsid w:val="00CD3052"/>
    <w:rsid w:val="00CD3183"/>
    <w:rsid w:val="00CD36E1"/>
    <w:rsid w:val="00CD3A4A"/>
    <w:rsid w:val="00CD3D0A"/>
    <w:rsid w:val="00CD4354"/>
    <w:rsid w:val="00CD4BE1"/>
    <w:rsid w:val="00CD6140"/>
    <w:rsid w:val="00CD6B5B"/>
    <w:rsid w:val="00CD7156"/>
    <w:rsid w:val="00CD783A"/>
    <w:rsid w:val="00CD7BF8"/>
    <w:rsid w:val="00CE04F0"/>
    <w:rsid w:val="00CE0C95"/>
    <w:rsid w:val="00CE2B45"/>
    <w:rsid w:val="00CE3752"/>
    <w:rsid w:val="00CE461A"/>
    <w:rsid w:val="00CE507E"/>
    <w:rsid w:val="00CE5A63"/>
    <w:rsid w:val="00CE7C3D"/>
    <w:rsid w:val="00CF0CCA"/>
    <w:rsid w:val="00CF2808"/>
    <w:rsid w:val="00CF2917"/>
    <w:rsid w:val="00CF2B2C"/>
    <w:rsid w:val="00CF2B69"/>
    <w:rsid w:val="00CF41EA"/>
    <w:rsid w:val="00CF49E8"/>
    <w:rsid w:val="00CF764B"/>
    <w:rsid w:val="00D00E6F"/>
    <w:rsid w:val="00D0148B"/>
    <w:rsid w:val="00D015B6"/>
    <w:rsid w:val="00D036B2"/>
    <w:rsid w:val="00D048C8"/>
    <w:rsid w:val="00D05403"/>
    <w:rsid w:val="00D06318"/>
    <w:rsid w:val="00D074D4"/>
    <w:rsid w:val="00D1248B"/>
    <w:rsid w:val="00D12EF1"/>
    <w:rsid w:val="00D13ACD"/>
    <w:rsid w:val="00D14207"/>
    <w:rsid w:val="00D14640"/>
    <w:rsid w:val="00D147D3"/>
    <w:rsid w:val="00D1550E"/>
    <w:rsid w:val="00D15A2F"/>
    <w:rsid w:val="00D16357"/>
    <w:rsid w:val="00D16679"/>
    <w:rsid w:val="00D17EAB"/>
    <w:rsid w:val="00D24902"/>
    <w:rsid w:val="00D2663C"/>
    <w:rsid w:val="00D2771E"/>
    <w:rsid w:val="00D30892"/>
    <w:rsid w:val="00D3108E"/>
    <w:rsid w:val="00D31903"/>
    <w:rsid w:val="00D344DF"/>
    <w:rsid w:val="00D34975"/>
    <w:rsid w:val="00D35168"/>
    <w:rsid w:val="00D354D3"/>
    <w:rsid w:val="00D355C4"/>
    <w:rsid w:val="00D35F85"/>
    <w:rsid w:val="00D36037"/>
    <w:rsid w:val="00D3604D"/>
    <w:rsid w:val="00D3607F"/>
    <w:rsid w:val="00D36418"/>
    <w:rsid w:val="00D40696"/>
    <w:rsid w:val="00D40BC4"/>
    <w:rsid w:val="00D414B3"/>
    <w:rsid w:val="00D4517A"/>
    <w:rsid w:val="00D45389"/>
    <w:rsid w:val="00D4768D"/>
    <w:rsid w:val="00D47B2D"/>
    <w:rsid w:val="00D47FA4"/>
    <w:rsid w:val="00D52A58"/>
    <w:rsid w:val="00D52F6D"/>
    <w:rsid w:val="00D53750"/>
    <w:rsid w:val="00D545AB"/>
    <w:rsid w:val="00D5491F"/>
    <w:rsid w:val="00D554B1"/>
    <w:rsid w:val="00D55E5A"/>
    <w:rsid w:val="00D56E0A"/>
    <w:rsid w:val="00D57014"/>
    <w:rsid w:val="00D5768C"/>
    <w:rsid w:val="00D60390"/>
    <w:rsid w:val="00D60847"/>
    <w:rsid w:val="00D6085A"/>
    <w:rsid w:val="00D60C3F"/>
    <w:rsid w:val="00D611D7"/>
    <w:rsid w:val="00D623EF"/>
    <w:rsid w:val="00D64E97"/>
    <w:rsid w:val="00D653F2"/>
    <w:rsid w:val="00D6778D"/>
    <w:rsid w:val="00D70BC4"/>
    <w:rsid w:val="00D72AC3"/>
    <w:rsid w:val="00D731F8"/>
    <w:rsid w:val="00D75481"/>
    <w:rsid w:val="00D75646"/>
    <w:rsid w:val="00D75A44"/>
    <w:rsid w:val="00D76752"/>
    <w:rsid w:val="00D7768D"/>
    <w:rsid w:val="00D779D7"/>
    <w:rsid w:val="00D77AE1"/>
    <w:rsid w:val="00D77B51"/>
    <w:rsid w:val="00D814C3"/>
    <w:rsid w:val="00D81912"/>
    <w:rsid w:val="00D83817"/>
    <w:rsid w:val="00D84B33"/>
    <w:rsid w:val="00D84E7D"/>
    <w:rsid w:val="00D86124"/>
    <w:rsid w:val="00D86149"/>
    <w:rsid w:val="00D86633"/>
    <w:rsid w:val="00D87AE9"/>
    <w:rsid w:val="00D90707"/>
    <w:rsid w:val="00D933BA"/>
    <w:rsid w:val="00D9468E"/>
    <w:rsid w:val="00D95970"/>
    <w:rsid w:val="00D973C1"/>
    <w:rsid w:val="00D97B88"/>
    <w:rsid w:val="00D97EC6"/>
    <w:rsid w:val="00DA09CD"/>
    <w:rsid w:val="00DA1323"/>
    <w:rsid w:val="00DA2417"/>
    <w:rsid w:val="00DA464F"/>
    <w:rsid w:val="00DA4B12"/>
    <w:rsid w:val="00DA6B89"/>
    <w:rsid w:val="00DB0726"/>
    <w:rsid w:val="00DB1273"/>
    <w:rsid w:val="00DB16D9"/>
    <w:rsid w:val="00DB192A"/>
    <w:rsid w:val="00DB1D73"/>
    <w:rsid w:val="00DB2DE8"/>
    <w:rsid w:val="00DB60DF"/>
    <w:rsid w:val="00DB7331"/>
    <w:rsid w:val="00DB799F"/>
    <w:rsid w:val="00DB7FCA"/>
    <w:rsid w:val="00DC01C7"/>
    <w:rsid w:val="00DC2C21"/>
    <w:rsid w:val="00DC3031"/>
    <w:rsid w:val="00DC31ED"/>
    <w:rsid w:val="00DC3237"/>
    <w:rsid w:val="00DC337F"/>
    <w:rsid w:val="00DC3E52"/>
    <w:rsid w:val="00DC4124"/>
    <w:rsid w:val="00DC579F"/>
    <w:rsid w:val="00DC5DCB"/>
    <w:rsid w:val="00DC5DDC"/>
    <w:rsid w:val="00DC7253"/>
    <w:rsid w:val="00DC746C"/>
    <w:rsid w:val="00DC75BE"/>
    <w:rsid w:val="00DC7D57"/>
    <w:rsid w:val="00DD091A"/>
    <w:rsid w:val="00DD0C26"/>
    <w:rsid w:val="00DD1DB3"/>
    <w:rsid w:val="00DD1F66"/>
    <w:rsid w:val="00DD289D"/>
    <w:rsid w:val="00DD59A4"/>
    <w:rsid w:val="00DD602B"/>
    <w:rsid w:val="00DD65A0"/>
    <w:rsid w:val="00DD6B06"/>
    <w:rsid w:val="00DD6F57"/>
    <w:rsid w:val="00DE15D7"/>
    <w:rsid w:val="00DE34D2"/>
    <w:rsid w:val="00DE36DF"/>
    <w:rsid w:val="00DE382C"/>
    <w:rsid w:val="00DE41C3"/>
    <w:rsid w:val="00DE4367"/>
    <w:rsid w:val="00DE509E"/>
    <w:rsid w:val="00DE610D"/>
    <w:rsid w:val="00DF05AC"/>
    <w:rsid w:val="00DF0BDF"/>
    <w:rsid w:val="00DF0C14"/>
    <w:rsid w:val="00DF0CE3"/>
    <w:rsid w:val="00DF1D6D"/>
    <w:rsid w:val="00DF2948"/>
    <w:rsid w:val="00DF36FE"/>
    <w:rsid w:val="00DF4E20"/>
    <w:rsid w:val="00DF5998"/>
    <w:rsid w:val="00DF6C65"/>
    <w:rsid w:val="00E00BD6"/>
    <w:rsid w:val="00E016D8"/>
    <w:rsid w:val="00E035CF"/>
    <w:rsid w:val="00E038AB"/>
    <w:rsid w:val="00E0737E"/>
    <w:rsid w:val="00E076B6"/>
    <w:rsid w:val="00E10B40"/>
    <w:rsid w:val="00E12C04"/>
    <w:rsid w:val="00E12F57"/>
    <w:rsid w:val="00E13E3F"/>
    <w:rsid w:val="00E14247"/>
    <w:rsid w:val="00E16D56"/>
    <w:rsid w:val="00E1783C"/>
    <w:rsid w:val="00E21ED1"/>
    <w:rsid w:val="00E2342C"/>
    <w:rsid w:val="00E23E37"/>
    <w:rsid w:val="00E24735"/>
    <w:rsid w:val="00E31A84"/>
    <w:rsid w:val="00E31A86"/>
    <w:rsid w:val="00E323D3"/>
    <w:rsid w:val="00E3241C"/>
    <w:rsid w:val="00E32609"/>
    <w:rsid w:val="00E32B0C"/>
    <w:rsid w:val="00E342A6"/>
    <w:rsid w:val="00E3437A"/>
    <w:rsid w:val="00E37B2B"/>
    <w:rsid w:val="00E37DFB"/>
    <w:rsid w:val="00E402F4"/>
    <w:rsid w:val="00E40825"/>
    <w:rsid w:val="00E42850"/>
    <w:rsid w:val="00E43553"/>
    <w:rsid w:val="00E441B0"/>
    <w:rsid w:val="00E44369"/>
    <w:rsid w:val="00E448A5"/>
    <w:rsid w:val="00E448AE"/>
    <w:rsid w:val="00E466FC"/>
    <w:rsid w:val="00E46A14"/>
    <w:rsid w:val="00E4700B"/>
    <w:rsid w:val="00E47C99"/>
    <w:rsid w:val="00E500AE"/>
    <w:rsid w:val="00E50B3C"/>
    <w:rsid w:val="00E5136B"/>
    <w:rsid w:val="00E517BA"/>
    <w:rsid w:val="00E53336"/>
    <w:rsid w:val="00E547D6"/>
    <w:rsid w:val="00E55859"/>
    <w:rsid w:val="00E56183"/>
    <w:rsid w:val="00E619AE"/>
    <w:rsid w:val="00E61ED9"/>
    <w:rsid w:val="00E622DE"/>
    <w:rsid w:val="00E623D2"/>
    <w:rsid w:val="00E63BFF"/>
    <w:rsid w:val="00E65C85"/>
    <w:rsid w:val="00E708A4"/>
    <w:rsid w:val="00E737AB"/>
    <w:rsid w:val="00E74011"/>
    <w:rsid w:val="00E75AE0"/>
    <w:rsid w:val="00E75AE8"/>
    <w:rsid w:val="00E7620E"/>
    <w:rsid w:val="00E76716"/>
    <w:rsid w:val="00E80215"/>
    <w:rsid w:val="00E80CA9"/>
    <w:rsid w:val="00E81C9E"/>
    <w:rsid w:val="00E82BC4"/>
    <w:rsid w:val="00E83C29"/>
    <w:rsid w:val="00E84225"/>
    <w:rsid w:val="00E84395"/>
    <w:rsid w:val="00E876C4"/>
    <w:rsid w:val="00E87716"/>
    <w:rsid w:val="00E90324"/>
    <w:rsid w:val="00E9143D"/>
    <w:rsid w:val="00E927B1"/>
    <w:rsid w:val="00E92CF1"/>
    <w:rsid w:val="00E92FC8"/>
    <w:rsid w:val="00E930E5"/>
    <w:rsid w:val="00E9450E"/>
    <w:rsid w:val="00E9476F"/>
    <w:rsid w:val="00E94FD2"/>
    <w:rsid w:val="00E95713"/>
    <w:rsid w:val="00E968A3"/>
    <w:rsid w:val="00E96B6C"/>
    <w:rsid w:val="00E9763A"/>
    <w:rsid w:val="00E977B6"/>
    <w:rsid w:val="00E97AD8"/>
    <w:rsid w:val="00E97B59"/>
    <w:rsid w:val="00EA04B7"/>
    <w:rsid w:val="00EA0B9B"/>
    <w:rsid w:val="00EA10BB"/>
    <w:rsid w:val="00EA2291"/>
    <w:rsid w:val="00EA35AC"/>
    <w:rsid w:val="00EA373A"/>
    <w:rsid w:val="00EA3CB8"/>
    <w:rsid w:val="00EA3CC3"/>
    <w:rsid w:val="00EA477F"/>
    <w:rsid w:val="00EA6D20"/>
    <w:rsid w:val="00EB02A2"/>
    <w:rsid w:val="00EB2531"/>
    <w:rsid w:val="00EB32C0"/>
    <w:rsid w:val="00EB36A1"/>
    <w:rsid w:val="00EB4753"/>
    <w:rsid w:val="00EB52FD"/>
    <w:rsid w:val="00EB5F02"/>
    <w:rsid w:val="00EB730F"/>
    <w:rsid w:val="00EC2B92"/>
    <w:rsid w:val="00EC2EFE"/>
    <w:rsid w:val="00EC33EE"/>
    <w:rsid w:val="00EC3484"/>
    <w:rsid w:val="00EC34EE"/>
    <w:rsid w:val="00EC3549"/>
    <w:rsid w:val="00EC6CAD"/>
    <w:rsid w:val="00ED0DBC"/>
    <w:rsid w:val="00ED3110"/>
    <w:rsid w:val="00ED3646"/>
    <w:rsid w:val="00ED4333"/>
    <w:rsid w:val="00ED571A"/>
    <w:rsid w:val="00ED5790"/>
    <w:rsid w:val="00ED6262"/>
    <w:rsid w:val="00ED6C7C"/>
    <w:rsid w:val="00ED70A9"/>
    <w:rsid w:val="00ED70B3"/>
    <w:rsid w:val="00ED7785"/>
    <w:rsid w:val="00EE2C13"/>
    <w:rsid w:val="00EE4034"/>
    <w:rsid w:val="00EE4243"/>
    <w:rsid w:val="00EE5607"/>
    <w:rsid w:val="00EE5A76"/>
    <w:rsid w:val="00EF080E"/>
    <w:rsid w:val="00EF111D"/>
    <w:rsid w:val="00EF1731"/>
    <w:rsid w:val="00EF38D5"/>
    <w:rsid w:val="00EF3E45"/>
    <w:rsid w:val="00EF3FB0"/>
    <w:rsid w:val="00EF402E"/>
    <w:rsid w:val="00EF4D09"/>
    <w:rsid w:val="00EF4E80"/>
    <w:rsid w:val="00EF7693"/>
    <w:rsid w:val="00F00551"/>
    <w:rsid w:val="00F00EE1"/>
    <w:rsid w:val="00F01C1B"/>
    <w:rsid w:val="00F03076"/>
    <w:rsid w:val="00F03815"/>
    <w:rsid w:val="00F07AF1"/>
    <w:rsid w:val="00F100CC"/>
    <w:rsid w:val="00F117D9"/>
    <w:rsid w:val="00F11FB7"/>
    <w:rsid w:val="00F1271B"/>
    <w:rsid w:val="00F12E39"/>
    <w:rsid w:val="00F12F16"/>
    <w:rsid w:val="00F13377"/>
    <w:rsid w:val="00F1383C"/>
    <w:rsid w:val="00F1714E"/>
    <w:rsid w:val="00F17A65"/>
    <w:rsid w:val="00F17E5A"/>
    <w:rsid w:val="00F20541"/>
    <w:rsid w:val="00F20B26"/>
    <w:rsid w:val="00F21391"/>
    <w:rsid w:val="00F218C7"/>
    <w:rsid w:val="00F22020"/>
    <w:rsid w:val="00F2295F"/>
    <w:rsid w:val="00F23E29"/>
    <w:rsid w:val="00F24BA6"/>
    <w:rsid w:val="00F2515B"/>
    <w:rsid w:val="00F27DE0"/>
    <w:rsid w:val="00F319E4"/>
    <w:rsid w:val="00F31E23"/>
    <w:rsid w:val="00F323E7"/>
    <w:rsid w:val="00F3293D"/>
    <w:rsid w:val="00F32A01"/>
    <w:rsid w:val="00F331C3"/>
    <w:rsid w:val="00F33494"/>
    <w:rsid w:val="00F3478C"/>
    <w:rsid w:val="00F3670D"/>
    <w:rsid w:val="00F4135F"/>
    <w:rsid w:val="00F41CF2"/>
    <w:rsid w:val="00F42C66"/>
    <w:rsid w:val="00F42DDA"/>
    <w:rsid w:val="00F430EB"/>
    <w:rsid w:val="00F4336D"/>
    <w:rsid w:val="00F438CE"/>
    <w:rsid w:val="00F43D6B"/>
    <w:rsid w:val="00F44253"/>
    <w:rsid w:val="00F44287"/>
    <w:rsid w:val="00F446C4"/>
    <w:rsid w:val="00F44C7A"/>
    <w:rsid w:val="00F46DB2"/>
    <w:rsid w:val="00F46FC2"/>
    <w:rsid w:val="00F50DE6"/>
    <w:rsid w:val="00F51F26"/>
    <w:rsid w:val="00F522B9"/>
    <w:rsid w:val="00F53E90"/>
    <w:rsid w:val="00F564C7"/>
    <w:rsid w:val="00F56B3B"/>
    <w:rsid w:val="00F6030D"/>
    <w:rsid w:val="00F60867"/>
    <w:rsid w:val="00F60CFA"/>
    <w:rsid w:val="00F61C6E"/>
    <w:rsid w:val="00F62253"/>
    <w:rsid w:val="00F63C18"/>
    <w:rsid w:val="00F64394"/>
    <w:rsid w:val="00F64753"/>
    <w:rsid w:val="00F7113D"/>
    <w:rsid w:val="00F718F7"/>
    <w:rsid w:val="00F72B30"/>
    <w:rsid w:val="00F7473C"/>
    <w:rsid w:val="00F755F7"/>
    <w:rsid w:val="00F77075"/>
    <w:rsid w:val="00F8123D"/>
    <w:rsid w:val="00F81BD4"/>
    <w:rsid w:val="00F826D3"/>
    <w:rsid w:val="00F82BD5"/>
    <w:rsid w:val="00F85778"/>
    <w:rsid w:val="00F86082"/>
    <w:rsid w:val="00F8690B"/>
    <w:rsid w:val="00F87F6A"/>
    <w:rsid w:val="00F903FA"/>
    <w:rsid w:val="00F907EC"/>
    <w:rsid w:val="00F918D7"/>
    <w:rsid w:val="00F91AA8"/>
    <w:rsid w:val="00F927B5"/>
    <w:rsid w:val="00F93F81"/>
    <w:rsid w:val="00F94847"/>
    <w:rsid w:val="00F94AA7"/>
    <w:rsid w:val="00F95353"/>
    <w:rsid w:val="00F95B67"/>
    <w:rsid w:val="00F96985"/>
    <w:rsid w:val="00F96FB0"/>
    <w:rsid w:val="00FA17CF"/>
    <w:rsid w:val="00FA3B91"/>
    <w:rsid w:val="00FA483D"/>
    <w:rsid w:val="00FA4C8B"/>
    <w:rsid w:val="00FA51A7"/>
    <w:rsid w:val="00FA54BC"/>
    <w:rsid w:val="00FA5EBD"/>
    <w:rsid w:val="00FA62E9"/>
    <w:rsid w:val="00FA7249"/>
    <w:rsid w:val="00FA74C2"/>
    <w:rsid w:val="00FB0610"/>
    <w:rsid w:val="00FB1A7F"/>
    <w:rsid w:val="00FB1B68"/>
    <w:rsid w:val="00FB2A5D"/>
    <w:rsid w:val="00FB793A"/>
    <w:rsid w:val="00FC1B17"/>
    <w:rsid w:val="00FC2064"/>
    <w:rsid w:val="00FC28E9"/>
    <w:rsid w:val="00FC5170"/>
    <w:rsid w:val="00FC5967"/>
    <w:rsid w:val="00FC666F"/>
    <w:rsid w:val="00FC6C07"/>
    <w:rsid w:val="00FD05C0"/>
    <w:rsid w:val="00FD12E5"/>
    <w:rsid w:val="00FD14E1"/>
    <w:rsid w:val="00FD1A30"/>
    <w:rsid w:val="00FD1B95"/>
    <w:rsid w:val="00FD3206"/>
    <w:rsid w:val="00FD3DBB"/>
    <w:rsid w:val="00FD5AFE"/>
    <w:rsid w:val="00FD5E79"/>
    <w:rsid w:val="00FD6E1D"/>
    <w:rsid w:val="00FD7582"/>
    <w:rsid w:val="00FD75FA"/>
    <w:rsid w:val="00FE0FAF"/>
    <w:rsid w:val="00FE1623"/>
    <w:rsid w:val="00FE16EB"/>
    <w:rsid w:val="00FE2014"/>
    <w:rsid w:val="00FE2E08"/>
    <w:rsid w:val="00FE35AA"/>
    <w:rsid w:val="00FE5277"/>
    <w:rsid w:val="00FE7A8E"/>
    <w:rsid w:val="00FF1AF9"/>
    <w:rsid w:val="00FF27C4"/>
    <w:rsid w:val="00FF420C"/>
    <w:rsid w:val="00FF5C0A"/>
    <w:rsid w:val="00FF6A24"/>
    <w:rsid w:val="00FF709B"/>
    <w:rsid w:val="00FF7225"/>
    <w:rsid w:val="00FF75B3"/>
    <w:rsid w:val="00FF7E85"/>
    <w:rsid w:val="3AEEA3FA"/>
    <w:rsid w:val="3FDC9DF7"/>
    <w:rsid w:val="4F2C3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DABAC6"/>
  <w15:docId w15:val="{046A7879-4B8C-4081-A201-5CE4FE5ED9F9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0" w:qFormat="1"/>
    <w:lsdException w:name="heading 2" w:uiPriority="0" w:semiHidden="1" w:unhideWhenUsed="1" w:qFormat="1"/>
    <w:lsdException w:name="heading 3" w:uiPriority="0" w:semiHidden="1" w:unhideWhenUsed="1" w:qFormat="1"/>
    <w:lsdException w:name="heading 4" w:uiPriority="0" w:semiHidden="1" w:unhideWhenUsed="1" w:qFormat="1"/>
    <w:lsdException w:name="heading 5" w:uiPriority="0" w:semiHidden="1" w:unhideWhenUsed="1" w:qFormat="1"/>
    <w:lsdException w:name="heading 6" w:uiPriority="0" w:semiHidden="1" w:unhideWhenUsed="1" w:qFormat="1"/>
    <w:lsdException w:name="heading 7" w:uiPriority="0" w:semiHidden="1" w:unhideWhenUsed="1" w:qFormat="1"/>
    <w:lsdException w:name="heading 8" w:uiPriority="0" w:semiHidden="1" w:unhideWhenUsed="1" w:qFormat="1"/>
    <w:lsdException w:name="heading 9" w:uiPriority="0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uiPriority="0" w:semiHidden="1" w:unhideWhenUsed="1"/>
    <w:lsdException w:name="Body Text 3" w:uiPriority="0" w:semiHidden="1" w:unhideWhenUsed="1"/>
    <w:lsdException w:name="Body Text Indent 2" w:semiHidden="1" w:unhideWhenUsed="1"/>
    <w:lsdException w:name="Body Text Indent 3" w:semiHidden="1" w:unhideWhenUsed="1"/>
    <w:lsdException w:name="Block Text" w:uiPriority="0" w:semiHidden="1" w:unhideWhenUsed="1"/>
    <w:lsdException w:name="Hyperlink" w:uiPriority="0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711EA7"/>
    <w:pPr>
      <w:keepNext/>
      <w:numPr>
        <w:numId w:val="2"/>
      </w:numPr>
      <w:spacing w:after="0" w:line="240" w:lineRule="auto"/>
      <w:outlineLvl w:val="0"/>
    </w:pPr>
    <w:rPr>
      <w:rFonts w:ascii="Times New Roman" w:hAnsi="Times New Roman" w:eastAsia="Times New Roman" w:cs="Times New Roman"/>
      <w:b/>
      <w:sz w:val="24"/>
      <w:szCs w:val="20"/>
    </w:rPr>
  </w:style>
  <w:style w:type="paragraph" w:styleId="Heading2">
    <w:name w:val="heading 2"/>
    <w:basedOn w:val="Normal"/>
    <w:next w:val="Normal"/>
    <w:link w:val="Heading2Char"/>
    <w:qFormat/>
    <w:rsid w:val="00711EA7"/>
    <w:pPr>
      <w:keepNext/>
      <w:numPr>
        <w:ilvl w:val="1"/>
        <w:numId w:val="2"/>
      </w:numPr>
      <w:spacing w:after="0" w:line="240" w:lineRule="auto"/>
      <w:outlineLvl w:val="1"/>
    </w:pPr>
    <w:rPr>
      <w:rFonts w:ascii="Times New Roman" w:hAnsi="Times New Roman" w:eastAsia="Times New Roman" w:cs="Times New Roman"/>
      <w:i/>
      <w:sz w:val="24"/>
      <w:szCs w:val="20"/>
    </w:rPr>
  </w:style>
  <w:style w:type="paragraph" w:styleId="Heading3">
    <w:name w:val="heading 3"/>
    <w:basedOn w:val="Normal"/>
    <w:next w:val="Normal"/>
    <w:link w:val="Heading3Char"/>
    <w:qFormat/>
    <w:rsid w:val="00711EA7"/>
    <w:pPr>
      <w:keepNext/>
      <w:numPr>
        <w:ilvl w:val="2"/>
        <w:numId w:val="2"/>
      </w:numPr>
      <w:spacing w:after="0" w:line="240" w:lineRule="auto"/>
      <w:outlineLvl w:val="2"/>
    </w:pPr>
    <w:rPr>
      <w:rFonts w:ascii="Arial" w:hAnsi="Arial" w:eastAsia="Times New Roman" w:cs="Times New Roman"/>
      <w:b/>
      <w:szCs w:val="20"/>
    </w:rPr>
  </w:style>
  <w:style w:type="paragraph" w:styleId="Heading4">
    <w:name w:val="heading 4"/>
    <w:basedOn w:val="Normal"/>
    <w:next w:val="Normal"/>
    <w:link w:val="Heading4Char"/>
    <w:qFormat/>
    <w:rsid w:val="00711EA7"/>
    <w:pPr>
      <w:keepNext/>
      <w:numPr>
        <w:ilvl w:val="3"/>
        <w:numId w:val="2"/>
      </w:numPr>
      <w:spacing w:after="0" w:line="240" w:lineRule="auto"/>
      <w:outlineLvl w:val="3"/>
    </w:pPr>
    <w:rPr>
      <w:rFonts w:ascii="Times New Roman" w:hAnsi="Times New Roman" w:eastAsia="Times New Roman" w:cs="Times New Roman"/>
      <w:sz w:val="24"/>
      <w:szCs w:val="20"/>
    </w:rPr>
  </w:style>
  <w:style w:type="paragraph" w:styleId="Heading5">
    <w:name w:val="heading 5"/>
    <w:basedOn w:val="Normal"/>
    <w:next w:val="Normal"/>
    <w:link w:val="Heading5Char"/>
    <w:qFormat/>
    <w:rsid w:val="00711EA7"/>
    <w:pPr>
      <w:keepNext/>
      <w:numPr>
        <w:ilvl w:val="4"/>
        <w:numId w:val="2"/>
      </w:numPr>
      <w:spacing w:after="0" w:line="240" w:lineRule="auto"/>
      <w:jc w:val="center"/>
      <w:outlineLvl w:val="4"/>
    </w:pPr>
    <w:rPr>
      <w:rFonts w:ascii="Times New Roman" w:hAnsi="Times New Roman" w:eastAsia="Times New Roman" w:cs="Times New Roman"/>
      <w:b/>
      <w:sz w:val="24"/>
      <w:szCs w:val="20"/>
    </w:rPr>
  </w:style>
  <w:style w:type="paragraph" w:styleId="Heading6">
    <w:name w:val="heading 6"/>
    <w:basedOn w:val="Normal"/>
    <w:next w:val="Normal"/>
    <w:link w:val="Heading6Char"/>
    <w:qFormat/>
    <w:rsid w:val="00711EA7"/>
    <w:pPr>
      <w:keepNext/>
      <w:numPr>
        <w:ilvl w:val="5"/>
        <w:numId w:val="2"/>
      </w:numPr>
      <w:spacing w:after="0" w:line="240" w:lineRule="auto"/>
      <w:outlineLvl w:val="5"/>
    </w:pPr>
    <w:rPr>
      <w:rFonts w:ascii="Arial" w:hAnsi="Arial" w:eastAsia="Times New Roman" w:cs="Times New Roman"/>
      <w:i/>
      <w:szCs w:val="20"/>
    </w:rPr>
  </w:style>
  <w:style w:type="paragraph" w:styleId="Heading7">
    <w:name w:val="heading 7"/>
    <w:basedOn w:val="Normal"/>
    <w:next w:val="Normal"/>
    <w:link w:val="Heading7Char"/>
    <w:qFormat/>
    <w:rsid w:val="00711EA7"/>
    <w:pPr>
      <w:keepNext/>
      <w:numPr>
        <w:ilvl w:val="6"/>
        <w:numId w:val="2"/>
      </w:numPr>
      <w:spacing w:after="0" w:line="240" w:lineRule="auto"/>
      <w:ind w:right="720"/>
      <w:jc w:val="center"/>
      <w:outlineLvl w:val="6"/>
    </w:pPr>
    <w:rPr>
      <w:rFonts w:ascii="Arial" w:hAnsi="Arial" w:eastAsia="Times New Roman" w:cs="Times New Roman"/>
      <w:szCs w:val="20"/>
      <w:u w:val="single"/>
    </w:rPr>
  </w:style>
  <w:style w:type="paragraph" w:styleId="Heading8">
    <w:name w:val="heading 8"/>
    <w:basedOn w:val="Normal"/>
    <w:next w:val="Normal"/>
    <w:link w:val="Heading8Char"/>
    <w:qFormat/>
    <w:rsid w:val="00711EA7"/>
    <w:pPr>
      <w:keepNext/>
      <w:numPr>
        <w:ilvl w:val="7"/>
        <w:numId w:val="2"/>
      </w:numPr>
      <w:spacing w:after="0" w:line="240" w:lineRule="auto"/>
      <w:outlineLvl w:val="7"/>
    </w:pPr>
    <w:rPr>
      <w:rFonts w:ascii="Arial" w:hAnsi="Arial" w:eastAsia="Times New Roman" w:cs="Times New Roman"/>
      <w:szCs w:val="20"/>
      <w:u w:val="single"/>
    </w:rPr>
  </w:style>
  <w:style w:type="paragraph" w:styleId="Heading9">
    <w:name w:val="heading 9"/>
    <w:basedOn w:val="Normal"/>
    <w:next w:val="Normal"/>
    <w:link w:val="Heading9Char"/>
    <w:qFormat/>
    <w:rsid w:val="00711EA7"/>
    <w:pPr>
      <w:keepNext/>
      <w:numPr>
        <w:ilvl w:val="8"/>
        <w:numId w:val="2"/>
      </w:numPr>
      <w:spacing w:after="0" w:line="240" w:lineRule="auto"/>
      <w:ind w:right="720"/>
      <w:jc w:val="center"/>
      <w:outlineLvl w:val="8"/>
    </w:pPr>
    <w:rPr>
      <w:rFonts w:ascii="Times New Roman" w:hAnsi="Times New Roman" w:eastAsia="Times New Roman" w:cs="Times New Roman"/>
      <w:b/>
      <w:sz w:val="24"/>
      <w:szCs w:val="20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msonormal0" w:customStyle="1">
    <w:name w:val="msonormal"/>
    <w:basedOn w:val="Normal"/>
    <w:rsid w:val="004273C4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4273C4"/>
    <w:pPr>
      <w:spacing w:after="0" w:line="240" w:lineRule="auto"/>
    </w:pPr>
    <w:rPr>
      <w:rFonts w:ascii="Calibri" w:hAnsi="Calibri"/>
      <w:szCs w:val="21"/>
    </w:rPr>
  </w:style>
  <w:style w:type="character" w:styleId="PlainTextChar" w:customStyle="1">
    <w:name w:val="Plain Text Char"/>
    <w:basedOn w:val="DefaultParagraphFont"/>
    <w:link w:val="PlainText"/>
    <w:uiPriority w:val="99"/>
    <w:rsid w:val="004273C4"/>
    <w:rPr>
      <w:rFonts w:ascii="Calibri" w:hAnsi="Calibri"/>
      <w:szCs w:val="21"/>
    </w:rPr>
  </w:style>
  <w:style w:type="character" w:styleId="Hyperlink">
    <w:name w:val="Hyperlink"/>
    <w:basedOn w:val="DefaultParagraphFont"/>
    <w:unhideWhenUsed/>
    <w:rsid w:val="00BC7FD7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C7F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7FD7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BC7FD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7F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BC7FD7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0A2A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570A2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4503A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24503A"/>
  </w:style>
  <w:style w:type="paragraph" w:styleId="Footer">
    <w:name w:val="footer"/>
    <w:basedOn w:val="Normal"/>
    <w:link w:val="FooterChar"/>
    <w:uiPriority w:val="99"/>
    <w:unhideWhenUsed/>
    <w:rsid w:val="0024503A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24503A"/>
  </w:style>
  <w:style w:type="character" w:styleId="FollowedHyperlink">
    <w:name w:val="FollowedHyperlink"/>
    <w:basedOn w:val="DefaultParagraphFont"/>
    <w:uiPriority w:val="99"/>
    <w:semiHidden/>
    <w:unhideWhenUsed/>
    <w:rsid w:val="00470921"/>
    <w:rPr>
      <w:color w:val="954F72" w:themeColor="followedHyperlink"/>
      <w:u w:val="single"/>
    </w:rPr>
  </w:style>
  <w:style w:type="character" w:styleId="UnresolvedMention1" w:customStyle="1">
    <w:name w:val="Unresolved Mention1"/>
    <w:basedOn w:val="DefaultParagraphFont"/>
    <w:uiPriority w:val="99"/>
    <w:semiHidden/>
    <w:unhideWhenUsed/>
    <w:rsid w:val="00470921"/>
    <w:rPr>
      <w:color w:val="808080"/>
      <w:shd w:val="clear" w:color="auto" w:fill="E6E6E6"/>
    </w:rPr>
  </w:style>
  <w:style w:type="character" w:styleId="Heading1Char" w:customStyle="1">
    <w:name w:val="Heading 1 Char"/>
    <w:basedOn w:val="DefaultParagraphFont"/>
    <w:link w:val="Heading1"/>
    <w:rsid w:val="00711EA7"/>
    <w:rPr>
      <w:rFonts w:ascii="Times New Roman" w:hAnsi="Times New Roman" w:eastAsia="Times New Roman" w:cs="Times New Roman"/>
      <w:b/>
      <w:sz w:val="24"/>
      <w:szCs w:val="20"/>
    </w:rPr>
  </w:style>
  <w:style w:type="character" w:styleId="Heading2Char" w:customStyle="1">
    <w:name w:val="Heading 2 Char"/>
    <w:basedOn w:val="DefaultParagraphFont"/>
    <w:link w:val="Heading2"/>
    <w:rsid w:val="00711EA7"/>
    <w:rPr>
      <w:rFonts w:ascii="Times New Roman" w:hAnsi="Times New Roman" w:eastAsia="Times New Roman" w:cs="Times New Roman"/>
      <w:i/>
      <w:sz w:val="24"/>
      <w:szCs w:val="20"/>
    </w:rPr>
  </w:style>
  <w:style w:type="character" w:styleId="Heading3Char" w:customStyle="1">
    <w:name w:val="Heading 3 Char"/>
    <w:basedOn w:val="DefaultParagraphFont"/>
    <w:link w:val="Heading3"/>
    <w:rsid w:val="00711EA7"/>
    <w:rPr>
      <w:rFonts w:ascii="Arial" w:hAnsi="Arial" w:eastAsia="Times New Roman" w:cs="Times New Roman"/>
      <w:b/>
      <w:szCs w:val="20"/>
    </w:rPr>
  </w:style>
  <w:style w:type="character" w:styleId="Heading4Char" w:customStyle="1">
    <w:name w:val="Heading 4 Char"/>
    <w:basedOn w:val="DefaultParagraphFont"/>
    <w:link w:val="Heading4"/>
    <w:rsid w:val="00711EA7"/>
    <w:rPr>
      <w:rFonts w:ascii="Times New Roman" w:hAnsi="Times New Roman" w:eastAsia="Times New Roman" w:cs="Times New Roman"/>
      <w:sz w:val="24"/>
      <w:szCs w:val="20"/>
    </w:rPr>
  </w:style>
  <w:style w:type="character" w:styleId="Heading5Char" w:customStyle="1">
    <w:name w:val="Heading 5 Char"/>
    <w:basedOn w:val="DefaultParagraphFont"/>
    <w:link w:val="Heading5"/>
    <w:rsid w:val="00711EA7"/>
    <w:rPr>
      <w:rFonts w:ascii="Times New Roman" w:hAnsi="Times New Roman" w:eastAsia="Times New Roman" w:cs="Times New Roman"/>
      <w:b/>
      <w:sz w:val="24"/>
      <w:szCs w:val="20"/>
    </w:rPr>
  </w:style>
  <w:style w:type="character" w:styleId="Heading6Char" w:customStyle="1">
    <w:name w:val="Heading 6 Char"/>
    <w:basedOn w:val="DefaultParagraphFont"/>
    <w:link w:val="Heading6"/>
    <w:rsid w:val="00711EA7"/>
    <w:rPr>
      <w:rFonts w:ascii="Arial" w:hAnsi="Arial" w:eastAsia="Times New Roman" w:cs="Times New Roman"/>
      <w:i/>
      <w:szCs w:val="20"/>
    </w:rPr>
  </w:style>
  <w:style w:type="character" w:styleId="Heading7Char" w:customStyle="1">
    <w:name w:val="Heading 7 Char"/>
    <w:basedOn w:val="DefaultParagraphFont"/>
    <w:link w:val="Heading7"/>
    <w:rsid w:val="00711EA7"/>
    <w:rPr>
      <w:rFonts w:ascii="Arial" w:hAnsi="Arial" w:eastAsia="Times New Roman" w:cs="Times New Roman"/>
      <w:szCs w:val="20"/>
      <w:u w:val="single"/>
    </w:rPr>
  </w:style>
  <w:style w:type="character" w:styleId="Heading8Char" w:customStyle="1">
    <w:name w:val="Heading 8 Char"/>
    <w:basedOn w:val="DefaultParagraphFont"/>
    <w:link w:val="Heading8"/>
    <w:rsid w:val="00711EA7"/>
    <w:rPr>
      <w:rFonts w:ascii="Arial" w:hAnsi="Arial" w:eastAsia="Times New Roman" w:cs="Times New Roman"/>
      <w:szCs w:val="20"/>
      <w:u w:val="single"/>
    </w:rPr>
  </w:style>
  <w:style w:type="character" w:styleId="Heading9Char" w:customStyle="1">
    <w:name w:val="Heading 9 Char"/>
    <w:basedOn w:val="DefaultParagraphFont"/>
    <w:link w:val="Heading9"/>
    <w:rsid w:val="00711EA7"/>
    <w:rPr>
      <w:rFonts w:ascii="Times New Roman" w:hAnsi="Times New Roman" w:eastAsia="Times New Roman" w:cs="Times New Roman"/>
      <w:b/>
      <w:sz w:val="24"/>
      <w:szCs w:val="20"/>
    </w:rPr>
  </w:style>
  <w:style w:type="paragraph" w:styleId="BodyText3">
    <w:name w:val="Body Text 3"/>
    <w:basedOn w:val="Normal"/>
    <w:link w:val="BodyText3Char"/>
    <w:rsid w:val="00711EA7"/>
    <w:pPr>
      <w:spacing w:after="0" w:line="240" w:lineRule="auto"/>
    </w:pPr>
    <w:rPr>
      <w:rFonts w:ascii="Times New Roman" w:hAnsi="Times New Roman" w:eastAsia="Times New Roman" w:cs="Times New Roman"/>
      <w:szCs w:val="20"/>
    </w:rPr>
  </w:style>
  <w:style w:type="character" w:styleId="BodyText3Char" w:customStyle="1">
    <w:name w:val="Body Text 3 Char"/>
    <w:basedOn w:val="DefaultParagraphFont"/>
    <w:link w:val="BodyText3"/>
    <w:rsid w:val="00711EA7"/>
    <w:rPr>
      <w:rFonts w:ascii="Times New Roman" w:hAnsi="Times New Roman" w:eastAsia="Times New Roman" w:cs="Times New Roman"/>
      <w:szCs w:val="20"/>
    </w:rPr>
  </w:style>
  <w:style w:type="paragraph" w:styleId="BlockText">
    <w:name w:val="Block Text"/>
    <w:basedOn w:val="Normal"/>
    <w:rsid w:val="00711EA7"/>
    <w:pPr>
      <w:spacing w:after="0" w:line="240" w:lineRule="auto"/>
      <w:ind w:left="720" w:right="720"/>
      <w:jc w:val="center"/>
    </w:pPr>
    <w:rPr>
      <w:rFonts w:ascii="Arial" w:hAnsi="Arial" w:eastAsia="Times New Roman" w:cs="Times New Roman"/>
      <w:szCs w:val="20"/>
    </w:rPr>
  </w:style>
  <w:style w:type="paragraph" w:styleId="BodyText2">
    <w:name w:val="Body Text 2"/>
    <w:basedOn w:val="Normal"/>
    <w:link w:val="BodyText2Char"/>
    <w:rsid w:val="00711EA7"/>
    <w:pPr>
      <w:spacing w:after="0" w:line="240" w:lineRule="auto"/>
      <w:jc w:val="center"/>
    </w:pPr>
    <w:rPr>
      <w:rFonts w:ascii="Arial" w:hAnsi="Arial" w:eastAsia="Times New Roman" w:cs="Times New Roman"/>
      <w:b/>
      <w:szCs w:val="20"/>
    </w:rPr>
  </w:style>
  <w:style w:type="character" w:styleId="BodyText2Char" w:customStyle="1">
    <w:name w:val="Body Text 2 Char"/>
    <w:basedOn w:val="DefaultParagraphFont"/>
    <w:link w:val="BodyText2"/>
    <w:rsid w:val="00711EA7"/>
    <w:rPr>
      <w:rFonts w:ascii="Arial" w:hAnsi="Arial" w:eastAsia="Times New Roman" w:cs="Times New Roman"/>
      <w:b/>
      <w:szCs w:val="20"/>
    </w:rPr>
  </w:style>
  <w:style w:type="paragraph" w:styleId="BulletText1" w:customStyle="1">
    <w:name w:val="Bullet Text 1"/>
    <w:basedOn w:val="Normal"/>
    <w:rsid w:val="00711EA7"/>
    <w:pPr>
      <w:spacing w:after="0" w:line="240" w:lineRule="auto"/>
      <w:ind w:left="187" w:hanging="187"/>
    </w:pPr>
    <w:rPr>
      <w:rFonts w:ascii="Times New Roman" w:hAnsi="Times New Roman" w:eastAsia="Times New Roman" w:cs="Times New Roman"/>
      <w:sz w:val="24"/>
      <w:szCs w:val="24"/>
    </w:rPr>
  </w:style>
  <w:style w:type="paragraph" w:styleId="TableHeaderText" w:customStyle="1">
    <w:name w:val="Table Header Text"/>
    <w:basedOn w:val="Normal"/>
    <w:rsid w:val="00711EA7"/>
    <w:pPr>
      <w:spacing w:after="0" w:line="240" w:lineRule="auto"/>
      <w:jc w:val="center"/>
    </w:pPr>
    <w:rPr>
      <w:rFonts w:ascii="Times New Roman" w:hAnsi="Times New Roman" w:eastAsia="Times New Roman" w:cs="Times New Roman"/>
      <w:b/>
      <w:sz w:val="24"/>
      <w:szCs w:val="24"/>
    </w:rPr>
  </w:style>
  <w:style w:type="paragraph" w:styleId="ListParagraph">
    <w:name w:val="List Paragraph"/>
    <w:basedOn w:val="Normal"/>
    <w:uiPriority w:val="34"/>
    <w:qFormat/>
    <w:rsid w:val="00711EA7"/>
    <w:pPr>
      <w:spacing w:after="0" w:line="240" w:lineRule="auto"/>
      <w:ind w:left="720"/>
      <w:contextualSpacing/>
    </w:pPr>
    <w:rPr>
      <w:rFonts w:ascii="Times New Roman" w:hAnsi="Times New Roman" w:eastAsia="Times New Roman" w:cs="Times New Roman"/>
      <w:sz w:val="20"/>
      <w:szCs w:val="20"/>
    </w:rPr>
  </w:style>
  <w:style w:type="table" w:styleId="TableGrid">
    <w:name w:val="Table Grid"/>
    <w:basedOn w:val="TableNormal"/>
    <w:rsid w:val="00DB16D9"/>
    <w:pPr>
      <w:spacing w:after="0" w:line="240" w:lineRule="auto"/>
    </w:pPr>
    <w:rPr>
      <w:rFonts w:ascii="Times New Roman" w:hAnsi="Times New Roman" w:eastAsia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B16D9"/>
    <w:pPr>
      <w:spacing w:after="200" w:line="240" w:lineRule="auto"/>
    </w:pPr>
    <w:rPr>
      <w:rFonts w:ascii="Times New Roman" w:hAnsi="Times New Roman" w:eastAsia="Times New Roman" w:cs="Times New Roman"/>
      <w:b/>
      <w:bCs/>
      <w:color w:val="5B9BD5" w:themeColor="accent1"/>
      <w:sz w:val="18"/>
      <w:szCs w:val="18"/>
    </w:rPr>
  </w:style>
  <w:style w:type="table" w:styleId="ListTable1Light1" w:customStyle="1">
    <w:name w:val="List Table 1 Light1"/>
    <w:basedOn w:val="TableNormal"/>
    <w:uiPriority w:val="46"/>
    <w:rsid w:val="00BC409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color="666666" w:themeColor="text1" w:themeTint="99" w:sz="4" w:space="0"/>
        </w:tcBorders>
      </w:tcPr>
    </w:tblStylePr>
    <w:tblStylePr w:type="lastRow">
      <w:rPr>
        <w:b/>
        <w:bCs/>
      </w:rPr>
      <w:tblPr/>
      <w:tcPr>
        <w:tcBorders>
          <w:top w:val="single" w:color="666666" w:themeColor="tex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UnresolvedMention10" w:customStyle="1">
    <w:name w:val="Unresolved Mention10"/>
    <w:basedOn w:val="DefaultParagraphFont"/>
    <w:uiPriority w:val="99"/>
    <w:semiHidden/>
    <w:unhideWhenUsed/>
    <w:rsid w:val="00D47B2D"/>
    <w:rPr>
      <w:color w:val="808080"/>
      <w:shd w:val="clear" w:color="auto" w:fill="E6E6E6"/>
    </w:rPr>
  </w:style>
  <w:style w:type="table" w:styleId="ListTable1Light10" w:customStyle="1">
    <w:name w:val="List Table 1 Light10"/>
    <w:basedOn w:val="TableNormal"/>
    <w:uiPriority w:val="46"/>
    <w:rsid w:val="00D47B2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color="666666" w:themeColor="text1" w:themeTint="99" w:sz="4" w:space="0"/>
        </w:tcBorders>
      </w:tcPr>
    </w:tblStylePr>
    <w:tblStylePr w:type="lastRow">
      <w:rPr>
        <w:b/>
        <w:bCs/>
      </w:rPr>
      <w:tblPr/>
      <w:tcPr>
        <w:tcBorders>
          <w:top w:val="single" w:color="666666" w:themeColor="tex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D47B2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157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42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04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5418">
          <w:marLeft w:val="36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098574">
          <w:marLeft w:val="108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708443">
          <w:marLeft w:val="108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218480">
          <w:marLeft w:val="108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104161">
          <w:marLeft w:val="108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485887">
          <w:marLeft w:val="36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119899">
          <w:marLeft w:val="108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294292">
          <w:marLeft w:val="108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005497">
          <w:marLeft w:val="108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293074">
          <w:marLeft w:val="108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034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8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9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0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0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26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4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 = '1.0' encoding = 'UTF-8' standalone = 'yes'?>
<Relationships xmlns="http://schemas.openxmlformats.org/package/2006/relationships">
   <Relationship Id="Reac21c6f6f7e49cb" Type="http://schemas.openxmlformats.org/officeDocument/2006/relationships/glossaryDocument" Target="glossary/document.xml"/>
   <Relationship Id="rId1" Type="http://schemas.openxmlformats.org/officeDocument/2006/relationships/customXml" Target="../customXml/item1.xml"/>
   <Relationship Id="rId10" Type="http://schemas.openxmlformats.org/officeDocument/2006/relationships/endnotes" Target="endnotes.xml"/>
   <Relationship Id="rId11" Type="http://schemas.openxmlformats.org/officeDocument/2006/relationships/footer" Target="footer1.xml"/>
   <Relationship Id="rId12" Type="http://schemas.openxmlformats.org/officeDocument/2006/relationships/fontTable" Target="fontTable.xml"/>
   <Relationship Id="rId13" Type="http://schemas.openxmlformats.org/officeDocument/2006/relationships/theme" Target="theme/theme1.xml"/>
   <Relationship Id="rId2" Type="http://schemas.openxmlformats.org/officeDocument/2006/relationships/customXml" Target="../customXml/item2.xml"/>
   <Relationship Id="rId3" Type="http://schemas.openxmlformats.org/officeDocument/2006/relationships/customXml" Target="../customXml/item3.xml"/>
   <Relationship Id="rId4" Type="http://schemas.openxmlformats.org/officeDocument/2006/relationships/customXml" Target="../customXml/item4.xml"/>
   <Relationship Id="rId5" Type="http://schemas.openxmlformats.org/officeDocument/2006/relationships/numbering" Target="numbering.xml"/>
   <Relationship Id="rId6" Type="http://schemas.openxmlformats.org/officeDocument/2006/relationships/styles" Target="styles.xml"/>
   <Relationship Id="rId7" Type="http://schemas.openxmlformats.org/officeDocument/2006/relationships/settings" Target="settings.xml"/>
   <Relationship Id="rId8" Type="http://schemas.openxmlformats.org/officeDocument/2006/relationships/webSettings" Target="webSettings.xml"/>
   <Relationship Id="rId9" Type="http://schemas.openxmlformats.org/officeDocument/2006/relationships/footnotes" Target="footnotes.xml"/>
</Relationships>
</file>

<file path=word/glossary/document.xml><?xml version="1.0" encoding="utf-8"?>
<w:glossaryDocument xmlns:w14="http://schemas.microsoft.com/office/word/2010/wordml" xmlns:w="http://schemas.openxmlformats.org/wordprocessingml/2006/main">
  <w:docParts>
    <w:docPart>
      <w:docPartPr>
        <w:name w:val="DefaultPlaceholder_108186857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e952576-f731-46bb-972c-2a99dad976ae}"/>
      </w:docPartPr>
      <w:docPartBody>
        <w:p w14:paraId="54CE206A">
          <w:r>
            <w:rPr>
              <w:rStyle w:val="PlaceholderText"/>
            </w:rPr>
            <w:t/>
          </w:r>
        </w:p>
      </w:docPartBody>
    </w:docPart>
  </w:docParts>
</w:glossaryDocument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 = '1.0' encoding = 'UTF-8' standalone = 'yes'?>
<Relationships xmlns="http://schemas.openxmlformats.org/package/2006/relationships">
   <Relationship Id="rId1" Type="http://schemas.openxmlformats.org/officeDocument/2006/relationships/customXmlProps" Target="itemProps1.xml"/>
</Relationships>
</file>

<file path=customXml/_rels/item2.xml.rels><?xml version = '1.0' encoding = 'UTF-8' standalone = 'yes'?>
<Relationships xmlns="http://schemas.openxmlformats.org/package/2006/relationships">
   <Relationship Id="rId1" Type="http://schemas.openxmlformats.org/officeDocument/2006/relationships/customXmlProps" Target="itemProps2.xml"/>
</Relationships>
</file>

<file path=customXml/_rels/item3.xml.rels><?xml version = '1.0' encoding = 'UTF-8' standalone = 'yes'?>
<Relationships xmlns="http://schemas.openxmlformats.org/package/2006/relationships">
   <Relationship Id="rId1" Type="http://schemas.openxmlformats.org/officeDocument/2006/relationships/customXmlProps" Target="itemProps3.xml"/>
</Relationships>
</file>

<file path=customXml/_rels/item4.xml.rels><?xml version = '1.0' encoding = 'UTF-8' standalone = 'yes'?>
<Relationships xmlns="http://schemas.openxmlformats.org/package/2006/relationships">
   <Relationship Id="rId1" Type="http://schemas.openxmlformats.org/officeDocument/2006/relationships/customXmlProps" Target="itemProps4.xml"/>
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34CE0ADE3CCEC45A7F3AAB9E6A9B9F1" ma:contentTypeVersion="4" ma:contentTypeDescription="Create a new document." ma:contentTypeScope="" ma:versionID="bfa87145fbb7f928c6a6908d37baebdc">
  <xsd:schema xmlns:xsd="http://www.w3.org/2001/XMLSchema" xmlns:xs="http://www.w3.org/2001/XMLSchema" xmlns:p="http://schemas.microsoft.com/office/2006/metadata/properties" xmlns:ns2="553abc95-e273-4697-92db-2bd0d839c2f6" targetNamespace="http://schemas.microsoft.com/office/2006/metadata/properties" ma:root="true" ma:fieldsID="818ee15d405902b11917aa36247a6c22" ns2:_="">
    <xsd:import namespace="553abc95-e273-4697-92db-2bd0d839c2f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3abc95-e273-4697-92db-2bd0d839c2f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6126D5-2324-42FA-ABA5-5FD59C73FB9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69589DC-47BA-402D-A765-9967DA03E46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DDFA81FB-EAA2-4D23-89C1-665BEEE69EFD}"/>
</file>

<file path=customXml/itemProps4.xml><?xml version="1.0" encoding="utf-8"?>
<ds:datastoreItem xmlns:ds="http://schemas.openxmlformats.org/officeDocument/2006/customXml" ds:itemID="{337FCBB0-062B-4CA1-942A-95707A52A398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/>
  <ap:Application>Microsoft Office Word</ap:Application>
  <ap:DocSecurity>0</ap:DocSecurity>
  <ap:ScaleCrop>false</ap:ScaleCrop>
  <ap:Company/>
  <ap:SharedDoc>false</ap:SharedDoc>
  <ap:HyperlinksChanged>false</ap:HyperlinksChanged>
  <ap:AppVersion>00.0001</ap:AppVersion>
  <ap:LinksUpToDate>false</ap:LinksUpToDate>
  <Manager/>
  <HyperlinkBase/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

<file path=docProps/custom.xml><?xml version="1.0" encoding="utf-8"?>
<Properties xmlns="http://schemas.openxmlformats.org/officeDocument/2006/custom-properties" xmlns:vt="http://schemas.openxmlformats.org/officeDocument/2006/docPropsVTypes"/>
</file>